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468" w:rsidRDefault="00491D63" w:rsidP="002E5CC4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491D63">
        <w:rPr>
          <w:rFonts w:ascii="Times New Roman" w:hAnsi="Times New Roman" w:cs="Times New Roman"/>
          <w:sz w:val="36"/>
          <w:szCs w:val="36"/>
        </w:rPr>
        <w:t>Supporting Information</w:t>
      </w:r>
    </w:p>
    <w:p w:rsidR="00022468" w:rsidRDefault="00022468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Pr="00D76942" w:rsidRDefault="00D76942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D76942">
        <w:rPr>
          <w:rFonts w:ascii="Times New Roman" w:hAnsi="Times New Roman" w:cs="Times New Roman"/>
          <w:bCs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5DCF13" wp14:editId="3FDDD0B0">
                <wp:simplePos x="0" y="0"/>
                <wp:positionH relativeFrom="column">
                  <wp:posOffset>-114300</wp:posOffset>
                </wp:positionH>
                <wp:positionV relativeFrom="paragraph">
                  <wp:posOffset>30480</wp:posOffset>
                </wp:positionV>
                <wp:extent cx="4965700" cy="2094865"/>
                <wp:effectExtent l="0" t="0" r="0" b="635"/>
                <wp:wrapNone/>
                <wp:docPr id="5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5700" cy="2094865"/>
                          <a:chOff x="0" y="0"/>
                          <a:chExt cx="4966275" cy="2095155"/>
                        </a:xfrm>
                      </wpg:grpSpPr>
                      <wps:wsp>
                        <wps:cNvPr id="2" name="TextBox 6"/>
                        <wps:cNvSpPr txBox="1"/>
                        <wps:spPr>
                          <a:xfrm>
                            <a:off x="4142680" y="1319488"/>
                            <a:ext cx="82359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GF2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직선 화살표 연결선 3"/>
                        <wps:cNvCnPr/>
                        <wps:spPr>
                          <a:xfrm flipH="1">
                            <a:off x="3749403" y="1491274"/>
                            <a:ext cx="3960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14"/>
                        <wps:cNvSpPr txBox="1"/>
                        <wps:spPr>
                          <a:xfrm>
                            <a:off x="233092" y="32814"/>
                            <a:ext cx="5137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W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15"/>
                        <wps:cNvSpPr txBox="1"/>
                        <wps:spPr>
                          <a:xfrm>
                            <a:off x="779928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6"/>
                        <wps:cNvSpPr txBox="1"/>
                        <wps:spPr>
                          <a:xfrm>
                            <a:off x="1270899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7"/>
                        <wps:cNvSpPr txBox="1"/>
                        <wps:spPr>
                          <a:xfrm>
                            <a:off x="1711806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8"/>
                        <wps:cNvSpPr txBox="1"/>
                        <wps:spPr>
                          <a:xfrm>
                            <a:off x="2165132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9"/>
                        <wps:cNvSpPr txBox="1"/>
                        <wps:spPr>
                          <a:xfrm>
                            <a:off x="2652053" y="0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2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20"/>
                        <wps:cNvSpPr txBox="1"/>
                        <wps:spPr>
                          <a:xfrm>
                            <a:off x="3138332" y="0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8393" y="418755"/>
                            <a:ext cx="3324225" cy="167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" name="TextBox 28"/>
                        <wps:cNvSpPr txBox="1"/>
                        <wps:spPr>
                          <a:xfrm>
                            <a:off x="4930" y="554554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30"/>
                        <wps:cNvSpPr txBox="1"/>
                        <wps:spPr>
                          <a:xfrm>
                            <a:off x="0" y="681377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31"/>
                        <wps:cNvSpPr txBox="1"/>
                        <wps:spPr>
                          <a:xfrm>
                            <a:off x="984" y="860880"/>
                            <a:ext cx="301025" cy="2673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32"/>
                        <wps:cNvSpPr txBox="1"/>
                        <wps:spPr>
                          <a:xfrm>
                            <a:off x="984" y="1049664"/>
                            <a:ext cx="301025" cy="2673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33"/>
                        <wps:cNvSpPr txBox="1"/>
                        <wps:spPr>
                          <a:xfrm>
                            <a:off x="984" y="1383603"/>
                            <a:ext cx="301025" cy="2673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34"/>
                        <wps:cNvSpPr txBox="1"/>
                        <wps:spPr>
                          <a:xfrm>
                            <a:off x="984" y="1545353"/>
                            <a:ext cx="301025" cy="2673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그룹 4" o:spid="_x0000_s1026" style="position:absolute;margin-left:-9pt;margin-top:2.4pt;width:391pt;height:164.95pt;z-index:251659264" coordsize="49662,209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3V4hwwYAAF4gAAAOAAAAZHJzL2Uyb0RvYy54bWzUWstu20YU3RfoPxDc&#10;K+Jj+BIiB7YkpwXSNkjSD6ApSiJCcojh2JIRdNGiP1CgQFGgiwJddBsUBdr+Uur8Q8/McEg93KZW&#10;HCcKHJkcch73nHvvzD3y/QerIjcuUlZntBya9j3LNNIyodOsnA/NL5+d9kLTqHlcTuOclunQvExr&#10;88HRxx/dX1aD1KELmk9TZmCQsh4sq6G54Lwa9Pt1skiLuL5Hq7TEwxllRcxxy+b9KYuXGL3I+45l&#10;+f0lZdOK0SSta7SO1UPzSI4/m6UJ/2I2q1Nu5EMTa+Pyk8nPM/HZP7ofD+YsrhZZ0iwj3mMVRZyV&#10;mLQdahzz2Dhn2c5QRZYwWtMZv5fQok9nsyxJpQ2wxra2rHnI6HklbZkPlvOqhQnQbuG097DJ5xeP&#10;mZFNh6ZnGmVcgKJXf/z59y9/GURgs6zmA7zykFVPq8esaZirO2HuasYK8RuGGCuJ6mWLarriRoJG&#10;EvleYAH8BM8cKyKh7ynckwXI2emXLCZdT98JsLCmp2d7smdfT9wX62uXs6zgQ3UHU/12MD1dxFUq&#10;0a8FBg1MjobpGew7oSvDVzjJdwRIBl+hGbGg22s0XoMVsYnjh4AFqNiuDVhChYrGLXRcL2qMJ2Fg&#10;kU3b40HFav4wpYUhLoYmg7NLH4wvHtUcXAEm/YqYv6SnWZ6LdgGUWpW44quzlWS2HpzR6SUsWCIe&#10;hmaJgDUNxvMRlcEjxqir43OOceTworPq0YwJ8IXL3AELrmbh6tevr7792Xj94/dX3/z++rufjKsf&#10;Xr767aVoczUBIG9UNt6rDVceZMzyrPpEcLXmxG5AImJhBkEMiWwnkKEQDzQxbuRbvq+8UmaQ1h87&#10;wBtOas7ibL7gI1qWoIcyNdO/MJSXEmOaZ1NBlbwRiTAd5cy4iMECX0m3woT1+ls8zvJJOTX4ZYUA&#10;jhmjS2E8XhNDbvFd88s8FWPn5ZN0htiXznrNZHGSpCXXE8q3xVszLK3taEnkZLruVrnZsXlfdE1l&#10;Rr5J57aHnJmWvO1cZCVl183eYTRT72sElN2d1+pQuDu3JdptdfKwmyx74+zhuK4VIRfBR10nVMN0&#10;HurZbmDr1EEckUaUO+h8rfPCLaQOuXm0ye5gMgjiV213LRUSI+EdyBc3SeRBEEUOjjmgwvfBCZDu&#10;mCDEC4Jm7yN3wYScv/PxA8jlwQ4T+26pSNVWGEUfChXtBnQwQQEv3gqKYG0TvUlQ2IFthxaC7MOI&#10;ijbNHgwV8OItKuTxcI/85Ng+9gO1V3wACapNswdDhY38vcVFtGdYOL7nWJ46WzbFpz5V3vlO0WbZ&#10;wyHC3ibCkSDuERSu7YZuExTvm4g2x94GEVWWDPC/0QpwtVMEv1lTQS9+zlD8KV2m+F9jFDF7fl71&#10;IGtUMc/Osjzjl1KiwRldLKq8eJwlohIWN109bbcFNR6LWQ15gtEvqS6oq7LkEU2e10ZJR4u4nKfH&#10;dYWCSpRuXZOoexZpPEXhr6qWzVH64nZjGWco/3SlJa4bg6EPbekr12CmtJsxTc4LVElKjGJpDttp&#10;WS+yqkbtPEiLsxTaCvt0qgo/BDtqc31AlALRCyc8tnCWP+mNPGvUI1Yw6R1HJOgF1iQgFgntkT36&#10;ShQ6Nhmc1ylgiPNxlTVrRevOaq9VgxrdTOlMUq9SJaWuYLE0WTHqJaJ4FJCItdYseQKw5cEWFW3K&#10;k4VoVoWdbBcFqX4gYe6QFaALscE4W35Gp6I8hYIg6zZdjDTikYuIjFRqJHYYKKmnO0kjWonjNEWN&#10;7Qc+gaZ0O1WNKpPXFRLdosFQy1B8RVY0CSch6UG/mYCv8bh3fDoiPf/UDryxOx6Nxrbma5FNp2kp&#10;XOzt6ZJMrFf9/1l1r+kDfeE53Uo0y2I82KdkyhfQOYh14kS9Uz8MeuSUeL0Ip+meZUcn0DsgiYxP&#10;N616lJXp21tlLIdm5IHXN5nXlfVrpsWDIuMQkPOsGJqhJf6p+kukASgi0mUbdUT6SouEWH2HBPxX&#10;Uy3dV6lj8hL+e0eilg3n3zxnoKzEqvfY3kjkKmXR8wh+FCaCbCHIukg3UVOTOn7guu9aHWituI0N&#10;TqDxzlVeCCpbVADP/ahQPPghJBm50a9ltLvmoT21Hg4PyPebIeG2UtMNZZooBKeoRkPfCiG7y8zQ&#10;RYRt6a1FREQgzyBICnqLunW9rPWmw6FiRzHD8Xm/kNBU2NhWfH8nO901F61HHQ4XO5qZ24pNe4aF&#10;qId8fOvxnuOidanD4WJHNHNbtWlfLrBpu1AJ3jMXrUvdBhfyq1p8iS3PXM0X7uJb8vV7XK//WcDR&#10;P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M9CjAngAAAACQEAAA8AAABkcnMv&#10;ZG93bnJldi54bWxMj0FLw0AQhe+C/2EZwVu7iYltidmUUtRTEWwF8bbNTpPQ7GzIbpP03zue7PHx&#10;hjffl68n24oBe984UhDPIxBIpTMNVQq+Dm+zFQgfNBndOkIFV/SwLu7vcp0ZN9InDvtQCR4hn2kF&#10;dQhdJqUva7Taz12HxN3J9VYHjn0lTa9HHretfIqihbS6If5Q6w63NZbn/cUqeB/1uEni12F3Pm2v&#10;P4fnj+9djEo9PkybFxABp/B/DH/4jA4FMx3dhYwXrYJZvGKXoCBlA+6Xi5TzUUGSpEuQRS5vDYpf&#10;AAAA//8DAFBLAwQKAAAAAAAAACEAhPbzw8CnAADApwAAFAAAAGRycy9tZWRpYS9pbWFnZTEucG5n&#10;iVBORw0KGgoAAAANSUhEUgAAAV0AAACwCAIAAAAjRyoIAAAAAXNSR0IArs4c6QAAp3pJREFUeF59&#10;3cvvbdtV3Xt2DgECfgF+YkMUkAAJIVFAgkoiylEKSWzAkGLqkUD5D1wECUo8CiASXn7HokQqlFKh&#10;REokEglIICxs7GBwTF6Xy23rfPb5urM2ubOwzlxjjtEfrbXe51hzrf07Lz7xiU+8ePHir/7qr/7O&#10;3/k7f/3Xf73Xr/zKr9zJ//P68RVf8RWvvfbaBjdh4//n//yfvf6/rx9b5epO9nbnO9mSve7Ykh0b&#10;n6kdf/fv/t3eWut1gxbOvsFNnou93cku7WjETOP8Lp693UlhbKFpX/VVXzXj//t//2+OFoB0hCrT&#10;rZqFvGzaXJsGh03eHCnM8t6Kc4PWiscIv4FQvjuBlWMWFsxWBSwv4mRtMTAYKRvfhFCVwkYK+H/9&#10;r/+18+abEFwixE7AFlLAuoQUOMRmC4XBtRiyU5pbGyxRCc+4Q0F5cQ1nl+DgBAvmD3bciRPjOzZu&#10;kBFYhSFHqGzwq7/6q6eQlkwzkI8CdC/yTQtA8wHC7BYWxq7OyCxvRPzILVnylhcNb2RzRMIjI+Lc&#10;W7ixEH3QFoCYgy5JN5md7AtJVJucBXnNzmsf+MAHijI3FM9QAVmcVpY5aOhjMzshGlcTGd130Fbc&#10;b75kjNxpwoDII+LTiaSRiyiP6ZAFrnFeSJ+ScqH9KbBXq4Xr+Kh0axB6B6Dp0hK+nOgpcjGZOHIX&#10;4MhDPL9bgvvS4Qs1G98rNje+LNaAeAxnc0QiQjEsPLnDJ2v1GtG25Io77nCkI4O0aiGtvbpDCNt8&#10;OgnYXZq0XJ0pNSNaZHmV9cZJQr7Vw7yAojJjVmrxUhnMu/lspgqWV7Fg31s9PQpu8MZNExjiNhLO&#10;VRCE+b25wE0Ajmqhu6BVKb8Tq7gLGY7Y/FvLwTiCIuLFRz/6Ub5dWIjE1AGpzaFs6OM7JkTMguB2&#10;ziZAZxNJ3SoRnz7EgMWqBeXQCWhvt5blHPHuLeAyvhMB5IUjeMlaLuKv9jayrG+1VKjU45UCFKcR&#10;lrmAVXmxRg1RmNADIcGZdufHiIC3VvCaCxDoxv1qb1dgu1qVJlNlH5JAprNUQQniCQ3xcLcTlkNA&#10;DEYEQD+icokjl8jRfPSJEJJxCuTmC/KW303feWHPlJjbByGOiw77L6i6BJwdWmGVLK+bCBDKfed2&#10;DTh1ydV4r+ahnST4TcmWx5qwN3m0WtLWHvVVUAJIn1sCZ0gSSb64eOjth37oh2I3NaMHItWkzn2F&#10;C3STYWSC4pdJ+iDuvW0zEt92mBVSSmJQQ8kR+Co25NXz2BQGATnfq09Goc94viisLLIvqookKTNI&#10;FvhmLWpzZJxGK4yYVq7pshg4rXhIBKpVDnbqYsZR7pwCqjcopTbRxvJOLgWbZsdeeAwSJVJIigt0&#10;kwcvgq9ONs3946XyXg+mUgEROq6sm3DDKE1LWhvIjLBmTl3GTtaI8Mivcoos0bJP0pu5weKPCLRq&#10;skml88i9aIDoEhS5mkJMRWv4s8MprGIWAnNdS9Xm4shk0sVm8528FPMP/uAPVgxOIpWzLMJxrzMK&#10;9IQrdFvEnSg/7tNueBUlIBIBuGMUDeDmt65UnEJlUAyOck6FvLgbRJiQWsJU9FAV7IJFXuYAUdn7&#10;9NFbciyFQtKtKxjKi1Tp1DtYAItqjxES5Fr8sykAREAsQYvfEmn2ank64yJmd/6qDKqoGJ8Fkag3&#10;6cs6GAVT1cmUqeTonmy5xJO4IM2M951rTJe4pwCaXKYX5E3W6eryBb9Buded7chwfT/6SVav3BLb&#10;Nxiaf2sBpCzf2l4AnjVIsy6DOx7DmQjNT5yRCxCFs6spwWQ9Lk3Kl8cU+NoHP/jBgpjdPv5FJwf4&#10;jkVXoVCRuOH0lj/aTVvZMQ2FLGOIrK3K4BvF+/L5KO/paSdaPjGJFlh0UzGHlKvSEUPFv/Me+Uiw&#10;UhH81fHOV+oZEUDRXsJq21V7imF/ByIgs2Pj24hCGDXEt3OvTRMYsusUgqGVEKMAyIR89SzyrMUa&#10;U9EhHhYu3XIPebwYqVpotEwLRmAhbJV9svMm5JpUknjLaxztrqmim/CVnE/NQHN+a28LZ8SHUH7T&#10;0i2ttsBKq8nd0vaE4pp1Z5WUvOIItnu7k5ndQnfZXItQzEKyazOiN4WVmfUp1DCY99JPog/M/82/&#10;+Tf/83/+zw3tgfb/+B//wwP8nTMn3NHz9a8fOxFfh9uUyT3bJ8fkhXuVL3TxKSe5aShXl+ZXJ3Qf&#10;bddmMFVyJFKV3vBAXBiWsCDZdMC77DYH3JYjVbQ+ui+LxGFaZPukAEwlnR3WnuJUfhcQUqs2lAo0&#10;9goiNWxcKwRv2DbfKhECuRYjr9oBR/FYytnfpbY8W1VgkqrI0V0LADJHFRIKZplI7hLnm0y4NyNp&#10;WgjwUttg29X4zbhQy44+rc1UcyzvmFn3IUnFprfAMbmTLJtTYMV8A7NWPLa33edvzCZoBObshBpR&#10;H4YuAaf+mBdBkkf2X/zjf/yP5b/uULX4wubv/b2/p2Fv/Bu+4Ru+67u+693vfreVyp6g54kmBFRb&#10;Jbg0JKyZNZloKICp7gOWxIqIIaUGGrEWBLdxmFCpoL++G5e54Joog2Z3CTYdrsJO3UZwNZBkK62U&#10;V6aYzhTLrtbIYwiG1HNjswT+yL5JGb91aGSmVNfFFmW4ow8y2Imv3xI34sLE2wpAhLwog66Sgdbm&#10;k9QVpckK0gk7Nx7z2WH2qZelCulsQrefKDO4mXZeMqUcNNV8WUszT2q/mAie3lhIvdVqOpyj2/iI&#10;uThBl4wZFB422+fzwlS7Y3CRCh6B1p3VDe9i213K+N1SvfbWt771z//8z7dTmCGfcMxgeifrCO94&#10;xzu+6Zu+6U1vepNLQMzx3vbEQQJRCzXEFNBO2v6VBg7UhtsILykV34xg1wFHenKCBmsjiZ3UdrEL&#10;/bK2PFnfTGdw9vVN7uBuMpIURiNA81Y9y7ouEJ4+QO0wsuN+N9SSDNJr7AInxAJcgoo/ZMAlnhpT&#10;5aoqAvbGHy90nJFb2BFX/JdNOQZRTsNBDcDhdpkSuaSj4FaFgkl4PgUA34c+HlFsshN2MmVEGDUR&#10;MQA5U87BeNV4YSfvNLPzCCIbRFhSC1BQbTbHoAoVkt8KWLs5Pe9Xud5KLV0Zudu0iijSH0FuFzCw&#10;1h3e/OY3b/GKf8428rVf+7Wz+zVf8zUb38ZhhnZOiIEF62QqGkIRtySLzPy7XG1LoEoDt4fhKrAu&#10;e7W+aQDiDs2IT+565FWeylFOIteJRCLmmgialTH7eMXWVtlSNkhV3rJmrU9nzrlwbu8AVYElNZeY&#10;4pG+LZeyjrC39dmQr5LZ3AdD7bKQ6JILJ6FUmuh7Slnwy4jlwnZOf/gyQUaS9TmUQlgWQLAjDi/x&#10;SAkVVeMCE7Z8A63IrQKLg4uiSkIiTx5OmAWIgFMLCwLDS8FIwSrhOeQr5b0VLQvYjB1wIZdmUo6A&#10;PQfso2sexUCTO/DO+F57rikvYcjUMbMehbz40R/90fWCPTtYI/DBgct1h3YXfmciRDoGk0HCMuKt&#10;9EI8DsSxt/TRE10TLHSeqeIGtPQY8bYm3dPayukW286HUR+LPBGIIaYIKHq67egdiMkm1zWUWRhK&#10;4q84BQkHWr8CSuu7BBDG+QIvbM3U4BhkM2kioiW35PooWwCg3msVaEQ6bmtGUqSTIHK32WvdIViU&#10;HFmLZyO6J8TSoml7u7y6BwpS4hXSEy8CSzMwSZmgqF3CM927usmabG8ZqV+kbZOjXiSshYYyQbH5&#10;tSG5R/TVD7PNlC9NxnhMKQ33VN5LPyNAq9Fc4W1OfcEEGZkvkudu/rM/+7Nzs46g4Cs8ukEw8uZJ&#10;3IkAi1LiqeAC+ko2LabLpepDrIXYtYT3znfSTZJG+5wcTyYnlOjfwvZUSIrpXHSnulopNVLDSoBe&#10;mi/3ghdt6WgK2AL1bSszpTU0IanNiMYUINLnwjTpBKYEN0GogA2Z6gSVJkQug5ZI2VuqBQ6yAidh&#10;baQG2jRh95ro/bKYOwGHPDDvYPItFy1GDAb32r7JuJg3s8nVQzkKPvXG7xZWhGnP1WIWobWBI1kB&#10;A+FSKSpGuk8Er7UCfvouhhfF2FdgQKtVIYt98utq+8e4oFLhucrFBh8kfvjDH773ARGzuxnuUXU1&#10;QMiNXZQ42YhUC26m3DeMNI2dltyNQ2uD1SpRoUEmOzwM38hOhEorhJWIN8FzWqZopdKl1Ljv42gt&#10;rwmWSAcZWXMCATtAyhDPDUnAKLybAtZELndGdnQ7vWp7Qh6JhRpKwVgk/MInFjitVcWUQbDbZMJH&#10;c4lZHUpIYnCpkNj3sU5I3tZtK7aduD9trW2d87B1Xne7icPQPQxZeBcGoYqTgOVLmaWsiSBCnGEo&#10;zQbNYZxaXCVFATBivD6IC0HyBTczc21+HzYFLB4hqWHpUHXhFSRHslbRVYcmXvsrzgd9+/1CkFGM&#10;9ZHh3NsbhFWhDHHqEbQcZG4mEXirSme2z4QYSrKyBa4KcTW1AZcv1ShyzQ/T5u+VX9VoScSES1WX&#10;gCQlJH7TiskhwJ050DeZMngUya72MZu4w/+mLwavEuxuwKlMbzpFGzL8Ql7k4hQbiYShCU0zOcCZ&#10;CrcykldvGSxyYpB46NEMvqRwt36iChnWdBAVW0fILCg4rZvz69OyHOvXgbDJyK3Li4ojJ1KuLqqr&#10;2+Bu+iizvO5ZuabqcN5IjUyoCfLJbGIQnpahtc1jTUF2kmJB8PeZKwp8NyQ79+8+E7341Kc+xfoQ&#10;9EOGnfghw853eFbxdV/3dW9/+9v33YS2dMuD8pAHaEIXeipJrJXQFu4zPyBYuP2VIqmTEZj2hXno&#10;S4xTMtVH1InCBo2KctJ5vUlq4uSr/nLVb45tno5Ljr0Vz6ZBuWAE3BIuLBdzb0WIM1BXV7yTiOzI&#10;iD5IQdjiL1NIvtqDsMZXJcT7ExpFpQIj7mIuJDELu0YvR0xxVyJic4cIB/YhRgy4k9ded9UDjmpV&#10;gklFsgScJgkDKezAlnHjSUUWMDRT5C104lWETjZndtyucBFlUtDIPJDuavddLljg0RKNJujcfvoO&#10;kUHR4ogepIxQFOxZmF7sqPsHxYsPfehD6wLrCF/60peE+Jd/+Ze0Ox///b//d81ifWFN4X3ve993&#10;fud3vuUtbwm7TcO0ERu/JeCjAWrBtAN/kafvIAzoLvEOrFstpBOIO3m6A2BR/pce0pnlGq0wkFd4&#10;OaWbFLnlYEUPrEFpbVph89YeF/HKLPtSzkICEnll0DmCabdOajIoCtKtg6rInRGaqIe6BJmWV7rM&#10;Sm1L+qzHI7JMkO9lTb7h5kSm0DNhg33XcEOtcZhZJDEVwiLhOpzjaNN0FpgLNR6N7221Z2THRorz&#10;Qn25kyBrGNFTREJsRa7e8C5mj1dwIZ0YlzJTLlGLwC4g7bbYF0lROSmemKp4CSCmCuZxd98Txz/6&#10;oz/6wuvH5z73ub/4i79YL/jiF7+4HzV85jOf2f18fWHHxjtfj+AMtSFY59OB6uIy6btW7c1taodp&#10;cFQ2uxVrzHRA34DbIDRBlvJcTQEXiy7VOy0niIjskZXg8x79jYNvvjSpmbWregpJMFRbE2FkTuEj&#10;JMQzi7M2lk/n6aykZN0eBIaxs0uhhAUC0jhcorz0LYtqrOLfQvUjftbwVeLI0utRw1dCVzyw9erG&#10;FXeVbnkls9kcyK/+4lbkr5YW+9CQLBZMlku1J9TEQJAsl6DzJMd+StsJlealeqPtuNgcXbhWyFR0&#10;VBSsJRgTQiAGE2SVGOyUVl08Cv6Nrw7S0ijAmnSA9tq73vWuDa0X7PDxYRuHNYJxsPGdkOY3fuM3&#10;7tdN733ve32UUNJMpyFlAPp88KfS3N7Dl4jniFaU0MVoMzXIqhQ0CEsxKrxX8eB+rn2IMjnmgMsO&#10;125c1FO53qqIBjYLjPF6DZvobBDrNFTZOLl8wBNWZZrB4AVUFC5a6YtEgyNxRNQLzAnAiiTdCPJ+&#10;7Oz+Fi8m7+h5nsCYTcqo1EDB6H5Al2Y2AT4bd4B6C90hKoxu46KSqZYKW5pGfWwaL1neY7/wVKlp&#10;MmLEzBjRnhoEfsVGeGJA5e2DUIodEbY8xZojGK89yJRLdXRTA+ncBS+E08ls0kkMys4BwL7sf/H9&#10;3//9G91eoLDmdTuC/Zxhv2vYb5n2uvON9BunNRi/biBEkAGU42jeif1SJWFasnDedoCYXJ1llO9t&#10;T4+qxjLRXFIbMmYnsQpmg1Wa3hQotFg1YgsxaahtNt3XyIQR93cVcdsN+XjFrJQvCBwpgFq+sDfN&#10;dgO23F1qE1b1kJ7kmx1CT7iKiovqeScokLjgZ8G/l5FCDO6qDxfwBCB8uGbfEmgDyg89+EUNvmaw&#10;DyNiYA0C5qQNxit44ybELKzAW7thVmDp0Ey5lIgKBL56y6kOVZ0TsOxwlITgFuPCM195V9sCsNzv&#10;kVwyHqSsuamYUH8Jn9WLdkNOtzcViRQsqSea/Hikun9n/cd//MeK3O+a9tvHt73tbTvXF3bs6sbt&#10;N8RdNPPtuU4NQj44k8BObIypJ7YitfFNFm6BgnV58hL3hYEqBDsJ3woeOuEIC1gvMH8/K4g3Tu4I&#10;yBoXi7BcBLND7rVqNLB5dYYSlVzYck/66iS/5NtmG3S2Noz0TR6hUDApJynnm6+0UpsJialMLffW&#10;HAlae7WoGQHWEoDE7HUh0+ZAjHFI4shaAqAE8jVYVFWpaczWktJYYZNl+V4x4LQbTMHfdEiIkbur&#10;FVhcB4WRzfR8uvrc/LYhirBiURrVf3ord1frwi1kHD5s4kIwsgZsNNFb1VQkSHl4/Kmf+qnPfvaz&#10;bshrAfYCW7MNgjtMn/Yv9zDimFfIkqaUSLwGoYFVG+7A+DMt3VyUk+audtM2kxpKD6+cuhnGGSO3&#10;O0RbQd45sjMiQseVIGTJGpdBL0dr4yxrAgsKcyTCpsLWm+IenoKhAJLyOoNic8CqsAVzK2T2S5C7&#10;CkbtVTYh/GXFnA+Pmc343WMrADjgt0juiDiJrTkXUhZ2SKq2RWkACVVQgC5SntYife7cV9ukbK1V&#10;t5z2lvC40LC4lg71OtpHDFUdQQybianNT96h0a6EMBivQVgiKiKRdcKbZVk0jYVqZG99cG6XEWiM&#10;pGRxPq7+yq/8yma3UaytygpShEiFG7G5YI4yPIy4da5EZRKg8dpDvqsVuscxFUYGBEM/v91A5KMI&#10;Q5ApoG9mjwaVkD7FLJg6wZz5DCrUGEoW1aQIvUWPZPtLXjKCSaw42YEMy2XBxUb8Micp1PvSDcuo&#10;8ZcI0TFO1Xw140fu7ir3mJfanKsojg5AxUhaJwnyEK3w7k3+VkLIXCSrLtCBYq/uNMVGb95uJjE8&#10;drzn2Y3z6s1Jby0RA05d2lHlR02lBb1+F8cCUxWnyd6yAKIEXFTJTDfZwrCqjG8h8KWyysVJSutc&#10;g/NnLCsHFiwRswj5hbP5G9QgHnT/23/7b+3ejXYbsViD2auHRq3fE4dtLsKlQCEijcoshV0yxOoV&#10;fG3PYi5kBS1DcFAJsGZW5eSx35DuagnbcnvMSRPBLeYQrPay375LpiwUPL+Jo2h5j9oqBzfNl0Lt&#10;QGxPuZS4+mfB4DLa0R/O2Mm+aUY51hSPjrBX1QW9L+vgjdbfyOa4GaAvrJzQjGDQd1mjVPjIFLyd&#10;3LoShqTSwN5S42bykk13bCGpJV4uqllzIuUryL1FzUWSHdIqbOlba0cjHq2w2NKnk+7qJOSQQpFv&#10;jibIV14AQvwSFCoL5ndHLE6QFrlxZpOKfOeXDHivWqX2Utif/OQnxZeM9q2EryTmhuZ8K8ExqS2s&#10;7/7u7943FEKHXZAFNx1g3bFzNQZoM5EEZWlIG1LViVWOci5zyssX+2UOmoATLaUmPnzsNeJj6062&#10;9YC74GkORMXDBXbD54pACpabAAdxmhk+5eKqCHcyMMeXDcLagY4w+txUt0p1gdS/iN2hQZjDr0g8&#10;SNqrmTsXHlnH2vy6yQBh4z2jKeWA5UUxW8Ja5yASBoNkYMTDFOP0UDwBaDLoOKq/MLIRHuk89uEj&#10;sNh313XJSQaLRDy2vTTGhcNdNkfiZNB5OZaC2AgY5ntLaVbVHepNxuUii9Qb1JAXXiBA3vK6QxgC&#10;+cVP//RPr+ynJ8/2/ADRjx2r0i22iyapHfv3l+95z3v2T7A32JdJZZtiUg/OoA9TSAUl7VLtLglD&#10;qn3oKJ6hlqZLmCBMrhMjCcR7tV1UJOSiQWaQnvxiVACWYPria0KbMaVFheAmr1wn/dksdyfioXgi&#10;4xQm5rvELC5G2VBaC9C4ve4t+ioSCNgsqHlfQ6I/IrjYVceeLu11z57xK/0iuYqsAAALFlBg/EkV&#10;zXEC6kor5bB21ZxlHS2C8AhzhVGdhBhSGGQ5EaL1Bt+IqORS+jQZgEOmPhKYfQrjkTumisTIzFou&#10;bCcq2VvopXwWbjzQ00pEnsiNuLpxJ5edXXUp16H62jd/8zd//vOf3w+Z6MwHh5LZPL1gHxz2y4W1&#10;g73uB9H7wsIfaLBHFZDJysyg8TqZCeA2p3YgIL0Qr5bHovl4DQJO91rdip/9GVEDJlxwtRWmdAd2&#10;BM+sqw4jUDbNBD3YWgZpFIbOpYkS8RuRJtcWujeaSXBJyrkPQbvqlyb42qtfnexkE3YpEmcKMsxu&#10;F6Cti5ZW5nfLxWZcbMTNQjgTg7Vw2CsNXATqOJuw801g3FaxQmrVvbWCNKxSQnVyvcc18GuvIq9f&#10;II5lczAisA3aGXHhhG4v/m45kBS5V4mjzBLU11asAqzAzKer0hEPlre8e5u8opLepMBar5fWxKMd&#10;JEjLSzMKnKTeF//yX/5L9xDxId5Kv1D09aSbhnvORswRWRJhOqHnkmWgp4nkFcSbUG+TLVUVbnJx&#10;aXPcOb3VVi2BmgitEqp2IJ4LBGTru9HfTEwk2Wj2vJYL6JcpRwIIE7nILpmSrGciiWartAlqg5sN&#10;nTLeyDYIPkTsZOPaxM71jrkes9pBXzZz3R/U0EqkxpfesWDW930zRaxPnTpdJhv5BlG5BzX2Z8en&#10;sKpo53MBIsufINJK6KfqjRqTFeEm6KcVPI+EUSnCk4bvoExLhOVU7dYirzTG1EAjvyIp64p/C2m+&#10;vqN0e7sTkROM276U6erRkM4j7YSnABO5IO+gSykcyHvbz4JqLhh8+P3Qhz60cJX6htwc9soQLIC4&#10;5JnLQVaAjjmvGwm+q5jCnZFLmFV4da5y/MMY4xQDffZV1C75gH0rMN3ISCWAjJ0mcLRLXLCWLztw&#10;dZgm6GwL40BI6Ek9NxGJw8c0I8JrobcVqiqCDMu7aqfgQ8Si2ts+A0JMeFuy4HfiZym6vOYuka21&#10;AWGccJFuM7g59vmQcdzEA4R2E3Fd2PzG4QwH8khjjIeMegYFmTECq2JAk1VVYBOaHBHN567dZbxc&#10;L9e4MGCIO52RApW0MpYgQBSRweKEv6Q0BeWDCPYtF3Yzr2hbGGLVIDtabaGapmnyGNqUX3g0+eIX&#10;fuEXsI4hKV2lEpk4du4WdLXr0n3FYkkCguNrDTH00atwwxfcDgbpXgzyn7gDmmJq7RHme6aYKJ7a&#10;kBTyojIF7JLANshjEG0cbqLaZB1KDGKOUTHH5ZV4ekJBgEeYSpaprUFPhcjOoLvQ3i4AP0JxC1Lh&#10;PUoU0q76IkPMwjZHX9BHbki1v/S6yTESEZHu5JKSa2gItbpSCS6RgVfp7zyOOMXpxk1A3CwQKjSq&#10;T5Phzyx+3Qx2qezgv/kmsEbYqBchaxE9CozYsBA2ZpMHg3ou+woQdCXuiaPx279ql/ARlfLhqC4j&#10;R2/hL34B5HEWUIwLx4tf//Vft6yqUP/m1UsumnxnHdboB9Deyko08erSprkHqreKpDCqIoqRec2P&#10;EUkirGrp1oTRWa6t7BKnrDGIY6IBjTkuiQedFoL4y9i9TgwLuNEvaiLqswRNhnPodVIhJQ6h6i9i&#10;g563dg079+FCVD5imDZ3U15PDYEjhYhI4kQpBqRs5naIFCxskrBcUq6GdtZc7dlTWx4TAI61qsWS&#10;EgztG63Kh550oonlJMRs04oz9m/MdfAQgLBgJN7RXhKPDlIsVLyLIdC8VTg0JuBqMoor7CpZQ3QT&#10;vSnziE1hsGlaJROw5kwSu1R4G6w0IPxYvv8/ZT2V70XT106JVaeZCXGI4CnnDfaEySXgmixbWKsf&#10;E3b4wXxMUEwS3In7yTIRRi2QwZoUmwThnBFYAJfKmeLUtMxy4RIKvZU7QeO7dGgCDRhyFTfhxqZS&#10;DxNzbvuQHS9lGji11E3YwwVB2ibUH2fNowESqV1KwbMkvHB9vZRCieykgGGLuFbRg9cdvJggLzkK&#10;w0yl2FUQ7e0VBkbI164YZXF6ubt0WzVTbioF4BZld8kjVDVc55F7aTJe8BJnpJBkh9+9mk/eadtI&#10;sqmbBCZxwpBura12XMpLb5MHdlpVnYqE2R2Tx/28iSBzCP7Fr/7qr2YIZ/ggOJtPyXBmgpNEkAUR&#10;t+SCQn+3GnnxqkuVcAsjABy1BoqXp3oIvoujaMXpKYvIYUSLgi/mp/gBTSWieqpVKtRPo8GSvXKB&#10;Y7gzQqNX6Ga26369xF4iSbsFn7I3ol32xeRTIwPpbHqi5nVmPVoXXrDAUAsGO4RDPtCMVB4l5YSF&#10;0tRKvJ3HnStXjHeicWAHXMBJyvG1abX4Tb6tZEZ6dgiuHYIhP2TlBSb6Ar+u3pTB4h4LMfgkP5qM&#10;uBKRcg2RHcbhYEJAmZkkICAS0O2Qu3gA6G7EMgtNTj8wl6CrEBaJt4Di4jFn+wWzdUqZl+qVZro0&#10;GO6kUMHTtxCBVQ/mtQQkQ9w2GqpLqqVnAqe7qjEnskgC9Cbs6FGCalxIPYYJ9xo8UMzkl4XygiBk&#10;MSpC1SVBqZnQ846LO7jubeRmsfN23eKZNZ/8xVO+giQa6ImHUyjxi+DumVU42HmRI+hYM76TTLHW&#10;KiKraJl1cxa2S5bvxHKS4I6pPFqS0naitpGuLwhYkfBOonhhWZGkUkvgY5CwN6ikN+JSek5y4jFn&#10;x7Lz3Bq2tL3XJojWVQvJ4E4TM4WUsmDExr4IBXzRA2YjcFBZ8NcyrqpvhFsuwg7WBNDVGs2jL9BB&#10;BED5En/bv8lpCDHWpgZuoCZiXIJAbm50SFVgobzzuiC8rqSAbuRmPuPagXoAbsUjwii5RaKupAwj&#10;ppw0LmYGiWOv+2C/aSEQwU7ioL4m8qunRu4lP7voa6RFrlR8O5NAdwLn2dQfOU1YPS2zRDroQ4R0&#10;jDuUZQ390q0eGL+1Ae2+6haACd2r6VjueNmc+h3BAL+arEFkUKbeir/wxODukj6BU7+4fWEL27CU&#10;eLg5UTMhQ288wqEPIHvrX0ZbpfdhJFF1S8hsSnjVb7ykogySFqZwJ/cGvRU2KFKF2GAIDUkJQI28&#10;vNHu/3MfGSyWycY9mnYTli2tS6miLawiiL/FnRwrM0F364hp+uCl24Jw3fDN1FNEK6X6SHeSbApS&#10;/M5DsO4AvragsqsGSHAiCEEgiDPmuu0Y7KaqBhjhcZad5AjNLlk+d8VDEzZT3Y4MQpLU2nHwntyl&#10;JmZ+nRcGhEtHsuZYolZT2JPg6hdEBjcZYQf+YO+GxpqRAjZf5B7XG5EgEG77ZoSdugy5X5YzksK5&#10;EFsYclQATagdmDlHdmchiRqMpHYT5MumTJUYTBiEW8o0k/eCqW/C4RpnsMgj7rZILsx0XqEVg6uE&#10;8fL7iJdvThybsRboTz9qddPW/rLjnlFLAO6AvjmQBTHZLCCJwszUyOUsFAbt3o1IgCAs9Or2jkLW&#10;ytb8LVQGOx/0u8eqGXvdlBEN3fo2zeDmbNAuJtRwSZQFjwOkwpB9J7mQizRjy0wgCK9EotYc8ZjG&#10;HWuwyssdQQEEQMdXIyww5dLmVNWCLEJ04KiQgCB3G5Oa9ZzSroWQEaqZsRyATiyRyA5GepgdPm4S&#10;s0NIm4nZqx80ZWFz3N711qCLr8RTTV6Rm19G0FgYArj8gtRInzRD0onszHGkhGiqcEISPqIqmCyz&#10;A+q91kDN3NF9zkhvVVOw4/TF/t2U5rHX/U5mf81tr/tZ9H4Ms/V/+qd/ura9XrDfSq9H7BfQ3/Ed&#10;37FfQy/hcMdfbsSdM6KUeShUP3OBUbvQ+4xUkgk0LqOWi4usOVf6XaUknNW5dq5rFF6NQ0MB1jz6&#10;/m/nG9ewZe2qLBKWqFJAJcdCTzok6Ohm2FpXK6FqMhUq0aRPqZxemcr3SYLMprCnq9IRmFJv/h0x&#10;oVIh9AIW/67qNbvk3/+alohDnh0IW5VsJCU7mKQ3xrtvzVp7e0jSdkhOyZ7aCKBqLJ7N3NXZFPPe&#10;Wl46ZOzSlboJPMas8tMQy6iNpJkIjTsnW7WrNlk1mtsCCoOYN7OKu9MYdwmGUJX7vcFsnFNLXvve&#10;7/3eT3/603/wB3/wn//zf97J+sL+xKvI9vea1gj2lx0n5d/93d9dj1hHeOc73xkxetJ8qJZupFW7&#10;8c1HeUV+WVkovlTz5agWSxzsSMx96apKtnCXM3yDUpLVydVi8movR5EXL3QKe3aUSrS1r8MQTdTj&#10;Ze1t3IPI5B6p4BVDKfXuMHEBE8jz5dChbgwlslUChps5TDlvUIQcCQ+G4dnkHF0V3nsAgnhUVDAM&#10;ir29Kci9GgNyenVStHUr+yYgG5zZPisR21N/IcJNux+RZr/9S+BrFmQjkYtVrcSlUKJAoaq9cK5Q&#10;wyExt5vDyy0WSOZag77RQrjw0pv9RVeNE0PVyi+gXGW/vcnj/2e997td6wIawf5xlD/i5ocxO7Z9&#10;+Pt//+/v78Qrdc8dGI1Um4jwFTSMeAW3hDcyI0/zb2u0JBlxp+xRnkqgiZgZ97GcZV1D5gIwAqDg&#10;AC77xiNJgmx6FZgqvTnKK/1tWuAgIEldBdR9ilkM7HBUYUMvZF5VbfGUbxo1Ik3gsAPkwhNqb6u6&#10;1lp1RSlNBqGUXqmFtcoGdNCgWrQCUMrVg2AAUqimpaVQksiOReIhdMnCCkGCoQr4b/6catZbojxM&#10;e7q7FEzAIsiqHRDr29+UHw4lDqhUdCmbQSB0R9zMfjRQmiIMOqRcdUkzOfGoWROzCWGe/l/8+I//&#10;uBbgT7luhn8HsfM2J0LX5FjUFxKEgFxNAXpbGnKXYMfkvZKIc2sNBoeOLoFuLEqOdAzuBJGhj+nZ&#10;RFUtoMmMgJUypMZIdApsFmhlk52gn18BE1msM0h8PqYl5csHX5pCyCRKUq44kzWxpiQgs4NasWEE&#10;VmxaqLFWJ+ZXALeWUOZqRoiv3EFkubWxeTfhooWPtSZjH5t8paKdQMZV8fO+1yrTCO/W+jRhT5cI&#10;rSUnsJi8o58kQ5g7YPIlOyLsasiYgEFS2UiaEWq+JIs+cZavS+yI/0pL/KUvDOiVC2ugTqtSBq8E&#10;e/pgGja7+rD5Ez/xE/OtL1TtnF2AIjVDcZmyL458b0Rx4mwjBaH8kkKaxr1iS8fgCDI4Ek2fHgEN&#10;F4IAFhd7ra95ltEHAVf5QkOJZI1riHsMRk+pPEHL9NYY15c8LnQrgIQMlDJumkExIEIAZAH/vfoW&#10;M91jypyIj/tag1CTe7zHb3ZAVBlX/06yAMY6Rfg7cSno1EamwHiriKCv3GHVeKzVYtLG5TGsop4C&#10;5V488BEPae3V3WLjqIcAaTl3VfDiN8gCkdRxkmWI6Thgwe8cYdwRF4QUGrWPjQB2GrDRKMiMQ4NU&#10;shyb1FWoL375l385gEopdG53ZLcMd94PxWZRb6tKIdVNFToeuQsL9GkuBEupQNM0BQDFt4alBxfC&#10;rd0wLhLFUxl3iaDlxZpLBo10zlo97urDpdHZx1d+sZJAcbwDf8qMUGyvBCn3vdqOBqzlJS4dgBQ/&#10;veogZraEIxABP0DQmjUsBO9OXt1igCKK20ZJqs5ogqPuJlMuhEeUyYYFdPerfOxsvtTqCMJOkKod&#10;caUQL0bwpcxAF4xGXE3wkYLTdH57YmKeNZluptLoVUjM+vbkxiNsdmqX954hVDxKQWBgxJrgBWl8&#10;b8F73z4tIQAV/fiA/8M//MOeCyRfjrPiEui9Fno7JaDnaSd9KSj6xIpUotcgjQiLBQpjUDDlY//j&#10;mPc2I+mgVU6YIkFgyYJll54AItnYCg1OwVKLUc+l4Fl3ieCPo/irLIUhi1DKiyV6/2buxM1KbxUA&#10;4iKLix6/RYqSjr5SCFiVcKEjJjNNU0LeciE1BQwx5zYsMBG/VcmUdi1XjXEUL5ChHMHsVQwGJc5L&#10;N5XggkkLmw9eTnlXM5jiwiDMA6FHSyzv1W/PECFT1UGi3gqVR/iY45ZAjViGbUJik/cCK2DhMYu4&#10;JGfQoXKpKyiMw1xsOcr+o5G9//3vZ1fEJYOhAvW2DNkCCv3JUA3EtyWM4+/2y1316JEdC+W5ZLi4&#10;IcnBhHDchJ7f8FuolgPRPw0Uj2mJ7Cnry0TBM9Ly5BtozO5w2y/CAuCu9M3p+3ZigsMu+TU+g6oO&#10;hsIgSuyawBr0UM5Oy4Hpkpj19Dp7QsEgVEvz2i+1dAmWy34LhcSm9HdiWy42JX07lxQEbxojQjLT&#10;K0Ca0D0cLL2lOt41NW8VD6xu8CUrqbpbJSS2buO9lZHgK1RZ6Ikir5EVgATrTSnwBlYYQacWAieP&#10;lntr8mZ6pTE3S9PC2RyoPjLdfuGyaJ4eo49aXyeO5rLCllUQRxgLG69WvYWpCPBUQNKwC+guWno8&#10;BgQvoaO0uKvAop8WdZC8X4MKr2grwo0kiFcVzP4loJDksgndXQWwQe2gINMBQKBUzSeO+xu7dFZx&#10;0qKMrCVrLSChyFHAu6Snx1o1r9e44RRSawPwySx86mgwbMvGby4yKzxIEqWFVRFYrmzChDVS8diI&#10;neqh2m6mtRXGU1TYvC3PBN0ZIOBimTaK+VZamcra2lRRQeWRcphlWTo0qRIFg9NiMAcXaGUnSTuP&#10;5QxCHtdh8vLqP//n/1zQAHXCeq/WEBx0AkXO6bgyuCXHILmQLMhyYZAOTG5mW8Sy7dLC8Bi5fzXg&#10;VnBvJjG3EwLd8i0MC+qUguDN2Wv9rvSlEN90nLDAwriZRnocCJPIduvgy2TWuEPPkyakjC928JKU&#10;6dLy2ZcCqMWZ2mhLOrHP5uZUq3urB4lQ2ReqjITxFL8y8NlHDCVrPmY7LumlI7tgaXIouaTDsmm+&#10;lPtrFNUkL5G4aYHgpFoKYZPB9XTbi7UbPKnLl8zkaw54va0m+a33iZZTfqVZalhmBxQuxWMueEkk&#10;mTKekr2dEbp9sPnBD36Q+4qTFVMNzt8Q7/Oh9OjD5B0KTKAZZAEuEMFi3Y5e29hYCzX4estyEfIe&#10;/c1MvhFmpHgKz4dDQOyY5dtTWi6A6IwDzFGS5RIEY6Uli752Rn/ohUwltEs6nVpKpkkk/vL4VI1V&#10;kfEdyk8ixMcaAIFgEJXz27+AohLogS6hb4kHY9lx9aWq3hAG7gRQvkDgV7IpB1+u6u/8SsQludOx&#10;WsXRTnyI8/mIkcQsTq7rblbB4VZvYqtEbfGyLwYylh2z8GewAOKCSPIF2HjR3dwt4lf8Rc745tgd&#10;9yzJWggrTFUWyEj3kYpNbUg8QO7to5L3/6cUbjOgWYutMMpZZN6aZo6wdoJCjuO++e5FScoj96i9&#10;mMYrO7vkfs7pBv12pX4RoKnnsgX0hFIMKY+YoFPLN2IQZ+zcjy1wCNzKY6s0oEoCB9CWXW8Bwo5L&#10;iaNKsFxJhHnJQoaRZgreiMGk1g5f5KmcUo1cNFICI5C3ts7OuFYYICEg6+jeBHf4yizNoKBQWQg9&#10;oIlNXhC7johBAaQZKVjISL2vxmFOONfFLGyb07Se7yaknoNUUzuhgeKJYlQmoZ1UPiFDMAKGVcuZ&#10;ZTkQENTd99J0MUmWMZ6R1/bvKUOzDh0rpSrunrXEWVK7cFckMK1f1sVhirlHc3pj721mqTrHoku8&#10;bNB9/opsgxjCqBOOopy7DfZUn9kIuF3mqjDyss94/7xCJKHBbJE4d5X0c1ojMLgANPWq1MxddbO6&#10;aBAKEVyhyCIwcx2YbEJV7qQDUtbyFYxVYzVzJ7dE35fLvY/FiAmMCLJQjbQzvXaIJJzv10D6Qt0w&#10;9RoPopqOjEIj6ESr+JFFbKAwUu2pxg26W+DFEvsRqnsy0ufime3JbpN5edoqJgCu+QXaZpqMu9a6&#10;WvBm+g4SIDJ1Yhqbe/uyZvfcsczlYDG1eSvD6sS5nEmqm2eCK0PGbzI7t9O7XhJNBIi4A1VthHJU&#10;beToVkuajqGCH1j6yN2vzsW925MvEOo1bMpoFsD9VEuWQKx4ApBZB1M+pjU5NT/t+sIk/i5KyVds&#10;2HHSqy4sgO7qVRSRzaafhwTFFXGkt4md334XXwtWw5VxMMpRDORLPybokoDyFq3sVBiZ3cJam/nA&#10;pE+57Eg8RO+QdXVeK9/gvYHlfQapHc7tLheqMApbQ+TdKkaEGh2SfVJIYRuvHNItKsErHuygI9jR&#10;JAwz0dSHxDRMEkHK0cvvKQMLZ4SVsglIkpYFVk+2WFDtZAcR41ZRQF3GiIBglNOYi4z64p3Msg+6&#10;tW3QV1qZDWXF9rfysXjYkbt7VJ/TIn5XL+J/9md/tn9v6n/YWVKpISVRBgyd6E3hJmwWRFIWMvUx&#10;CoDpJlK3BIyVCl/RUdXhhXTamLiNQ8+5IA0+tS1l4KEMU1kLscv7rro9RnSS4IigAQgoOJCES9BA&#10;n6RE60QZSE3YM2KHWw1EOsxFzh2zV/ypqAKuIhoRZwVvwkyVZsRptdTo1d1UgpiSnUGRMC534DCY&#10;yAOhL7ngxtdlOUlbnimIwTMXLz9HiOleiBsRlL847hMEEPe1sEs5zmvh5kh8BFcAiTjBaYTB7RF3&#10;UrgdgVxgceVlDuVRhpnVz8a7RWxQJXBUXRWkCYGOy7nrQYkNvz3edddMEVZ1ACEOxCR9LKTmZLSR&#10;p/4FXoGRRYWXDuog4TP7m5mkPPXEBay81TuiplZyixCP1TMM2ZedXCIIntUnucu0/gUTy42zEEHl&#10;WL6WYFzkQpIyC7TRfW6XiJYGLlwWqlUxwJkRLiTOYLfrLxfYG19tcgpGLurv8t0rIXU/sES+BQZJ&#10;IhEeuiHDfmiQ4pXWDQNKEuyOLvIXH/vYx6KwZCohtXERQWftsAiIqbdBL5/N92tW51HrvuRjRflL&#10;GweIVwaVoglRYkISwRxA3cN9qLsCNT+9uqsYgXgUmhPi0tzh28fC25L9fYr9q1M7OjwhiS/RgoUL&#10;vmwBTFuO5rBcRgmRaBKWVRIUJI6TfmTt6v2sV2tThxLf0f0f2hhJcMG++WQtVDMlG4xGwieoLRGt&#10;qFi7dVLY1YOkOEpFG5SU5dnkiwx2uCXkF0QoWL4+S9oRJwDBS632od5UWilbkgt0dJRUCFdZqGTn&#10;Cji9QUnhhHNtV3h7ZZAqiiplVqfy5YiLxKYpFOFLxX7kIx/h4yYTAYKTLf4s03f9XzRS/+b0mdM0&#10;sG6mhbDY61K1q0RG9PusHkwuAX3nQCEF9ICMI6ZKXiRZ3mR3RYM3ZZUZo0yZL1rK67HzJUlBWh4y&#10;Umsk9Hai8ChJSZi51O5jIU5znRCZUqgW5ite47Ec7166UnG1TweIrq3HV6ViJBaKXEhecXfFBwSD&#10;NBNZpUCmcmRWBQI/y7yDLmY3DeNtYVjDHTvgzbIJkUIS3TaNo7J0kj21X33GlErz9z4jDlwiL9SE&#10;2r1QpkJ1cBTvrjbCQsYhDxzTWLjNdDEsku46kQVPC81h6vH7Be+ZSwccxzGCt6a/urPzPu7iNbas&#10;Rby9irUKG08X4rAAaHWLpAbr3GDKfvccTYSjezdLeWXUzSeI019OGRHqJYy+uxphMHyqYTgQTXas&#10;dQngSQFh0JagLZtIUJh220MRlmc3TLXc+ZUO5F+l+8ZwJVIZOFEzRdi5kQQnJFWHcQsRFzsL5m7W&#10;yq7wWFBUEPaWtXTLl2lQTXKiCm0nCy8RXoPsECohxemTaFtF/PxySmZVgTuZqHb1XiIMgDCiBlMF&#10;QPbW3y66lmGYpAv7JktLjIcD3DpmQTmU7CPxvqcki3zvZIqkRdbFCoXS45LpGnmNoKwEnWQry5Y3&#10;kzVauQzxnkaBiEVklLbIN1nZiI3HumlAMFh26VgMxkkwqcWN8QqAlyK0hLwwnTSFeiFN8QYB6CSd&#10;3TDiUu5bBTEUQKYaY00kMJEaF33q4ahVJS4G0KkNC+/M+yd20HS1eOVr1WwKtTuYuiItIDjiN4lb&#10;wv4OdwXHBrsxRLeAIYygPruxqSxdvfq/YScwQQpAtW+JepY43MwRfI1gg4TnUoCnEPB6K5JNZkqC&#10;qqz7wSVCIjtsIYsExdDeMWv7tFtg6URgAH+c7O87Ro+fCW1zvpP9lcf9xddd2rn/S+oW7H9vvz/i&#10;QmfqYYLY/wTRH4PkuLS9vY+jNn/u+3WqKB1xA+iEiAB0VtU3bfqIQvY3IrzLd8+HKImjzfEBQRhA&#10;kYu3VIjp21wgiAbBE5nXlM1gLcxuq+cdFAAWc/yLKct31UwGd/jmxfkenfgVBpzFXGMyXlRRE0GW&#10;UCfv+k5CSdl3k7Jzdz/hsXDjh4lp4kGfmeWVI0HWW8XDfvsIkRA9oq8SEDcXPM5UXz9jnHGuGbnF&#10;xnKopoqoMZ/TqppZc179LCYjUAc41oSaYLrnhzYEUvjN1PK96muz3O/6gGYhQGpb3maz3/hs+cS2&#10;4Mvdyct8f+ZnfmZ/0/ELX/jC/tbrnpxt3o5lRaCLYFK2h/FsxgiIN+G//Jf/slC+53u+5z3veU8C&#10;jelaad093wh+koUiQUDlkZjktnGXdPfKbCc9C6SP/mCkeJjlIrLVHljziLkewtVQsFKE1CYj7WMT&#10;OEq7dCD9W1FyVznsMCvZm5dL6vBJgrzQEEcmJ5Gd10qu4G6/4F3MqCd3Ri5BNVDBqNJbZuCtv1RI&#10;LKsQBaPyySnpC75nT5hN8ZwWgwJm02sBpxOFBNW7PSkvoS4G9AkM+J5PAWonKnDjtEEeBQA3E6Ig&#10;OiR4ia49bX5/KqqSrm1RlxQQDY3E+USEq7WPag34ru5EpqZhQdh7q4IedbUiX21/5jOfWXfY292F&#10;9sdd/YnHnezYyf48/HYK2xRsa7D/A/pOduxkFn/v935vzjatlh8u9Fq2IlA5MEJDUepwosQT3NEs&#10;kxR889lVwBnUL/b2PuqnYLLLdaK51cXRFSVu8CE8gMoCpjZvFX/lzUXiNqem5lGowHy/vXPSFxK5&#10;53pr2yVCQwCpp9pw1QSU8wsrQAnStNi5umHNks7TtG5b/NhkTTyqWu5hiFCvTvxPdwsJO4ByLuXm&#10;3FDBazJrbmzmOMlUAguK7uobqR2EGFjmt37Npsmo2VtXvcWFUOHMO2Qi9AZQvtFRIuZnGQWNcOEq&#10;47mjf8spJFMiNPNWX3qYi4cC//W//tcZXY9YX3DH8Ilxrz1lIC/1JvmBsi2G7+03uMk+ujj6pCdu&#10;VIlJPiKrbNg0nuCwleASMawlX31ior3uJujiwkslwYT1vo8ADSOSDRknRiQS0OQbARdxscWrhTva&#10;y91IOo9gk2Uh8etL5BCA4SZIE99FJR33patOdOzQntjfYE1Zsgko7xtHloLnLsluCTub1t7+8uiS&#10;7JRZOLPJKXdVPgTabmy8+k8z0SRm6BXqdWdbh3q5iwpfNYKdlOCqQ6j3akuMkzecF14djVmwzN0u&#10;GXGOiHztLf1nKjYTg4+QSqy9avnKiBd0JLnmb5x+9HfBoOmBxs/93M+ttrWiTd0uwC8lEcCoI53F&#10;olQhsqs+aRuE+07kDw5VGhM3W4Ops3NqENsO2OUR99xVD7vKiy+rbE9KAYjpGPruJMjo/gOjXbWH&#10;5PcGH81iK/hyufeW5FXVwQdnQVS+IqzkTMMfsixxLrw0d62xQ2p91ZrZwlZIT12bl8s7Qi33qpx4&#10;dIQk0VNOEBXGRq6pBIYLYVNq9l3SyzDVL3ETMDQi0YlofTSgmfsV+97udpgwWAYaIVk49PzcuzvH&#10;wrA9gdtONrmAd375EhVrspip/mw0kWP5pgyE5Ievcgxzc5AFvRqxOewTjx6E1tuwBAyHF7/2a7/W&#10;N+cFtwt9XmIUuI6NQE19dk+uKdxesGlQhqkl1oKyt5VEcodCZRDBT3q9qTYnxdvdbPx+0q5niVk8&#10;7NDNtZMud+KxC9xbCwEquYWUgjc/0QAEK7IzEnNq795GYB7g+CPfkBRzZLGGqR2+V89RDMYOtRHc&#10;HeyHAAxKnGDCjdYhHGVO3B6SacCKvKQg7IYUqt1+xVYzqmjFyUjddufCqzCUwU0/PJ1sbR8okKJ0&#10;+Y2jzaz77IQXlkODQW2C1BENq6QVWTjq5t/TEziI5BJ9wwtMli2ZR0s4vR5xIdr0donYZE4fWPld&#10;Ex8m1W+Me9tBlPI0WNpwhEivNCE+6FO8jsCCccJSSyLRdPZKIuJWmfInEZLdeRtLZrUnrrs13Vxg&#10;xFFpKnKrWjs7jAvsBhkUl3h3Ayxiq2IWLSk4FwZqCRGSLENDSFd/txKY4o41ucu6bhWbgZayZXT/&#10;X0wY0YCqhyLZiMJLBpQAIvFHrpPYAQ5TW9KjGRTAKgYDsGIzp6guocC8ykyQlCDIvd6/MdGqXaIi&#10;4oE8JC2sTQAECCRR1VlrIX1GLvy1oapGpdzmVfplGp5prMLOVPhDNbiuhoFT8EQl67EQKQ/97HdN&#10;xUFPguC40uWVj3Zc1RJk6xfciwA0kndEfCXBI0GT2hb60LsR+zT4JoIEHegFw3XjybflTSgwjvKe&#10;F2tJ8GlVZXy1ggzbzie9MmVVTYdTOxpAFe2m6VAv93VvVCmZSlBIhGhkB5C3kFKJQDCUfR/jFUy0&#10;ZiEG1fNmikQxJOuLoSwwKDAs7ETHj2h2hKRtZVCZMZIpHinn2gkut5a6WITeOwcjQC6XulhQE5vw&#10;SsTJLiWzXeVUB3Eya1i7HO28rzNeRaawoeFYAD2TpigZXYSju9iw/BSnaaBTj4Evl9n0cWyRf7lG&#10;Pv7xj2O6ZBIWifAkVicGRdlkdjnGqCXpzLeb+LhG2Lwi6MbSbTYvFRuAbi+4hJkGDt2qR3SBIi9K&#10;4r0K3Nv7KC646w4BYoSMygI+cNg59dQLWmJVugSvhbcflZeSIPQK7N7QxOASJfmpiMZqnHfU3IBp&#10;61Vy3Ukq3VzPjtYjZm8Z7zMqLxeiZCcR4NAr8EXuEsuEe1O7siawXYUerLrhp7SSlWM3NqZCPndx&#10;Shv35i+SEtkEEpJFsYn56j8B6CNyDCKuqzJxXmu9lYsnpksEC6LqSNJsAvZJn7XU2yk2OGuPvyqy&#10;vwdNN4pWMoEFIKLBUArj+6k78G0c5YHORcnrypVBMMG3CkmpQnr67oBNOUN2bysqRhYGX8QtWbRt&#10;gm8HdRAWrijZt8UCrpnpRrR7zUi7ocBRMFbNoN1EmgiTXPNF5Zb4o09GLsLxbVCbRt/c6ZtGrvTx&#10;IjUfyixJQ7mGeRbgw7jz9Xq5y6JqgZiFokKQV1Vhfo9Ros/JNQsuEbJmDkx4aYlkxQkW3nvbwnTC&#10;jnFQ9LZ6o+puM9Bj1hKvTq5lc2oTKSd2wlNNbnk//KsWyogdAALEq/CKf/P9X+PupQgKwEjHeMg/&#10;5LG/4xam5AJoaddUAIQYV4OGuYpHbtz0ycKNZUdXgzK4WeYlVbWQiHEMpgKokuPjqqfvomBUbKUg&#10;fRqt9wfopmmXzaE8ERqsW4lKCncnAqJwVxVUmwTFAzdBmrDJ3d+48wEhrQcXvmLqppCCGXRJPIgQ&#10;T6hWsYrEJfGkgc1ZV03EmwmHKuS24yxfQWecWWox4da2ziWAetCFzpLivAm29wQvrFATj4SUeOSO&#10;9Hu3iKDKFSxcb2b2N1i3VSzCRtAsC7j5tLSR7v/MtorSlA/jlgNBGDE4azWOkIQwOzWXDT5N+HJr&#10;+8AHPhBAcnCwzpbx9sNV7+UGOq1lAfr0IQ36aOdT33lZNOfbqaSQuxAJheROVdWbmANIGbhaUhAx&#10;R/AcGek7LQQn9yqkGCRVGRO3q3B3levbLmFbv+9cXZW1CRi9TGkNfDm/J4UXjIKp+W68m3bFZlV1&#10;tcliJsRS44uIIS878YCCwoKiZOGsxpKEyZCUIwSIPmRcZUqosri+LJRmFNejhcSy/SOaarUMGmlj&#10;tUH3swvm1sqFl1YJOK6r3qeKqCmE2CU3iHiRadW+t32OMMFRawt5wdwDTcImCfZBrUwe8fv/R8ik&#10;lAKlNWLahPYFLqVIEMvHax10J1UsmDa5Bw03H2SLpHrbCEFfrTj3xC7ESy++afqq1pzygsvml0iV&#10;YJrlbTrQk8rb/sxCvTyI8tW+GmE8VvkQSOtAYFBXinVzlIG64iIQMsW4tXhBseXsE0fZ3coM/+IE&#10;RUssjM1XARRJ91tJwcHaS0riVnhFOyNPOzirKu/ZTwMwCb1OksdVZhogaewbDG0oXaZAJMgagaYg&#10;7MZblfJZS42zg8dKhq8+2WWhzoI7hFZuqZHxC7hGY/4lS6gC0ECdb3wbQHvAl58jaqhsMcQWGixD&#10;2CbbnrVJi0hxp/st8TYZKeZouDvkeK1Wo5aYxBZ/wWSEVnjcq2a/wbmzPYk55+HrEePVBFNe6Vsk&#10;hZHocVlPgZhVQi1aseU3iGRNBBja26ffJmIktG+0chGAmO9TN5a9XoFG8caZFWeWC/tKLUDEKcdh&#10;29Nyy7WPEKuQjBTGxn1dr31YgmUlJ2ZRbfCysBGI1Rm9vSRKPMzRAS4C06TSJ5QEgCw1w9ciwZT4&#10;W579W589wN4S2quCWLbVkmOXRLJLIZBEU2zobQTpFwFQO5JrAk4ku7R/FdlPWgTQDyKnvce/h/J8&#10;IU0kr4iZOR1LgYFVvygOy6+dqwDjm7/lkPUKtZLfCbCc+IZ/ay9/wquLMZLyBIZsiHsbGS20hLWd&#10;u+1LwUhGSL+3aG7nbH5FxZGRgAKFvOTLNZuKyhJ2NrktLunPo7tilWNab7ljhyCkE5g7r2E5uUv6&#10;LsBCkOoC1YZBNq0NW99B5gvRt9TzJTZmxVAJhXlhAwcm8t15LR4gBKBsHFDtBs71RpIT7pAix6eG&#10;ezUpzWovzaPv0p0ORYuasAIsOwkvjuopMgp8M9ULa6kFXDtkcXPfpT7iGbecPPa3SH//939//yRq&#10;/x5qzybdpM3ZQtw9Tvx/ZVq2cx+tzdgC8xwemci2DwJEHK/3voSS7OCsuFsSMQCyqgo3ggPeK7OF&#10;DZ1gYipNE18/YjE/g7xUBjFavlc3iUD6uS5gYQuVWUvMNGjCRbuQZGEaU/GSZdiyEAUWGtd5rRUk&#10;tG8XuFVqpp+i5k76AZWgASvBMs2LRgBw00RiBGsGw2HRTprFX3abdksigwLYpTaDMSWeUkjDBl0t&#10;KVEJKenuJPT0GiDHyBOGIkwM7JPf7bwo4Micqy6BPQGVAKyta8BBVOWLdGG0l2ETp8Ylsl6wP1C8&#10;jwn7h5Hvfve7/c0E/1ra3Ve3fdj/xCc+Eccztwt+4BkBeo8Rub1c+cZP7gko9QfWRXxLfNkWSb4g&#10;bHK6qcxoi2U6CETSrEltQiFVM/5tOSXBSCNLnWxKp0spW+uJe4yq9h1QslYwcsGEXMQvZomrHCfu&#10;DDRHKP1MO3HTAb/Wsimq3hY/Ry5JXADVmyXchfNdFchFLl8U59Q0+DDVTcLC1HKlFaFUuCUoYASh&#10;loOlzXYspLQL6ebrAm2gasrJuKu5YAGDFCJNLjb/Pv8im/YRMLxtIrSlE0c1BTYdBsNf+iLsxFWB&#10;OQmWOCLv0IuUzV+oO/b3U+yS2GGBkPyYSF3sam3L+SPa/a7J3kyevTq5TKTgVyf3RR3uVTLWudw/&#10;0E5DiaDfwAFr04pbJEEfZzIcIrVk9u2v7nELVSJ1U75uG+YLsqgNfdj5gTA0xDZk+0Wm+cjbef2I&#10;kjYuYOAo8l2qEVib8SdVbdxkXrbcj+fAC4duU90ZQEdniSwJhq2AqcHVekcj9y4kBjlGetYkIqQK&#10;zHn3ANnd0lUSVWYaSPeWwJC6wCX9hQHYFqrqcjF5b4eYe0k6YQHp6gSJuaiiktATsJoXLhx2x2XN&#10;eIBYjhqu/cUjb1u+EZab36oCuB3h9Yb28lmP9CVCKjuxZUauep9BAhZAmnfpsV/Yf+JeDgtR0P2d&#10;BqFbE09VEcIElBzrRhvx77WlpC/2CnqPPQDBLJgCyB1GeFzsxO8395YFUt54d1cShNqWu5qLYk7E&#10;BVBqoCRHZcY4kWWNBTVvWoIwZ8spmAtmXRKkqGCo9xXVVRKnsLInEs+FC0TiaXKgVaVO4g6SkBen&#10;eGIn6QDTBI5SRQqxsBwFw/7TZEGqXjoctlEJRpJLPHB7Up06gYxVsWltqbnk0xM88WuaFGjGeRFG&#10;sSU3sDL1z7EXP4NxzWbspyguMmhJI9Ip/V1qq9XtZ0s2eNu0v7SGgr1KEyaVhhMpJzbUPEpyzx3z&#10;TUPFJDEOmPAhxF7AzXCvdVzS34hVbU6sZacM8SHnuIGIfiYqwu2eINXNEVIK0BR4fFKDyeK5t9ON&#10;9CyqwJKOMNwHxAzWsG6fGfcmJDJv+2E8VDdZn7p8X3ou2ThTDEyxD3YxC7Jp3fHgc5/bmSyqJ0Ys&#10;j30AVuFUXlVrGVDNr1D1RDkmd6YCx5w7IZ2U3a1GMhUDdvRNOsQp+2aqnL0iiBpD+KH412PrX99Z&#10;heIamWjbhUmBkYq2PgI6VZA1UEs2YLtaFRQ5ADmSKYWQbvF0b9uJLxTtZBObLxpbvmk6OMRklP0q&#10;iKJi9vG57KMf/aiUFCdo0o0o52lX//Iv/1L5mbkT+9t957HHGO973/vC4qlUZtx+gYx03+WDVJOD&#10;3rmj+nFzTr6MiMRylEi7R/dRKFS5JBE0eL0nJgCByiNPkCZTajWZEULs7a2xJHInR4bsUpuWJLW9&#10;dsuiErWhOAmIo6fJgKrMlPemtZxwuea9RyfMAqHBG2HiTmdMRUdmxXlp3fkTet3uAEu+7Xe0AJaN&#10;315jvN5UAQsea7Jom2OwCImtOGOh5aGdVOCThaLdBH/TSFltjs+A7hBVVrotbLywSdtanrcRvXGl&#10;lDVv+Q0HGe2VkC4Uya9aWKiCZOcR+Yc//OEV9t7Y/2gw+8ixR5drBDvRDjZ1m5P5sGXYY2RVvbWf&#10;+9zn9lfevu/7vu/Nb35z7VmLgv6WeOi4EfXJvT8wG8GVk1UJWkqKIY5R2M781kMFjzO9I2FVS/6O&#10;YHx7O/sL6f4hADqo02lPQuKoTAuYdom1aewAQVVwpzzMNwGLykNXErNLmU2gxZZMBQATC6W5wUxJ&#10;QUOpNdQInjDUhaUjBr60RVkAOczLxZ2K95sj3FwiMJq+NanZAeS2sFJjUHhVmoykXL6Zvf3Fkubs&#10;JDQEpjgFBjEsG3QiNTVp0PyNux3y2E1rg+6vqnHzicqtF5j2AizrDpDROESy15nid6Z8lJA1YEcH&#10;VHdc3UJPImYSIdm8FMkv/dIv/fZv//Yf/dEfoXkLHr92eu21Ffn+rKM/5aiwOQZQUqa8OdiE/a0n&#10;zxeT48ZtdMWtifKtAcHF/LvQCOzQlqbhzrLEeia3mfhI1mzu0EE2uZZcyRnnpcKL3fSEOTNx7DzO&#10;qs9d6pFklYCeclFXadfbJx03PyNVVxUo5TAsCyfVFe8hDCU51l9qWLWMQoogcV6Ps0A2OMpgyG9J&#10;jsqX+qsfZlnYeWRpQBc6I0I1s6uIiFZc3xSoQpU61MMTKcAJvQuR89KJly2RmgDikXG3mQUDKAXp&#10;LzXthLAnGH91ea1hr7u6WzIV8ejpIDvRMQsrz93RV3rK019prtYAJSS0CkOcqVQkJr+c+Yu/+It/&#10;8PqxPwm9IT91eOtb37o/97oi9+MnLmsKHMgQsv1pdtyEUaRqK1ahfygEn2nQYZxq2zIlIz8EDPq6&#10;oORBtrWaX4qkP11GbZumbFhztbcQrJE12Uy3+opQyqQmR5/x5FIRRkwcVPnZ53Fv618C0wSfypik&#10;HLxYJTz6c5gQ+M0vQjHHLAmyECMq2Q1QkObcVqsszYRhtZTE754xXqgCDk9JbRzC95JcEO1hAcDV&#10;3u0RaglxFKL7mC9UKLGJVmHf3KW2q2SPxLKzIxaS8x2IYAd9aDJYVBv0d1K3+3bXtFWnIv8yzfYB&#10;tiie9y30N1n3VoPY4N7u1TeRAgALv1ITHqA8vd6JOXJ88WM/9mPf/u3fvjeLSf/gz198psjgzihB&#10;AEiSADIYgt3kgdXyjS9PhWfO1opJeUO86OVGkWY+wc2yGErYCaHstUeAM7XD3hVblQ2hBF/SKcJr&#10;ky/LLUGb8RSwc/IVM5C7x1ol346X3LzxAFlhuGqndj0StEJN37zrBUVSyqUjJBTzAnO81CbYIeu9&#10;EvRObq3e+WFCzVu7q2S3GCwsBpOjO+Pil9EGud5CGM6aMqhWISl+a+NXAJug2FBQI4i7qvdpeTiw&#10;HzsyKhe6Mjl84I/iDWqpRJ4kgnSB+djeR2zpe7hYwJs/O75PWVEornblnm7Mr96BNQyyEONFdasG&#10;yC/+1b/6V9/yLd+yXz7ZDmx0J7KlNiiks8viBn3owPElWxwYWg5azJX+GqT+DZ1IdSIZrhUVF0/E&#10;S7KZ2kr5c1dszM6am0bZgQnfT+qEg5AqeAFXbBSgiwOqjxsFXISxkry4AF0s3oW8A/Oe760aQ2Th&#10;qc/KTz0EiwQ3f0+LqAoFlwWJ7LYT2mqMHb6KpEKteLQAYUhcMJFVItbeakkwFooN1DVEaNh+pkwL&#10;n45Aa1yN8ciFObfkYFU6oWfwUgkNAkuHyp6obvxigAMAYdigGLbEv1zQC5SGgC9u1qYcTcFR5IV3&#10;vQiYdyHpOHc7/3D6kz/5k/4GtPajQqS614pZJvgQkBa+QwukMBEEE/ebw7guA7W+YjHIeEJMVUy5&#10;SkZVL9xBZv614IYsix0+490Jl3uWS8p99Wk+YmhUEfqotnhIVmrgjk7ZbaYlOwoMmGy2C00ljOiJ&#10;8Rq8cSTBxjd5vjS+FAyZQBDJZjqxC6MMJyGDO7uJ1FYx73a9+ZVZyhGM7nDLIHwMUpfgo/gpWUFS&#10;0YWilAMcIMCcNRuK+GJWAGJDE14q45bTWJdMtrb0sQmilEZFEgRjLfL2AjSl+eoId8p78+lQsom/&#10;TEllRx+uBWM+mxVUqSnDpAiE5JRcX/z8z/+8mzkiEzQIboYp3jg6xT1ntcZy5jJh9VGHTdH47HRJ&#10;VeR8Bcqth0ICSpEk9xvnjMNIO2SnOgnxpElnw8H/7KT62aBgLOFLQ4z+LTEfi/pFXUyadX1Bin9O&#10;N95+7RLPuJkS0bzKsd7EMvT4HbZVJqZqFiZwCiLh3dYmDGhYyyn0xFOP81Zg/ojTZoYeX1UUO5CR&#10;vhh4hLMRXNNDfUdU8gVd9xuXChURRvLIuFeAMJUR841HkzksYyR8roDveMHUjNxTiyqD+rimsEGo&#10;6g5d2vnG63e4E+FtVQK+SMbU1noQAzFzKOHqn+sXv/7rvx7KG4J+yUPn1a5McK5WkHhCsPg8j1SW&#10;vgelvF1alPYX6SmYRIaJpwN8M67j8GihJaT26gT6CBGRUAARtGTjC7Vd3IzLiKPkW2C4hAbXIcBF&#10;xQN9MaDZQ2kHg1dz3gqyZAFu/pU7tW2wBiFfywtvE6jtysK02kR1JbC6W/00HptJJJU6QNiEhvDQ&#10;l8YCyngdEJsi3BwFIPLqM02CIqA4rVYlvrfAF+Fl33KsJYa4MChyyd4u8LKE3rgTTNLV6qtSKeBS&#10;CzTp7+3931gI7EJ6a6GAawqzv3OPTiL3hq3x7RJBMq4eK0nnjz3L/l4TxMVRkWMUnZcw59oY1Ire&#10;iY0Q5XkEspMegXhLND3mNCIZl4RUITXBVdEvPfvwjYi/OAllr8K7EHsrSHaCOMvEx2ymirASzbgu&#10;ab8N99SmBhjky4MiqVklqZZs3N6BfGUhmBSPb0EmOCMXBMF4KAXS2z0b3BJOi8HMHfeLpM2p0VRg&#10;Bgu1gGkdp6KyFqTrvKS1kWoeEXt9NTVJ0SQQiFvuDqtg5UhsRSJUUFjSSYMX9uQBSZPluEskys7e&#10;UqM0jdcCIIwvKey8TuQkJUSo+dcOMLv/ZXaD7rJPk5UwkQhyXmxMvC1+jhp//H/ucQZuOe+VNEUG&#10;bqFDhBtP+MMuNyVm7V7xkank4oTTqw/2zVfAKEQMkqIfFiJEEvSVRMhGDAuzWXcrnpC1iql2sGCl&#10;DzFDnC/n3TGsKioxVwzsQ7hPEMGFs6SjmL3duc2/wFqy8W7sUAK413KvbHrgYqTJJQUiwrj9CFZq&#10;oO4mGDTd+lQ8FwSY+E6U3qI1IwGC9L2mDRSUUUAxi/ceofFbgiabI00BSF/8O58vYMZO7aCOUAuI&#10;5XSOWWbbS8oCYiY0P4WXgpNbI/x21O/CAVlNCHZeug9B8mpPJOxX8o/b+f6OG9CZzqIFjTgPF1jT&#10;Vm7gW/3bGULkuudrI9oKm4pNGYtnqyigcAXAFD7CKxwrg7Djq1q63IgWoLKIs8RE+qnNZODKTtuK&#10;le4hOiYtOtmSbiCdNHhFLEgH7lmQbzYXRj1LnGHrnCbyHqdSUJNZMz8Fc9TrhYiXyiwYN2L5LKsu&#10;5yUbIJISXr3+cmTJrt5dhvaUl6v4BLzBcEOBZGPZiTk6SPpPq2VkS3upQXdo5IIX44nntgN3FMFz&#10;zeyW1Mhq7oCyRAD0ds8xjtOdKBOCFIZakGksXxFSu1XtFrf28bxz/25Kbnv1oVrEWOFgr+ke5QQK&#10;IxMEV1U4L2gq2VsfKLbKByq6Eb0JPYPdW3TaIOHyoh+dBmUOAqZukdsaSCcIQhCXmOAoKXTfEKrX&#10;VBhhcLhXgw68oSFsxIdbYUdhV68gQCe2guFXLlaVaYOgMK5fgz364LOjrUG0EmsBE5blaR0Ot0+l&#10;ol3ySEiyLQ8EE5QQcBJYFS7BdM87g/K9I5GSOwJLZrPj01wW3IFAapWoVHLeOSWAGWm/Vh/hZfND&#10;2NqIMAFWOZLv3XpkQblhil8hJe+dqymDbNrimSzU9AlebN4GB/wdsn48X5AJmp3r4rewWYlUV/l+&#10;0uKTPgDhQYP4zA8sTvfqY8/G1xqoU/L8yrnzuDeTdlNeoglNxAhAYcjUksqjakkxEnQ4b/+CA9p1&#10;KcQg7q3vII0UJDxDo8grjxKMQpWWHe3Gwur21YLB915TZBYEH9T0B3BmcfSk6S7BVi2FDyObMxIh&#10;lrWdV5xhZXm6F4B06lCMcydmZvNrkF8EoUao1ZXBq41yL5eiLSqx3eKknBtVXKTSUNqINnrDTtVV&#10;h/mhUZoyKsHoMD8JxdpOlD0MZ/DWqas1EWbRpDcp0sfJ/o6bPL03KTfVoQSE6McIzktbAsm9xiNb&#10;R4RZSLK2A20KpFpTzMsGlVlHWN/Bq0IhgU9BJnGwGhFzUsPibHpS4Coda5dEINkwKc5wkF2aMD+a&#10;U4ZBR/TvBALmCy/pw+qKVTNtglwym3GqBVeDTubFzZ/lJ5y7oYkwTi2MXwQlbjGUVK7zfllwjyFC&#10;9u/Vku0T+67a97HWs9UtzJQKuRTfgG+/CK4MAsEvsjICpZ75S5xIkGXkguAmTDyQUdvGy0Ky9HkV&#10;nuZJbldtvmTdrSLq0Wcy+8ySU20lHgnYciC8nPajP/qj/JnRzjDytkZwu7o41PDTtlOgKn8nbsgm&#10;Y5oRdZXlxU3NGPLzDGmYLzegVz87mf2rCSkJifHm5+uOp9dLhiXSZI2qLKwRVAZGdrXt341TSJYb&#10;F7CRAAH45VJI/VLl1ftD1QIo8FJA6ccu0OQrKasCszopWhGiIPwTa/VzT5IpcPgSW/twZoHpkhie&#10;XmHOdbv0S2sYMhWtfVSxlrthLuUYdxWGpsXstcaLmc6dBDUG0wCWN0f8mVJv6TNTlXH6lOPGySl5&#10;wwpo93EeF9qWSObahJSwJeyYUJB25ZcCONSDZuTxfQSvtc/9Pide0XzRoao2rk8y1QXlr6SJLKAf&#10;Lt94KoHL0I9CmSQjKbGWfe3p4ltVo8clmCrLS+QGSaTEKyHcy0J4WZNsepWamgz39OpSdVLNCEM8&#10;5V5DLHe3DsjfwjCSngjRhMu9BOuqRVV9lpq7GXc3ngKIfZkylXC97RPoDQYRN1riuZUJuqsTifAu&#10;WiTKKEKt2ivohGEh6qWfwLgwTfn1mCkVhQCDWy6vpyrweV6EEcGvuijsXe2Z4iaXFOF5yr5zn7lq&#10;KKSyw/zCk36lZ61VtYYasWSrGl6AWYS3lpEVvF/+/8qA3i+RQtC5lDAaqRv3gaJHeuALmtSMPBD3&#10;AVvN7JKfcNlKpGYcq5xYSbX466OBmUyllcuoLMyhJ8TsvKqWvt6E73iqqIxbnsLCxKCYk3J6FbzJ&#10;m+NnXXctKQQvKJLFEwvXbHxJsEqQgpk3thKUTplyJySQpns2M+XzoOMpa/cAUoY28WRZRZHTxSpg&#10;gw5TSLneN7PiTxKbnJcmyIWj2WlXJUFxBprIC35z2t5eQvPyRn19eUcpBTbDp7vdFg43n0FCEizu&#10;89DoYF94XpOfIt3bNqHSAQvwIbZDd7tdrBsbahKe3IX08v8fcUWQtlJVaWRdtghTn9qBdtX8lP3w&#10;1J+mf+MZYaKBhd4GUFhIr/NUmLvkpdIAFzGRxDsv4PZWa7Ak7nFgjqsB4txdKF+hiQaXbqib3wa+&#10;S3VPacJwxsd09zFoeFVLs7OZ9xNmdWiOydRQy8O9jIpQvr2CuhpOguVuZjerGYQP4lpuYZGYAF7o&#10;bYK3tCRroPlIBZC9Zba3pRaG9QsG5ct+myAxx5cTT47K0X2yG5W8bpehnJjNGl8ib9DMV7PeNlw9&#10;y5HapdAX9nu7f8+2P4m0f1Xon37iTl7QAItxy4MX73C2KvqkQ2b8UkIzc2TJaz/yIz9iRsyFC+5x&#10;HOgpNfKC/ol+0ZsWyu0XSGRmgaVy6uhCgqDMhRs3M7jJNgjgu0n2gFOH3lqf2KWJzhBh/0l/Aq5y&#10;whe4gnek74BOnSlYbKzt/DYFaDuYKkerbKZKU/xY2NV+WiYpCm6OsD3uSSgm2FUCBNFiKIBLgTRd&#10;bZtjYUYKXmDoq4fyHpVCXV4+T6VmIES3k6B+OumzDFRFmMdyh4Y4b8Oit1s/UMqahdK5spfFJZdU&#10;UBAOoZp3AriauYGhu+rbTEURRFoJeSSS6FYRJsx1dxrsVzsij45uHpkFwotPfepTtyoIJf6K4GJh&#10;EBBcupocbV1STKoihXb4e7uZ64v34ZCUCI5Edtw75OXjCSbTUpVEriBiukH207FcZGe5II3bj9Hx&#10;/02slgCXWdWbvpP+lcvTt3oW0mLwhnBXd9K/czf5EleEBqOjeAJZtdTg3D+p54ZxHwDBObUw3iEY&#10;Mq3XCO/iBiXeq7Sy5sLViJN77b4bCaBuTY6sS9Mu1Qrz1e3KiH9WpLmgr4ryHNrz/zYjApsRtacc&#10;HHXPYhAhEiufsnNJq0p7SV0w3rJPtzMlsP3DiqoSL+4lUbDBvka8olKq7BfqQ6LbL4iGDhBQYUub&#10;oaIcOpdRwZnJgZjqi+QibkyA0gjjnWgc+ID7jgv6FVZRgRIfsCMpdqLf2m4alzMBiyRewXoRf+oI&#10;BXCjgmRbmL2V1M1X1ja0pMAvADmtLJNdwWtVlAQiWW8w9QONxJ9I5KKND6hNTqlbhUczA0emXLf7&#10;E0/BbIkJ8Sg7Xjrit2BE0qrCvnnxDiumGBfABguGjIF2gU0VTthhBBcKQbR7db9hxLQQkGlN57LG&#10;ztUYQcKBAPZKY8UgfccmVLT8UrITVyu9CJqo/LEmnzrzeAVDFdFtDgGA9PF9RIzeiJ1rkJbJShsm&#10;mjpcqFklh6xxCbJdlVulUj7djdv5mK9WCyNtJWXJyGLGu2kUhnHzRXX1RDrsb1phsGkym9FcdvY+&#10;gsxmdYhv6W/CU9WxbDnvThw8okobvekYf/JrhGJyXUEiS4Ig3Yk7ZLyEM8u71JORnXuCI85bOYEf&#10;AnEa1N1ybnZpvWakGKgu8DEiZie48C90ST/SS1+yekQg0/BlipIRKsiAMqi5RNblRS43NQ8INjKs&#10;/Ho414Vd26I6B8S4JjPjvLuUqZbsZBHeLzXDTYOjbRaCCONwsIlg3/yXOO930BC5URbuzeqCC6nk&#10;FVgGqwQJN1Py5AgmiXWTd69T5y5VSx4ZiDMhst8/jkq1MiwY5/HtZE6f7sPdEGregpQmldgrgYLI&#10;nHfnpFEA1t03Z77YLyqZsnznk0ISeapA9wcgJHEjNbiwNa5UxC8XNudoz7dSTxq4IMtXnOW7CRsP&#10;Yb2Yfbk4MXjXVgAiue1AMehEu0qmIlEkEXEVVS7ShMlW3TbhEvwhBg2Vk+wjoodTQIYAitnxR0Nq&#10;OmQJ8x39gcKNZMpy6ai9eg1TgZ+2GUy6YjAYMkG9E48hTEgk/oyIItqh9AKBBiKuVQ+stl/ofjsT&#10;T/HRaxotn8brAtXSU3XhtWxlEsqJW/TJ1xKMijuxoqFLV/QsI6NWFW20eMG13boK3tWBAl/z6ea+&#10;yp2p6wg4ojUu2QIIKwUs2uDaoIeIBMR7nHFXUhdSQEUTd2LjPVOMKD/jIqlg5EUrfdAzQUPhq9yN&#10;3Fd0g0gMJuxIIeJJxM6FZI4NMPS4Zoe4bwxlXYuRuxooZp2iUtQUwCtlJzZl/LYNqVpMMPOiCuSb&#10;bBucqCk1WZRvrjnNiCwgI3irFEIaS9KhLTXYBo5zD7lqc5QWdwARwKMuPvKRj5RYD0sgG3/iYEUC&#10;tpSRJKyrj12i8spjExCzV8FRzOaY2R9x4aJGYM5G+iOi3EF/Rjy0E4DjthiU1JJrkG7LcNyxPkoW&#10;9+7EfgztpC3uxt03aNcJxHSWmjTFK3tzRCtH8ZRjviJpa3W6djfAT0MFCSUWeA8TyaY2TlmIiCqc&#10;sIoqUUJyxlmO3CIRlbfV5OzQFXlwbQIX3MHWqsC8Yq20XE08Tm4MGKk2BMCXc15u/OCqL5gZOMKT&#10;Xc0lp65iM9HqCJqaQek7N3+vkDSZDmMQBbXLiW1/Enbz+3PP7FNUjZ72QoDwSCjtzRTMq1/LA/8R&#10;mN87Om7y4djOeYvdQ+DFaOhgwqE2JKn2rlw4urLYSPlsPjWYNmuVGfIQ9mrTLQXCzQsmYAeaG79a&#10;rWB4Fx7a4BCvICJ0BYN4XuAjfr6a4ERGm8MjWXAXK0pFnJHixHLzeafU0NjblCTsIud9V+0thZcX&#10;Jxuv6dwdLJsdvgQBjtzBK7zSFGeNTzFU/AmJa9tg2YkZUPNCxFrbxrs/Jb/K4+LpKmSQSMDEGS+7&#10;ZHtCpYKpayAlItKVyVIWcOnct1c54BUJ3Cx5o2i+3DvMEQxrc+T/KwHhfgoIT+z483kb8U9FdBD/&#10;XnFvdyhJR95nKoLo1qXH95QKb28KF5oVRqIE7t76Y8EAxZn4TGh5mM5yz8k9LyVKsE5ne1pj4aVB&#10;lKKC1C0eGAl7NheM2wKNRhWDs0wTJjAor+BwNf3hjLby1SD7jMAKhX2klHIwlgu02eSRqTSdCq1t&#10;U5OGlFYihn+RQEw8ad1b03KahbCSJk65AxHjSheABYO1TFHCruJCpnKHD9BIXxuFcARZ+2WBvtGU&#10;q5YuifPOLDCOKJ42pAYQIEghMbCT/Ha1W5S/lJnYxF89I4i7ECsviZsAAW8LIGEPATviS0cqvau2&#10;vF0A3LbEYMrHuKT6FrwcTZM+d0Gn9z1+77j1Kvnx/m9+ftNd5CPEujWvbi9QI4L0rUtBsOWdkEtf&#10;1MErZK/+AMesOAV5VdtCd7k0RMR8+WOKT5SUkbzSqJRvB4npTqrtiIQ7eWHr/tvTJ3i5u8VJQ1wz&#10;MhcxrQIvhc531PLKnXGHgPN1m+/lBVCSMl4LcAnIldZO6keaqSK0sG5CPxtMi0iUKY9k5ryYWSOM&#10;Xp1Uz8WvZzVNbJWryJOu8KoEaVLyUxmnvbiDZ1UXMlyIv6ubWRO/jDBS8Ix45Qhi0S1yE3pmT5zS&#10;3KvtgC7g2afPC2DXGc3xvwhItE84iP/l75pkAvG9arFmqHmBOsBKlPAVXyDuxFaNy71VLUKxydlg&#10;G+Bd2uZWbuqBO01xB23VfdKrMK5ovKWbFEZ/YkjZCIhLRniPeDlKp/RNYwcClQebmLi5FyGycbkj&#10;kEsZnlzEXCGFf3GmfjlSRrJjgUFYsfzUX/Br0AmCfMh6CqaocCROSApPCjupj7D/xMhWiXNX9RQ4&#10;b5VayvLmtP+/kuCXhZ7Go0YWghdS4wn4bjfgI8gZFE8P0WZKl8/jlVmPt2TUB6ISFENqDMALi9ou&#10;hmCsq8KqOQkG8nylgZ6CbcQ+/WoAU/RAh2R57b/cL+xa3RSjd3Zd8MJRZP1R46etBJGxFi564Yz7&#10;ayXlI26scC1b3dGIuHdO2elMiTIFa5XpZJfEnzLym45dstbCHd368i4d1gIx+pnNQhgaLEHpbDB6&#10;ok1qaTRAUhK/bVyrRqoCXQjv7SWOWTUvSAHc4imXPuywaX771Qg1Hya1m2pV3w+TTbObq41eZjfu&#10;o4fNsFDFHGLhBpAcwc2hOYqHhAQfrRaaxr4cGQcvZCqVilMw+h2DO4mO9iwtp0ysWStN56I1OUw0&#10;Pva9yq5ErI2pOBVGESa5xJ+c1FS9uMA42qXH/8jr/e9/v7AknwjKRwRdEqLJtIi21Abo4oN1mWyJ&#10;zBkclBYSYvWcpG5PKbEMCgZ/orrlt3FCJGimGoQ7aukjlXAkHuBA34R+r8K41G4AYRJPNFpvMqFb&#10;kEhCXki3BnLRYDEntVC9ApI1lJJjjq5ec3E1J7A2ceFcFWkKV/p1JeNyATskSaWivZXTEkZqBynw&#10;dpnIUuTmOPHKEXy8mtlgykxXAiNCMBaJbhXLgL1QNwEaXvnqsGSD1FUfoQTjjiqLi+CSZn5ZTofI&#10;MgfpEg9MLsrCW7xArC35y7/vmPvAehpJrCXcd42VATdQNk0OQnRARKA1ZrEajEiY7tI2Qvez3wWU&#10;cShYi8ibhXOUJ+ji2YkeFJ0m6wVFFcpz0Yd5V1vovE5hfG81F4nHk3uaOumTWssBAj2vTi6S5WVV&#10;xuspXMNcDPZo4XNBYD9fLsnoVmMgx+ZOfOqMdPxufIM7dnUJ2kuyVoN+khDukkHFUMtjVgy4dsg9&#10;hHt7Ido07mD1pJBbwPWCSL+goYydgimjTpKQvgwTXGOEzcZTZqyRimnCK+aQxDWnVaiokgR3+h13&#10;PuNrZE9YmfCgwP9XJgneAuCgivJ2d8tV6R4H+Kege4bxF3/xF74O2dX3ve99b3vb22YkXJRH6RX9&#10;/mfZtBL9vpLYoC6ww6XkcnsKOapeeSZfoNx2zpEbJphSPFxUKQJ8qBaYGCr1dNbVjWCFWRHioHhy&#10;erHlK0YxzQjlSUHDEjmEGWGTCwSJrXaWkTQRy3gEbPq2vIN3iZtW8LTo0sWzt02QoLwKkuxkKozg&#10;FSEwKeEKgFM4CK/7imlKLhyqNCNb4r7q8zYBbFVPjsRzH6sRhpnk5OALIFVsgDjJlPTJTOTe3sRF&#10;bknY8rVBfycJLHslZnhSWgb5untkC+Ub6QgqX+lsAkm8jPZjH/tYmfPN/Q6K9CXigts/C3csFA88&#10;/Z/XBrTvTrfkW7/1W//BP/gH+39hVySAS2RwcQNZYfeXpxZTjx7Fg/tS2qpErBFAQbYil1vCcr5p&#10;Jt9OEbukFm3m1xogYDL7KIFSgpZUN2e+0keNAx94TeKFfb1IjZR1h6CQ8jUuGOMgKlrnfLkahnAL&#10;VR7vARNrk5eo0noWWoi1hR1HwGEKSs4VyZPkisccpVt/vFnLSzr3ywhpCoxfwAaLkVskdyabdYF0&#10;qHi0uXSV8ZuFNB2xbJWorqSFocvk1+SS7f8n2MLwJ8V7w6vXVwiJwWSlLZhYALtLy/HB0fpCMCWg&#10;FcYXvvCFL37xi1/60pfWFPZqm6BIasyo3dv1hbe+fmyz4P+C29f4SRM9OpPo/X/KF8pO/NhmexBJ&#10;Bg0XRlQsxDeZGljYBLGZ/CREv5i4z43blSTNbu/oEWeS0iC424m+BvoIIPq96uU0VIWnFbFVhxmh&#10;fst31W+HUl71HBpP+st+2jVSX7uM8M6mO+TT3oFMZUQxwoZwRX6T2jjcgCYdUouROz8XbMadJSWe&#10;doXBO4RJS5xhNb/LqL+AFNR38pRg/lN5MF4fry6M7GgHXqVEH6z6G6XxWzrQlk5+b9FKGWWp3Uk0&#10;eVuLSWDCDqKys6fGCDuWX1+UkP5fEvfhD3+4GkDtlv3X//pfP/3pT8vNpmCxQofvva7+9+umvb7l&#10;LW9585vfPETU+axZqIrCItAlM2ubr8BU6VzoC65eQLv9Sok+OriT8x2ElJA2ob9+tXFf5Mxa30VB&#10;SsBypDw4age3FFGYasuXESopWqYio/JoQiMCyHiMiodS4XONoFan3/IB66oisYr3Wp7UpODYOViS&#10;jiUJUUFe4VpVMBVVOuF9h5utdNBHJ2BB+r0am4HZHkQu2RFkahESs5yakCPxWA4ub4Nd1V2DT6Ji&#10;TWBmLni9RiT0FgilWe1sOXE6gUySS1SiEhgXKbwi2qp+BNR92iB3+n72i0F7uvS5ZOTFL//yL7tX&#10;1EV28vnPf/6P//iPAbRLuuAaBH873vSmN+0BwfS31oBgvLLr5iyTFElVDIajf7m05uLHGHtdTNbG&#10;1pZQcwTvKsolNuCc7IgbOqi2/fOHxARribsJpIZEFiUs34NxI+QlWjbpvnO4ofYl6G/wxE4QbS25&#10;xOLw8e92DXaot+4G1O81kOGD2cuv2CjmBsD7gLKx6rOhOcTap3GTY0ReQRop/JYOOnQfcZav1AwG&#10;aflWme5hO2a5W1xcEIbUZE0DO9ECpLwREwwqaeMpRHa8dEvgGhoW9lOLDRKz+9Cu7nXC5hoCFqLS&#10;SXntxD+3oX9ycvDo3BJBznXNaE4TnpjvM91Z8wtjZlkjSKuw6d7/ktmf+qmf2t3e33tx3w5NVT0T&#10;EbARjxglH99hsZFQxm5UFdNdBcqA3n7Bp6lq3iohEXRSu3VCCpkyDevgAAEL1E8cKHxK0Hy/yxAA&#10;4yHDTmFD2SoVm0FLqlsc75BjNO+k46mMWS59siC7pCw16bj/4NHMFMO1aOlDUmXHtZrxuUOEpAMN&#10;Bnl0mMaaONsJmy8Mcvf5y0LBMIgp6o9NwcRgvpyoSSncAGpYT51rptx+drQLJnKqoDrBXKB2Fa3J&#10;Rl6IFp469MjMRti/U+iRPBIt6UbCyJzq/mIDAvnRcJ3FZIjVJnjXEDfuW6eK1ElsilaCvEecEzi8&#10;+IEf+IE1he/5nu/5ru/6rvafc0lhOkXMOQEiMgSXs5TkRIYhkmMJCHcu2Bz0Q2futgRD8c0jWMvK&#10;CdkBAmqYrjLpBo4C2Mk2O/uHKFw0yN2VLFbk8nR3LcLmp57oXyQ2U7vkU8wOJ+UiHmgEFJvWJn0I&#10;yNeJHg9ndM4CABNcu6Giwr1MgXO38SHJL505F17AlkWqkEvCcP8xKKMbPNbkgtYm5y7S72QxW2L3&#10;qmf1EzjZSVPMlo/xgbMH55TWH1CJdPEsSI+uthDp9TJB0gPvSXST6wWLZzW1w6Bdg6QQlyPEbcRf&#10;M7y75nY0igjyQq37R2W8AMf/Ltx2frDoTRaKwc/zwZsmQbqZj5b0L/7Fv9gXjd/xHd/xbd/2bXtw&#10;CGJaKf+SKT2SujUvvQ0Cq9umQiX9FMPyBgdZfwTB9xH9qJvC9CZFmMKKR7aATgfNv/2irV3ic3dt&#10;K07uEcbm5qgrarhXq4rajUIVRiEh9eImKsICNXDc/UCEQqnp9FzzVb/eW8IdwlP5zt0Gd/ShTCQ1&#10;3xnPcjVQ5EmWeuBDc6OpGyD1mJDWrVX5UiZ6cpeUS2KGKhyqTBIKH3WYKb54gZW8HP4B8i6FoQQ3&#10;kwJ9s05mO9+rp93SiSYWNihfwHJB1eSn2MSAwTRmUM9CX5eAEAV0tUFNyomAfay4wkYENKzqXEhg&#10;hF7g6Jvz6DOBYCyX1NMdTmwvfuEXfkGgm7qVqnpubGMoJltRiKE0wTStyISOiVg+CL76YNb3F3Ok&#10;i89vZcA7vCwUUo8tmN0g70LdCSPCcNfdMRHsC1QTuotClixaMjt1cWVGzTNIGQ520rQwRBh6EDO5&#10;+xiDZYQ2lKMKCxvk1ML0ahwOBLQ7ob3xxn2F7KTYJIhlxUwZ0bSZQJOvmDWF9D309HGPHmbnpYbe&#10;KFdI7pL2pC+gD27OUZZ4xEYDKAYaMOGJHfavpjHr9o7ozTeyadBLRfrmZsJNVDzyVfrYgQDiTONO&#10;eHjBVyOIrhCQSC2WJ55OpOYupYcWhvE4gkbEJSqmhGSCOSAtbNTcEeA0oY9Uj2j3PSUOhJ4mULgR&#10;0rf4qfjduOCb0FnYATWrqoGaBVHu0BqA4scRtK4Ni0rBC6+SLloRCljyoRMlHqftbTdAsAKdjOgP&#10;dn5ktcNHPtJxJFlRSdaqnSAyZRgvWVmwtnMf3CTiI1VCr+pUEaAIhZe93hugXrAchS1ZlclFUWln&#10;ERpWshMqJJG7E188K5KR1fktxQCUmsLboTXIceP1buFBgxchibbKxOACtjeGg7x0z50bITZaxctl&#10;jev1hRQlkqdDzBYWj3MJCpjMuu1nRABc6+YuGRTDvUO4Chm5oDs5qVV+L3FGGHSpVSJk2Xk4hwx4&#10;q19vNeiX8t7fXxAEWVyYZqVtdtI3DQeboOPeVhRemEtq8k92IuCi7zt0dO05aG5WXJO+tDetSC5z&#10;+cLH7TJtqKB5+dvMubDtXGvYW8QoJK/ut1ulxxdGTRBnYJGmcqUz9aZu95a2UjOt95bN7Gg6CRoy&#10;HtYa5CjML/jV+ZUdupkN89gUhudYMBRwW9PN3Hm1xFSiBGZEbBywGKkpp2DjDEJVFW0VphRANiWS&#10;O7FVCYDaCEBou6ozbctruyawgFlVSnJXZhTIgji5dnfsqlCbwELJblVFqMrUoIxcutDBBONQ6tMZ&#10;MHlve0JdPLJD5wScIyxIUwpAfvHxj39crBzfhMuhq+66Oo2Ereq8UKrVyLs5M1h/ab8HOxmShdcL&#10;nG8cg5idaIZp8CHJ/c29AveKTWwxAfG9FcDO+/yZ/tIHNcABCHtrlRTIAu5gkaaM7PEALhKvIamt&#10;eHWVdCILnsbdnDei8BipE0GgOGnOBBIBF+My3auK8hZiuyodexkI7LUtUi5ioeKvuoqfQUCZn17N&#10;kYVpJpS+rHm/xRNK+qk5kIk4+LRKDDgq/TpjrsEVRxcrrFnLXeI0qK+BIhdm8ltecXeJZn9G3EKE&#10;RKUQoC5plnVRme/tJTp1Accldh5pfvSjH70cEDqXVpaME02Fs7gBGQ3tsE0Qyq2o+KhCGqnAWAhi&#10;XhiBbDkEUGlfHQh1YVC/sG/AfSiNUVHJZYPVoS0D4fJVaTnhJUpAZzwMrQq3aydrdYE6jjBKPM1F&#10;M33DR4ULxlvTgpQCvM0saRoxmYAibm9lsfRrc6WGDgUTEdcO2aSxPsIUyVZpmuZAg/AS1QbdkISK&#10;Ml9A9P0OHAQD/ABnkM29IuveXajrImDyxvnd1TARA0egLkFewnNz2v4UWAIuEVB4LUHB/N8O5HJX&#10;x/n/mS+qknJe2dIA8F+yuL5wTadyoNTvw8Ue2LSkw83Ns+UFVBqgVK6xZX7UMhh5RXJJvXwAdDYl&#10;JjwjI8a20C5A/jdlfpegz0QxRD2aCx3AnVjrGoiEOEzI1/3WEvEQYrrHismmRRt3T4Kr6qDnatLf&#10;uXtvILQndAks8VI6nGYw1/XQHG25fYcsApNldqRvDpQ650VvhTPLZpZvMogU4OROClaZgxEZCVt4&#10;AXiRvLdZ02q7V8CVDbQ1vmgCl8EogEAC23lNIbXYefmuwcKqOpGnEwVSLslMGErySScu3SPeL4Ax&#10;Pvu83PvEA5Mf/uEfpmxw3zxZB0Fs9QGGoBHjaio3P+AodQfO1AwBdUPopxOQlQzOTK4aC6nbgvkM&#10;puZNq/ipEJQpEkyRvbd0ZsQWo0IyTtMxUcrX/iZ4tFkkLAeC5aXmLadmunrHqwqDPjVYBU8LRVsp&#10;dnUnvq+GvLwCRLL0AR+E9hDBCSK4AN2rVWFCxjfNSBtMkihgkiD9e9MLz3vPJDyRCAPFzrV+g5qX&#10;IHckHnUY2s1xAjqsmSaM5I0XHqV/YygScEUQs2mmBsEaKHgUajMRBExUJo9YoMkqlIXQs6rsyou6&#10;IPkEFHePGD75yU8yhwMA3YP1u+mqqq1iS3Biqr9aex9JEEroBD1EIpj6Q0Rg8UrELSnCKgptwhNV&#10;TnfSFqA0S1+RcGSj4fyqFtNxLzZvoRQ9GyS1subxlkF62jg09to0CAQp0YT57BuxU0hVxEHcgs+s&#10;OVYJ9d4ofA1UGJhN4gpsa+8tV9jcpTyww2Ew9oXOk7SqK0DdgOsIbEKJd45itoU8Lv4p5z7ygFiQ&#10;MuhQbDdaMfCi0cAqv9EE25RTeE2+J2JLw7xEmUjSc61TI7DQhMKmCnbooZqCUqyZgyN0aCU9Vblq&#10;L5KXf5fFSg7IKHGLifVa8o0YrJKUUmJKf+607EggpvldlBrB5qhGad+swuIKPb5dVcBsciEq1rrV&#10;NFkvByJQXELqbStYaVqqcnKl9qSz/EJSjjWabsIZT3mlH3QCY8RHgybLouaOSjPJMRLnGo9oct8w&#10;ba+YumCGXhaimIswT7shL860ZD5HHczyC2SvOpRzFnCKlw1mp/hb+xS/ZMsRsDNl5+WxtDmvyv72&#10;ncCvUAGYBjQ48BIVjvpAwYtnW4RRdhuvU1CFBIHAFKysdSAaJtFqVZNDg30wGnTSXkyyD07/6T/9&#10;p/koPSKrYLIiIOMyD5eUt5G7oTC/DMVaeZQzdd7xK1YB1HrSBO9tgF9tk/m63/8VfHdyotxnmb51&#10;w1mix64wbs8CnauC7zAyyzS3e2ZdyRLMFQxkXIqzBvNiTiA7F2eswSrNVc/hVnaxE/gMJgmpXSUU&#10;SUHqrXvbbbkgIzTJgiU53gTvOQt1bauELQAtRlUImK97LhcNVIQkZPymXJ1XGJusa9QWb0iCwQK/&#10;wbIRW049AkpySQAb8dA03HgppL7GrvSuKoJXPQZmxcgacCBfwNQiHszGtUSE/do/+Sf/ZNf8EJCD&#10;ikEftfGoSNKcmfHB3BX6zAKobpJ0YNdmL0bB1NsCnZd7i1PPOCaF21/iCTcVZ9yne7lAXOTV2y3X&#10;+EOwS86VHz64i91CsjxkLsGedFYql++4KBIeBZBeWU58gLpNIU2k3SLh3XJ2QqPWb1AR8ltZJj4h&#10;mUMSOW0wfV+ZjkeNuNgI4L76x/tPChEJgRF3natydVdsowoTQNUxK9SFsfm3r5mJ0zIqzjTDe8Iw&#10;WWxERRhwqwjb+FxILex7mbgGpqN+Qfa0TYFgJIx+DYU1ATjZiG6lowEQp46X6vpn/+yfbfb+VfWf&#10;//mfb8H+HMuOP/mTP9kfZdm4Dc+f/umf/u7v/u463Gc/+9n/8B/+w35IA2WNACgwDVn6AEq6v+1T&#10;ViFYb0sWO/GdbcItaCcVW3DniPdy5ndLurNRzKbVtpxnGVio2iD5CjIQkR1tZiYIl/pMRCX4qMeB&#10;sQQ7SdDBosNyXWwZhHwubjXeyQLuA0gVcgUhZZYrG+d79Y9wJFX6u+QHkVdbNeUwTx7CQ98GbeUQ&#10;KkHjey0Ab12tltQAa9Etzj48V4G308VaMZTyvf9vmpK7sEdZ2xA1gpfKz0k1ea8ySC2pLn6NxEKA&#10;JHIJ1trkLhjyA0uAQEwAarYR6NnPcpSFF7/yK7+yv7bwW7/1W2sE+yHgtrv+kcJm+IMrW/mZz3xm&#10;XWM/gN22Yj1iQXzDN3zDLr397W//h//wH+71BrT5tkxFcIEwjoZA9zZEFqK+2H5s56Dvp2+U1Dc6&#10;kRcE7NenElMKu5rYuRsL+LqN36KKIU7lmFlY1werNJFLMB2LyojzuLwnUBUSO2WdwWImwd7uBM6C&#10;pB4o3aSab21NvK1cvbIKnCn4MK5z8XULKaVCRuR7zQsAocqdLeReM2VyJVFGGUE3y+75d0TKcCtO&#10;g+pfz7pLZm09buPUm+qkFowiTHV493rb9yxIvIxqTxnPpkRE61WEOQK4abfITdhxf/LHlKzJO9Vp&#10;bd0eUED2leRr2y/szbve9a79Cbb9vbbtFPaPFPzP8HayZrHtw5ahcNBv2v4oyyJ4xzvesT/luAah&#10;ogSH+J1f1o2QIFPx6pJotKRZcEft2ya0sQloSgITjBwga6caQ7cHgRsZ5hdeRegOxuZc9NtEpEKc&#10;SrgzUhhRIt8bmyXir79ISjyqrpDMj+DuveZzvQP9qiun17WUL1ZXxKnNBDbNdwlQquWpaW5aP7K0&#10;hBH0bbnmfjf8RSg1sLe545pMs8YmU2HYjk+m8cK+epBCxbaoKDnKdvLq7xHzhV+5kPQs0+ETa93D&#10;gk5UhBGwAImaSwqQ07k5Op1xau+2KpKNk3cSMl6L3AmPlQ9kuAOOXP5GMPt7TS3bz37359u2IxhS&#10;w2L7hW0QdtW/X4AOmLz12S8iuREoELHuvJmq4qphl3yXmazhDlOvFYy3bg7a3k5665favqlK7sjo&#10;JiDgK776S36NCFIiOHDcsjTTBie1EXolhLk2txBgB+WOGpkwkN0/c9x5Wil+opFsKgGjeFDOIJ1V&#10;8LFw4U0uckzl8dWfn8oFyfJetXAtU4PiNJhZyNRwrdJ2GWz7ACiaJjB9wRIdUwBKgmjly/7mIwtN&#10;DvGUCzs1KaEKg374vXWoVsEFMYXgRDoouHVBw24PDG4EPhYiS6Ex0msiNE3wF+p6AQTu03QR6hGS&#10;kj5HvDys/dqv/dqtWED3eEPtYdFi8o0tAYkPlwBS6sHdHZhjVSFzJ5h4Ugx3wR1/Yqh9VnV3UORu&#10;BW74rCWvOIvLchS2RC5wJb5LsLbWuDIz4u5BjoHAmpKGFU1YknSSRaGCJZxxlKzhw7U9CAnCcweV&#10;AKfe0ckFWdYFWQASEXaMcEcJansj+ntZgwUCylVs4t+J9D35TwaWiJbqatPCSCptGTIY2i2XKftx&#10;zUItUqnsdZ+Xd8nHZzGrK2/9U7o5Vcli03eMU0I3OWsVJ+8mE6fcw3CX3Egw2Dje0x6nRKK2VZMY&#10;ki7oSln8l8cURSGgENjjfv/BD34wc91AKCDgKkiLy9AEFN6Y3BsVgOASKIJt5ywkDnlGYa65Y61i&#10;Ay7suDZNfxXexrmQdhS6CusnrQiVZRRaLjDnFZ7lELsTQLSDd3LBygXEhJDpVpZHSUUtSItN5HtL&#10;E+UITzFfXlT7zZdlKFUel9mAEnzBwBzOmY04WvdW5zLzoh1B/IIUGsmXkdB4VUtXD5vW7mwnyVLM&#10;4RBo3JGiONU/m3uOBljICKxfOmBqx/3rBhzJUaeQY9+2pEMTuq1WvfQp1MIGiId9YR65lnAkkbr/&#10;VTJtmJAAiLNOXbQif3SHH/mRH5EPpXbfhhTNZY6SvCLAQnE4z0JlGbhCqXJu1wCBJcR02W38lk0N&#10;0vzQjKSqiCkK4PTyQXOOOfJxSUa9dtWfJOGOI+kUbVsAobJwTRlsVRkBtnq4qhW5VSQbdAITDC8u&#10;Bf5FzMxbOUqi0mVhEwzi99KR1klKPE4YLwtv0VqpBOM1LlqBiaTa2KDGxwjpC/JySnvy6s8cdWeS&#10;o5v87PgLqFmwS0/Yu8SaBG/TlFqTTbh3sl1S8y51ANAevGTVOYQDmQBS6YKZKR+IpO9DnCYF3upU&#10;2EIS1VzQOdAqoqc/GjTLXep5/+PfR8AIrMKyn+k2fnuYZGCNsOhvc0VVouxuyf0uzXhoprnkmzKy&#10;n/JgCtAKO00LvhIKNSIAvTnFzGBky8s0gnBOK0qCO/qmY442raRclearNnmvWhBpL9DHq1vqJWUV&#10;gmFb75DjwkNiYEKDi53jItdykSALTliGgGQDED5gMdh8Lki2+yGxlrKwWdjJxZbEzd8JpZoDZwma&#10;do3MuGgNehtWJchagCT1CAIL47KuIkzmRTCpTkbl6BJTNYj4goMqDZk0KRKX+kwqpF1KTsEi3+TR&#10;eKqGHoVXktcvikm3cmPw8TtoYAnasi3otkkcdMBBMko05vBtmvnFJETwOSpssAqOGna1DRieLqmp&#10;SsDQuX9XOomXDpsX0J4OCCZRmmamKr3bIg/ejReVHKUMEKIPt03wgXmDyS4Rb/KC8dz02oEkdaKj&#10;6gLs7cups6KlGD30Mity3lUvOcYv0LiOx8h6gstk+mEhnKmIhW7dvGtPGDctp6KtQZgpl+YHhSzE&#10;LxHhqaWdCIB3c4TaZIpl32DB1Bbz3nKT04YT08TjauUgmPC5GhNM6ScbJzGFSiAkvJ33eVyy10v7&#10;oM2n9mDv5tEdGuwx/pDcni9woEVtSEcIx8RqGTE5z1AJqA0QyCE05XnbQQZjJTleDhKKSNyRMP2q&#10;I+HdO7lVfDlKYTNtO2enzQ74oopGiZsdhxZmlSespewnrpvjJFlYGCxb26PZJ8q9FTN5df9MLqAW&#10;Z4BYaJWCqdXyzpppV8qpViu5t83QoycBMMtO0LmaNqAktl26S8yBPDtzitm9DrfydRIaPMrOjdcE&#10;Ae+QlMNIN6diM61MCUles1O7vJsvEd5o8VhgHD2xw5QAik1UutXGFa14+gFCIINOpgbBtcnuDZx2&#10;GN+Eu+Oo90khfJCiXnYiJN/oPZ4vACiyezh8CZZ/xO/cNil0YqLu+9SJo814prrvbaRHayZf6YS4&#10;MPBU2BqeYCzUCyW1113V9XbJqxhwH22pCgHFeTWRhuB2L/FYqLwYSdzeirDySDS6UpqWTiCzZrJB&#10;sKeVhEtGcpeUt6qIXi3PDmWIOV2aw45LxSbOrsYLm5kVWyN1hxn0F+JKUE2K03I2xYM4gCsDDTdC&#10;mWrJzunTTAa7h18jUmMNLNnZCYUIycNIb8M2JCNlI6V52Sw23z1fd6zVlYAQcXCWNePmexWPNGOn&#10;jGakccsjrjSTEEcPy3u+ILG0ZVIMMYp+2LGb4lkHrrU7r+ouWOlbGrjBWRtpwZTMNSiGTVZ+fnu7&#10;EX7TtFxKii+UCJXxK1yUlAJouC5ZXhz1i26/mg4vTPGSRKhKz3UOcHFuoe2x8BqXL6h7LZf+djb8&#10;LWTWcYko326D9YjNZLM5whAqBEzYK1E6mr/J9wa1ab6rs0SybXygrciDd/MBeDvjE60xi4KkEteB&#10;gD6v4QlJUaUZ8vAqWq8oJn7JRiuyQoN97qgxWNoLNB9Qk243pLu8vWodTWqOy1f6qdxKM2Qum/Eb&#10;m4uzPlv6G3yZ8g/90A/1z+MJNH3cmCjvqs3HDYqhA7TtmD/PwErGTFerbSCac6tIGHqhCQlC0FVU&#10;WCSUnvqiM1lbQqOv3qi780jThHAgptJn+XYuKQgbteanv+CuS4abVaWfHHmHG9oEgGzuTChONiEG&#10;QBPgLAv9izoDc+Pdum9XyprwwmRvTTOBccxW6p2LM0CKWR+xMMuC7/WCwItLpN/VnTBFKmw+IdNW&#10;DoB+0Svmve2jUHFKrfa35Tv0bqa2VvWmYSkDnxdoODeNo3gMuvzKcdPcRbpr1s0t6SYUBbWt0Ivu&#10;ntalz1gzgl+AbORxu11f2JvCTf2pMHGEOCwiKdFrikiSxk5oWhxxeZFNQLUJyN46xNCttPSXUNJW&#10;Kqklc3Hli5hqWIQWVmboTNOqUTGYAwcLC5iFJWhyiecR64yQ3UZ8eZbcN7g57fYTVhjioqJisx2v&#10;YHottqceJAb7LOGxX9aXMuhVk3Vt4/QTegZTTvDKkQrDk3dBRrGTm2CXLm53Gha83oy6GcJzNuuJ&#10;Etz8VHpz3/wLSPc5uUfB5nQHqiiKVjDdmWEFBBCxJgC80086UQhSMx5iAS42AacWMVhu7YxcVUBY&#10;hN1FXqrX7xcui96yiD+H1rLxnpZ1NUrKgYX5s3u8fF8RVLEz3nPjp0Cf0gM9CNC2kYjp3pgXibCp&#10;BhADlI1cwUEQB9gSYels0E0jiBK9JZLlERqCZNlbASSsOPOxiOXapXy7XXvLFDE53FhubUMAOGzO&#10;b7eggjGnp6rSr0dLqtfZFMDTlooqXBUJbXQeCPQg1GApC2CCTuROJBueWTPTJaCxvKOvnDKiqCTr&#10;OyAzZ+TpD3+zhvfAQWvyyxFOS7lKuVV6S8B83uW4ANp9byT8xYYgLtJqOncJMlyzUGog5XET7qNu&#10;qCIO7AT/ON7//vcbRdiS2QnhAh3u0mjrZckO//gso5HdrkYmTLlPit4g3eRoJ9UM17vK0dVH5Sqx&#10;MjeNFxIpixQTiFUaiJnacmWvli4NyEP/JhP3TYRlfFhu8xkm8UptqZydLceQMDSsdqqJW+7AgaS1&#10;6UBgwVUKnDbzypod7pAiNgAGY4K7RvaP7vfb4UV+hV7WQk3odEJITpjq5gFD3qVguWlFJfgGc2em&#10;abTKyCbchggTkngVkKhPq+7Gm+y+mAbIpsDaBuoIYNRwS4rYUgJ8itZJk6/A0htrtjw7EZtql6zU&#10;EoCwk4GkgJPCRUUARPL4PkKeW3ybFq8iU67CjbOKhKfUwwGMcA9otQTKjS8yJa1lqgeRBHRpu5qS&#10;CLQtA8tb5fcFV4WAvk0hsmOIOIDCFDuSKmsIiMESFqwKWQliZa5rUpcnebHjRPy86yYBBS6wW1LL&#10;2GQs7JLwbti4y6ZpHVAqxyrqasVgQFkLE4OKrea1Ef/PniioLxCcAx1PZqtGRLgKyU70RDG4FDJw&#10;rvGlliYQTFtF4mQhlUa35eULdoHRwxylB1UTfZ6gKzyrIi7ZCNUhhrTHL+7KPQugVq2gEEmVf3lk&#10;ocAK+yqK8Kz6G9re9xHl/6RI8ypOUcJRYotMPmY6EWg5E3qiJCmhqOHgq3dejO7ajLQkkqjEONdB&#10;KWehFq1c7usVQdw0ZyO3xV5Sk8v1qAxuL6taBJkEr9Qa1yyEtAmRLTsed2nTPEZtvBKyXILQ6ABU&#10;KLnq9fIowmZWQpumGQF/b/2/mxdSu4Z8bVr3rggC1FPvqwZ2SaWRGeKEcdMPgQYvmyptDxf3AYGR&#10;J+/iD6K9dWNn7copTGIz3br0JFFboQtpxdKmG3RY7qbVlxdSE7B9QcIWnnQw4mQHYXSILeU8JbtL&#10;WknNRe5gf7jY7x1zACw4CsWkqzZ1fiO40IgvSaHWjV1kS/5VCeYFFlHYeQG4BPSkCZGykm0jslDY&#10;wZ3s0od7UX0KoEER6G4F0mwnIn4BwG3HMvWPKXIhC9OaeQdRvlf/rxSlGwgahEigWpA84thVR2sj&#10;MdUWhgBaiyYsC3Ij7Rb31qXZucIwE8jJJqnUAnIKwHgv0yeiSxZ3OzRcFG/5/frJBLlswv4v7fvz&#10;YvuYkx7kZXn3HizHu7firN5kigtXIZ8qgAarOMImU+6Ut0UimhfBSM3rVi1l3/W65JOCb/28nUik&#10;Iwwa6M4njCtgWwyDZkqElkRu/IGY5wsSixXOZO5q8cU6ifB0cUxJW3LvdYxn5/Wb95d/D48Dg5LZ&#10;620TT5FcWVcAELxrS0qQeOKiD3IFDxHcNCh9WUNJCmFqZoObUwNKK5BMcHvbnAbximPWLg65Nl86&#10;sSaYioeR5oiQ/byI53aBNAdGdKQELvb6lN1Nf/D24U4WEinOCmmDlLODQcEIm+tWpROBlT4LlURc&#10;Y3Zv7WJIwt6Kxz5vwvCCSSSW90ozjVPIrZdbPhYqjSeV4t1Xwo7sZGEnNwBQmCl48fPif+a6w7ZC&#10;7zACKG/JL0aYQoFpmDV50x4bGf8fuvSRTDHqkhsj+HZs2aWNdfNTP7YwTbJh1EnK0EHu/At0Cqa5&#10;UhXeFQfCKGA2W7glPvURn0TyWKnomlK+jBYYj+YXs6sXEH4pKcRBwYLYuuWaJnJzKid09mi9T60Z&#10;CXMn7AtSInIhDmbb5rTWHJqzDWk+fRcPYAk33fMLE0ZYEwlkyCAVPX5p+/qBjvSzhVxcIloO55R2&#10;Ba3yY43TlY3/HfmWtH2Tfu21wBYqYUt5b7d8q9zqN20L2/nmWr6MFJ6GaMTvtcJnRmIzPVgIq63q&#10;IWKk0Bj2pcYpkOXidZH7ViuONgFT5kiHo7pDAkDrg8F/9+/+nf4ar+ITCutFk8pd5az4Uh7TGUk3&#10;Qe8k1QaQmSzfHWmWldyOKqQ4qRzEJVyRSMStKZhMw7ccCeIeiN+ID88qZ68+A+vT5AgcYJoTPpBE&#10;c1UnTUbMZMRCS0QrHjqr6sys3/dtEzBjM2vcKch0/BQMudxGLwyluKv9STuBGfeKTUfVMo/+QL5q&#10;dCnJCt4+BadqJumDNDoKHuxUROv+SYXwWNvk/SHCnc+mf6iSBnRkNLEA2830PzdmYXOUKAoA6NVJ&#10;WUuKupovMLUAIn0nHl2S79a6+W+EHtzeygXXXnsujp297QeU++MRkgoZMVwkrZJUfVaEEnnwsv/P&#10;fYUBL4jL3GxTpSdth6yafP/iGPiYUldBX/khxlWmwvr6pV2SYsT8GgcxVZPSrgLTLhcVjCInOycw&#10;wodBiMOEUCRLEF7VgM4CNJfgbon4ReJSO5riLLZdFcNcV5Ci7V7XrWMT/BEhYcgdWTe7ghdGlVzu&#10;1vISzpFbavbA7qJwgGcFQ+VgmR4WJ3Eza74sQrKAtTaSELwlO+QL25sa14tnHxn8Nqy75abNoFbS&#10;bV8F7tW/l1MwiSoNxGAsS7O3ODUf2ujba9ktnlUpcWpbWEhyctnyMbjnIDu2FmikFQJw6P9qqU6t&#10;JXV06A57pZyv+7qvWwwbWQw7gIN6hEYrTQbvY8LHPvYx0KvhOJ4zAt24eyNGdwzr5bA/Eru/CruW&#10;rMXuj0Huz8ByLPNbSEYMmiBVThMr1IggrScIcVddFm4Jp9BEHtSUH3yXiKc46AyjxM149LOg5ArG&#10;iWk7YZDHK2JzhModGGVHOhuJBiAoOQrb+RiVArh2Eg5xsZNFSOs2zKKqJcmCmufRQtHW/UXrlbwU&#10;dpPFyebKz0P1nai3TXZryibM97qvA2DYv+OQOCUEo76QEmCrb9K9DQWbkQ5SsKiE/Tni/TnSBaYS&#10;bsXSzIIB1AziRahADodYq5LTbbraKoQyay2zO6jLv98ZjwtpDYJOlDGsLFwFLaQV1IDyBYoqi2VQ&#10;sE9U/joLO8CkEGgs/bmb3x2LQXfQILRO0xJz0tJfUPnl/8+9KF3QtBbogt6hkRv8vd/7vaWE8l1a&#10;5msQmzlT/+gf/aPv//7vRwx0iGDJlIPCg2/K08LXZaC5S4BwVJYJhbi9NUcVRXaW86tHmG9nxazv&#10;2yGiH5m5EZsFuzvKNkF4pkVMkgVrbNny2dfJWtjpqbptCVXNiP//lTuARBiXiHimp0U4CvxiT5xs&#10;7lXJgSs1KE5Xa6a8v7rQbUT7o7luzhPc0IOY2FijkwU2kWgK/gFOcLmFyggd6pNaiH5vd44vMcSv&#10;ilLJZroxrBje+ta37k8z2ksnm4Q0LoSkerFM88kVWVTnNcVuZmiIQWzO1YjXABlxC2ko7WRRbeY1&#10;vuWegKig/eH1LYfejRCqQsVm6XOHGjjsrb/VvBgQpCtt0M1mk21e4KPQyKme9QDWc8cgXqmv8ve/&#10;mdnUef3c5z5nk7M1exUBW/Px9V//9UtDR9x+4Vu/9Vu/+Zu/GQqK/7YiQWBabsjYyTKfr//23/6b&#10;UpQeasV6eYrmspJhVO2cqoJyb2dWiW6cjMC0V2yhPDlySt/L0T+zYRk3IucXIDTEQiew7eZQob7a&#10;Dm5e3WcG5m6D2oRmRDHCsPncF3LjSAWKWUbhILVCTfrFKREuPA6obpWfu4VXvXty1yCimzvKHlyO&#10;6R7s8p2FvVWHiqrys9xMxQPSzV9G2rcbphYDc2HvWDDKYAUwWe68gqlowbUirCPoTfQjPPGkh0SL&#10;brotZmgvC9jeojVtYajSVQdhKwHBY2pJ7Qeji8rWezx2A4OSmTh6igFiOCIPx85pW1PYAZldMlhf&#10;YBAjsgPF43MEfOX2O7/zO//xP/7Hxbdj5uxw3CVmaxrduV3K/s8R73znO7dkg8v/9iHJ2BjvpH7G&#10;kQJzkNGO2QFKVBWx+8wmIKDQ3cTcaoKbkrxVjVhfwJMpxQNiryCD142TiMWzXYybzByRo/i3ZJgM&#10;HOW0+WkdVVDecTsOZILFiYVqRgugoQG78Ly6wysYGl1I6wi7ydC6/SdTqiW9SrncE3cSLyTdhNZh&#10;aMTaZDcwx/juzDsIA9cCcAPcYS+DPlAIjDs6lk4KbA5rKF6mQ2BvbSU0R+Eh1ysq97oiHGib5vcj&#10;m0nPs+P+jM2I60RUxYa7wqsmbzepp8jFh7iaxcBxo1487tWLeW8rBOLXQ53YL8yFLr/5QiUPIxWU&#10;UJMuv6rVrUXvXgxu3nul2y2ktOhQj/T5sG+/sMui2f88YpsFW/p3v/vdxudpFmcdK7qRHmMtNOs6&#10;dLBBqlJmBqFmZCeomh0frjYSsrdQK7w3+snL3USCY3+HwmA/EGd2xCwpg1CW0fRda5CFVQtj/XvK&#10;Vnj0VCHJDsH4gwys6lxX9Fzv0KppuhJNkez4+DAi7Yr3uvgVCY+bv/DWF3b0AVXtcQoo1MwXKeyS&#10;QU0TZbfTab6W76SuyrWrNDfoROWza7Fp9HYxO9fob0VVdYVEzRJP+tUbv1dFZKZLglrDwsiagrv0&#10;0Kt+ZnbHSFxgcsfFlqOsHYpEoFTNbATjARJ3GJFUTVlIYHe4S1sVmDvXBSC21wVJe3ZJs+OTgmQp&#10;LWYDoWjZn7tNGwJztFcNQkdQttBOtNksl0178fGPf9xtQbkSDeVtcPkYKZonNRc0+rmMS+yqgRoe&#10;wSWg/t9WPvi529eSocMO10UyO7UJkoUUeXE6Uwyuumwgh4JOuWkbdN+zAwKWulJ1NngLDE+bQElq&#10;qW1hjQBo2fHWVTAGfbcUGWmgM4iLxaDZF14fGmWkO6xnLci2M6kcGqLVDmBVb4IkEGaNmExQS0J9&#10;av1qY1fpbCGtLww9ZSlrW4b71INZa9lnWQujTms7UbrmW1gvSBvUrB0AbW/x6JOXSwKmtzantc6d&#10;0Em6gkNyCigciQqYugDjJB3C2kQI9wli4woqCVnulrNXj/BVgWlQUgUVMEkTlZOqAxGY5VcjoFWt&#10;ITHEmmjZZ/PFJz7xCegrRRlewmBh8AJtToawyLoWcHW282sWHxP0TlZ7g8NNT0cUiRM5C+D6ElUj&#10;u3qdwhTlrE2+c1TyaLZT2B1mYO2ctb1u7WLzbcv6ApnqlbJgExpyKU6wDEaviZtZUt78ecS6CVoV&#10;etSMpmyz4G7jhiNrt+JF6NnwYpvZDG7aZS3d4CuaElCskYEg0V0xyKs4F8zO7RdoDkdb6L5n644F&#10;pgASszXuSLzUgxpWwgZgfaECSAabsEh65KFTxLh7xgKLwSSUkmdKi3ESI4KJmmQJSViZEKGK0NWd&#10;+5zFtV6cNjYux2XnvkVRwgOgrHOBX754SbpiJiFNYW+x1qX4VezGQa0hPnS45wuQFYT1gusABO4T&#10;t2jAVzsXgSj1PIyCQxwODE3WfRa1X+AL0DySBVOYiGxXlZPi3NtAFwA7k8tuYrIIUPthT2V2UBIL&#10;6wubv8LzuRSpFsKOatlHJMtcVAOmqdi5q/EDyqpNtpUtWVc34sOhz6h2IvYUs+N5sA9i3Vjgc+sh&#10;zBuEWNEKVeIF4NyOtFyu5mxQNa+tXXeoovqEjGLRRhMYeSTQqh2MNI1iXEP4Ka+rCoF5hKxP7RUR&#10;XFDpzt2uKj+0ytqJqGiJrhjnDlNOZHTblrVWvayu802QGlFiWsm1PO+iEoY4sw+NyjPugBOG4pQp&#10;dgTpRC50VTqUIJKE+pi0vmCU0foQyLzy1JEPoYtsJ4tb8jK/FS5b6cHdVt9jBTsoaQuAFPAUqSIB&#10;lpCSrPMiFBWURTuhwPpCs2lk5LsJe8gW7j58q85eBnwiqQu0RFSKX12ZKXHbP20FYg4jycXC4tw9&#10;edbWvDDKPo/dk/vclHqudsOqjiYe3rEGahqAZNpVw2JWGEVbqxL8XiNRU3YL0h1wRy2uqlikCKCK&#10;TSpXeLASNpuzkPrRp1UVfGWguVsLrto6v3HHdbc6O38qEnwzhQG0nTztUACVLCVYIcj6qS6SPVjc&#10;4dI2PG9jMiKAe1PfODREvqMWD4EKQab37Utk7BdI3GWvIZWyL0PORVmLIrXexjdl1DKg0xMpX0bM&#10;nU+AIA4LehKVwYssUILbBGoDB8HBBdbEkSY8p22bU/B1LrvirfI5Ykctn8E0urWi3Ssa8u4keUkH&#10;epVotSE2ZTNRuiHPIKZzoUjsM/uMc1mLr4Qr8eIsWYCTYAdBL0LgILdD4uL3iu56H/yv0I2Ylt7M&#10;0WrFJiqbCK9Rb3mTIQb/mhe4rvTR9LjVvDGNpAcaDMlGjs7zsgCmkKKqkrEgMNZEJa/FIPINDr29&#10;ulXoFKWTDMRQx6HeVtEzywKwcCeoqV6UBjtgafIF5LKc6kgOXw9Cf+M3fmO3HQBdDiwWQXjdFutq&#10;94FYT21Fb6bJdokosWTnbdT5ElwdwVsx7Fw/k3aD6XIj9FTkMufX4fPw7NgjPO6Drx8QYdajoJ0o&#10;PIe72VMLF5uAcV/nvlEJLM3t/N61milUM9VkpBiXe3tOpRhiVz1C7dNcAcjdW3i+uuFMx9DmVCQW&#10;Tvp7rU6elNOuIUehVBHGZmbJOnUCvxsdhPfWzUPxCwNcqCS2or0VUuL1giuqK/WrfJBWMKr0ZrGF&#10;9lw7mWwEPGltySZjDcI1BXWExDqL8OSVfbhVtHWBiDP/Bq+QxRkgpmWNX64vufrIw+O+j4gPy8il&#10;rsZrQZM+vo07qcnJrUtlHrhZk4yPo1xDX2Q3dPXcHDufukwFqZWATNiW6NP1kVtp0kTe5iNMDJvf&#10;/kWECxVDG7/bn601U3PJtbCjTb47nrZ8BnGJmPYvavLuPqAnyK3SFNjciC7QjgYvbPLuklBdvWSB&#10;YuPr1CQl/p14S0Pm7NiJc2aJbMYFo7loqeYANrMxvpErvMYTw82RWXaEsSK0sfKRkCkYSl9ZEhvj&#10;dljeFr8UBMN+SvAWFOZIiq9uGBWOeHT2HsF0Q4I/eTiRi9icCLhWYkQ85K0kC2wnxLATlyiKupRM&#10;IKd2klDFVm3Jg839fqE6KasQqXVpFsK6wkriEgOQ/CWvX6hVCzOusLfENPdPadB3WOQ6wug1pDBa&#10;A+aFIFJPd06fKdxetlDtVZbC2zE6t4R0Nn/GhdEr+5fF9HoDE3OJd8dLAXFDB7SSqtQhUaIZ5aG6&#10;kzY1cFYMuEu75cUvX6IyzUeAvyGON8LmdK9A22s/ZglDKdeGbLgAuA2pwGRKQmIg2QspuMRPFRvx&#10;GROnKapGs0+C+0J3x75a6jEtFwHl4+qMbNUeafmaaeegI4M6joUwV/aVhlBFEpJ9esrpVu2R0Nve&#10;9jY/BfaYlrX0T/aSFQyK45dKhV08ygr7qlIdgRc4KtHthFMqqk10p5E1yW0V+h6q3vMFodRp5GzQ&#10;qxHWpZFAJemVbyIT3y1jWIsj7sW08ZpCKr/lVMfJF1XdmnSphnIDqwb0IF0ATDai0pGdyC3RgDfi&#10;JwykkCDC5DKUFkkNx5sw18ARYR0Q6wK4SPqWxC8FhBq25uNLweyLCSfzopCIDEpVbJ9KpGZC3aGq&#10;RmWVTG1ydPer9no0Y74634kfZa/8PLsVHmBpHXEMWnJr0sfMDeoF+gLZbFCXmVnB79z3uG9//fBP&#10;JPwAt4/fW7hV6wWf//zn94sPv0lRirvkYyxrmtTO68VKXeTdWmiAioC8g7VudSNuHWEh7ZfBi8rT&#10;0LZXaVJSEQeNdrhzqneI0CqFaWSTI27nHocZFN5e/cbJ5oUGdAF6S/kx/vgtz0c+8pHNIx1Fwqg8&#10;e2uE9Z3jwyq9Shk/iXvzXZIqKGUuCKb26kvEWM94octzS/wYtred17NdKn4iGxxcqFvFtkFfBNYa&#10;wE2jtKgjTEk+77BWXsEiDDzxAihp0opLbpi7pEnNuF+zaBYS33y/bP/Gb/zGSXy8TOvARyRHlO37&#10;1D/7sz9Tiq6mYIwY8e0dzQVsE1K2FkZeiI5ECpncdyec1v1bPfapCIk6wopw/+bFd73uzJvgXzqk&#10;NwtrK0766gene108G/Q5zkeAK7ktWRiDaD/Mf9/73rd/H6Gr+kxhoR+k7C+7+Wc4oNbxIUY2O/Fo&#10;QAUm153oRyZrItMPSVvSZNZ2bHxNYb8bHlYLSWu47jCo+NU/BAJEl3d32VWdjhLu2k2zIbI7AyCF&#10;71Uf94smmoc5mxRFjZXwoy8o+IZIwX11l2wIYYShdI/gTXD1qXUFX1Ukgg7YbZWsSJy7jbtXoJ/a&#10;ALdXb73aaLFZAFBeVMDapSl4tS0RmfrNgv3nONPL/dyoVuV30LvD+FcS9K2XLSmJVxLMWqvxaQ1w&#10;MCIqJYfsbhRKlwhEsm8oJ/R3vetdKtBH1oSlRS4q/0pir/2OCBc7wOUeJc69qnn8grEDgGiFvIL0&#10;KuDNWeGtCN/xjnesQfi1Vb3GtmVQr/z+5E/+ZN3KjR3y1RvvqgsmsCKt2hDllMgdZ81uGWWz4N/s&#10;rJkOugWGC5HbLCwqv68FiDSxxgusNminbVwYiidI1dUmjJQNekU3YRPkiFsPHVz6FAr2WhtywyiY&#10;NlDtsKJSoyEzMUvN7crdxQ+93dJ4sZnaQp9lvL3bnK3SaGZhl9Dx+ByB7x0EgTCJ3coUkMyrB7TJ&#10;1m32LqzdwLdL1fAG5eYOY9sJkasPcuFCAKIvPIO+WIEjyp0s59EzF8yaoHFO2VTuX+8DAdYLYz+R&#10;3D8Y+cxnPiM8//JKw5Ja+hYexKAHlk0gJoFJnA50FpgUtvlYWEiT1Hvf+95VoOa1VYuZnc3RT6f1&#10;xblVbmgbT/d8IVd45J5HaLhUhNUnfSd0Uhs4958n+ZcIU9vGx52khtWi2j/GtUdLVJZ7QAgB2l2y&#10;vKuWJ+FtPK6bZgnj1ZjABlqf5wXvFuo34wtJM7LH1muK0G2Pu3BGNGAxy7txjxXVM/ZNUA60pxTL&#10;l1rKZfO1RcRd77tULYSkwBgRj9vqBu3LdLE6ezsF+tHExab2oSHHl8b395r4TkBOmrH1WJe24KRB&#10;QOJ27jV0qA2CO+4nH5LdWj/OmbJ3T+6fNqk99wHCLYBwl4BxuYHGDoJxHC+qyUUr1WVts3c+znZ7&#10;2YfANYjNEe2m2XlO39t57r7nE6nsbG4JqFvxTsgaFAmOgPh1FSU7X5yzr8MK20lvt3ANa7FN6OsR&#10;PeKGpHu4z8nDzT5L6aYJyLPp/MZAE8nLWmI1n7CKnDCIeCf9/QWyC/DZ8dnBYwVogG7T4IYyUABT&#10;2E8YXikWj6oTIRB2Ur/zgxSwN+jDGnxoiXqxRieBI0LTRBUmVjFSncvr1rN8WXDJp6dKA+yAvWTV&#10;TQzeOeoxysJQPHADtapRQRCWAmtltHOsucQy6h/Bf/KTn8RHk7xNXmmFb9MAt0MQe+tTH8dCrNHw&#10;V3CI1Ho36Bf+/iVCG2ywCpcv3hlhvxgSnyw2gQu6mSA2eXXln2Nswkb0hb31TypXe/6xja45pzv0&#10;BR/d/UMgEKdLM0lE+bkaH87vLUgiAYIq+qDjiNhgD/n8A0EKc3faSU1WE7R1vBDdfuppk3gclcGW&#10;9HxO/EoOBRDTCltIA8vLxpg18rIDEoxObYLA1KFbq+LcVXmFm/OLJ7qTuLV5vGDCsHJimeIVTxxd&#10;cMK/3ShfW1UHMQIryPh4ZQ6PXquOq1Wkh5sw9pbHp8qE5xW/yZUAjwaBU7kVpxEuRMJm2IYwEuET&#10;74/vKZGXxZyBvht1tWqx4PBdbuYYiex4SpRl6OOofyUhjDoIuZd2Or59YVfHjYWA4H0nO5ZwI547&#10;0mi9RmBPn7g2ZxsHVefvGmgKoV9RkUU6sCsrfiA8tYyKBGIqpNQSqJGtdfj9FTqQHcGicnNIB2nC&#10;CC6ijJ6enKIGm0ALeU/vuDaBwsqO5ohP+m1lNZR6TfXAFwlljWWNg1LLtJlW6ciuFvlQ4utekgVr&#10;RK5b2XDtCJzCSNgaYvLeWxRXxhWIivKWR4nsZKtEhYtZY6Styi295LHlwmCEUEm3+sKyJWaKAeNw&#10;sNYEr+IvqktcvD/srC9s6u2yzCGYhjrnm9al2qZdEdKNzAF0dcYx+MRtyQ4fkNhMZ601fnMIMupk&#10;ili3HD1QAIcRisGQVwxJiqDXpJaUo/2LLYmkMBQT6mGD92ej6LldwHxqAKxoA6TIMUey4vRMq1XS&#10;McIaGIPXyHJBK4S3hKpSUsy6qgC8OmGnHQpflZbzXs2/dDdyK1lgvOjpNcdXqX+StVV1HyCjWCQ7&#10;ZhCV1Q8EbjBG7M6SVrLESFDc3lTY175zYntKwXgix76kumFYSELaED3fFuAq47cxGVGDWxgymMry&#10;RYAsm3/3mEn6EeF+7ygUPlj0CeomLCxX1Rj0d2grBGEkuYeIJcZ3nv2d36eMCcgJsTJY2VOSUNn/&#10;W6dZcm+MVQibInGYSVv2wD2AqK/nyGS0xbpHMEGUTGsipQ+uqxVMY6svyW6tJnFiAqYA9DWkaFsm&#10;V/N722aVzdipTRgM4XiPU/nKxbS9lkU25Vgk5rOcoCW+S7fCMZKaASuRCin6wja5zzgo2Ilf3p96&#10;h4KXQorlK3foKMISl0gWBEA/CZvxQE6HLbwRTmYkKtSU4LyZm1MfMS6GHvxByaUUUl1EtGhnLUlw&#10;4XO3G+RLafm7LPnA3946ufSkP4DGCjVsCbst2WB3hgvlZs6y/UUfXNM0FtFpJ5kyog2ddMljqtpJ&#10;jzx4B5OYybERradqGTpsboLneVIWDOXVPvANKHP2Fk/mC7uaMYcRAbBZw66DlJ2Z5Wh5WnFSvUFY&#10;+m4gqZYRwYRh6mkcVkWeQXylddNsZ4QKqJ13q+jS5WUTFphbgtyvigSf9ogqL7f2CqzmEr/QqNrh&#10;42okImKDtMdaIKvMRmqIqN8lu9qnds/RxRlcEjR/J77YlhoqFYsRkrj8Cq8ITYa2SMqiS5KtKPAi&#10;/b22FggsCwnvlclrH/jAB4QOUPE5AGEwznx0pCoIKhVkeOUSHE3jgiwYbJqZbf92AqCLfqmaaYfS&#10;/TP6hURSO89mm9WMI6bIBQ/3/tE3iIWRXJBqOft7ZRZ6TbCNj36rhOp8h7WpiruNe6USg4EW8Sxc&#10;MbmUtsoR5sps59Ao/qtFEmH29ghBIlS1iGfj+/7v3//7f78/C7pK83w0wQBk7tJSPApJPDdNnJYI&#10;C2GI3IsqpW2Vkg5hyQInYbfQiMm4ixEE7UjqvF8NKId4dGKPmSScS1yQPpGJKm1wzePm90SjFqlW&#10;K7pN3nnfcGtYYgPUXmsBS0H7EIxHRdKprhN5dDy+YPrgBz+49y245XE54Aw6UqqP3KoWVuJ7mqOk&#10;XWWN8sLusnh3EH1OLvOkbLlsbwUWMLirn8sl7wS6DYIfNbnf7rg/C7OKRus1Mg3NmkIiMyK7Wdtb&#10;iRhJaoJfJJUrX2WEiKt7OAejdiz9ogJm5dcmgjpbQrK3P1JkyOySBxyJ6ca2yX/4h3/4m7/5m//p&#10;P/2nT3/60/sSZ78H8UsQmcY4CxgsnYocUNWwyRBDpQRNKwAiCQrbPS2MZaBhhBrlFZubVk+vYBSh&#10;t/xCSdFeXhRVEZZsALoXRremYMnm3Oa1kVW72IQHkNyZfOMXWGg44at9E/GXGrjgA0k0bT7eN3+1&#10;8P8B0P4+ujfseVwAAAAASUVORK5CYIJQSwECLQAUAAYACAAAACEAsYJntgoBAAATAgAAEwAAAAAA&#10;AAAAAAAAAAAAAAAAW0NvbnRlbnRfVHlwZXNdLnhtbFBLAQItABQABgAIAAAAIQA4/SH/1gAAAJQB&#10;AAALAAAAAAAAAAAAAAAAADsBAABfcmVscy8ucmVsc1BLAQItABQABgAIAAAAIQAD3V4hwwYAAF4g&#10;AAAOAAAAAAAAAAAAAAAAADoCAABkcnMvZTJvRG9jLnhtbFBLAQItABQABgAIAAAAIQCqJg6+vAAA&#10;ACEBAAAZAAAAAAAAAAAAAAAAACkJAABkcnMvX3JlbHMvZTJvRG9jLnhtbC5yZWxzUEsBAi0AFAAG&#10;AAgAAAAhAM9CjAngAAAACQEAAA8AAAAAAAAAAAAAAAAAHAoAAGRycy9kb3ducmV2LnhtbFBLAQIt&#10;AAoAAAAAAAAAIQCE9vPDwKcAAMCnAAAUAAAAAAAAAAAAAAAAACkLAABkcnMvbWVkaWEvaW1hZ2Ux&#10;LnBuZ1BLBQYAAAAABgAGAHwBAAAbs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41426;top:13194;width:8236;height:48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GF2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28" type="#_x0000_t32" style="position:absolute;left:37494;top:14912;width:396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U/scAAAADaAAAADwAAAGRycy9kb3ducmV2LnhtbESP3WoCMRCF7wXfIYzQO82qtJTVrIhW&#10;6F1b6wOMm3GTdTNZklS3b98UCr08nJ+Ps94MrhM3CtF6VjCfFSCIa68tNwpOn4fpM4iYkDV2nknB&#10;N0XYVOPRGkvt7/xBt2NqRB7hWKICk1JfShlrQw7jzPfE2bv44DBlGRqpA97zuOvkoiiepEPLmWCw&#10;p52h+nr8cpm7te3jPmiuX86tfQ8G3y4dKvUwGbYrEImG9B/+a79qBUv4vZJvgKx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GVP7HAAAAA2gAAAA8AAAAAAAAAAAAAAAAA&#10;oQIAAGRycy9kb3ducmV2LnhtbFBLBQYAAAAABAAEAPkAAACOAwAAAAA=&#10;" strokecolor="black [3213]">
                  <v:stroke endarrow="open"/>
                </v:shape>
                <v:shape id="TextBox 14" o:spid="_x0000_s1029" type="#_x0000_t202" style="position:absolute;left:2330;top:328;width:513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W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adder</w:t>
                        </w:r>
                      </w:p>
                    </w:txbxContent>
                  </v:textbox>
                </v:shape>
                <v:shape id="TextBox 15" o:spid="_x0000_s1030" type="#_x0000_t202" style="position:absolute;left:7799;top:66;width:4457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h</w:t>
                        </w:r>
                      </w:p>
                    </w:txbxContent>
                  </v:textbox>
                </v:shape>
                <v:shape id="TextBox 16" o:spid="_x0000_s1031" type="#_x0000_t202" style="position:absolute;left:12708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h</w:t>
                        </w:r>
                      </w:p>
                    </w:txbxContent>
                  </v:textbox>
                </v:shape>
                <v:shape id="TextBox 17" o:spid="_x0000_s1032" type="#_x0000_t202" style="position:absolute;left:17118;top:66;width:4457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</w:t>
                        </w:r>
                      </w:p>
                    </w:txbxContent>
                  </v:textbox>
                </v:shape>
                <v:shape id="TextBox 18" o:spid="_x0000_s1033" type="#_x0000_t202" style="position:absolute;left:21651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h</w:t>
                        </w:r>
                      </w:p>
                    </w:txbxContent>
                  </v:textbox>
                </v:shape>
                <v:shape id="TextBox 19" o:spid="_x0000_s1034" type="#_x0000_t202" style="position:absolute;left:26520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2h</w:t>
                        </w:r>
                      </w:p>
                    </w:txbxContent>
                  </v:textbox>
                </v:shape>
                <v:shape id="TextBox 20" o:spid="_x0000_s1035" type="#_x0000_t202" style="position:absolute;left:31383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4h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6" type="#_x0000_t75" style="position:absolute;left:3383;top:4187;width:33243;height:167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EGfvEAAAA2wAAAA8AAABkcnMvZG93bnJldi54bWxET0trwkAQvgv+h2UKvUjdNJQSoqsUa6Ue&#10;Cj566HHIjtmQ7GzMrhr99W6h0Nt8fM+ZznvbiDN1vnKs4HmcgCAunK64VPC9/3jKQPiArLFxTAqu&#10;5GE+Gw6mmGt34S2dd6EUMYR9jgpMCG0upS8MWfRj1xJH7uA6iyHCrpS6w0sMt41Mk+RVWqw4Nhhs&#10;aWGoqHcnq2D1Hl6+frLl+rotbDna1Pv10dyUenzo3yYgAvXhX/zn/tRxfgq/v8QD5OwO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AEGfvEAAAA2wAAAA8AAAAAAAAAAAAAAAAA&#10;nwIAAGRycy9kb3ducmV2LnhtbFBLBQYAAAAABAAEAPcAAACQAwAAAAA=&#10;" fillcolor="#4f81bd [3204]" strokecolor="black [3213]">
                  <v:imagedata r:id="rId8" o:title=""/>
                </v:shape>
                <v:shape id="TextBox 28" o:spid="_x0000_s1037" type="#_x0000_t202" style="position:absolute;left:49;top:5545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0</w:t>
                        </w:r>
                      </w:p>
                    </w:txbxContent>
                  </v:textbox>
                </v:shape>
                <v:shape id="TextBox 30" o:spid="_x0000_s1038" type="#_x0000_t202" style="position:absolute;top:6813;width:3009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shape id="TextBox 31" o:spid="_x0000_s1039" type="#_x0000_t202" style="position:absolute;left:9;top:8608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shape id="TextBox 32" o:spid="_x0000_s1040" type="#_x0000_t202" style="position:absolute;left:9;top:10496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shape>
                <v:shape id="TextBox 33" o:spid="_x0000_s1041" type="#_x0000_t202" style="position:absolute;left:9;top:13836;width:3011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shape>
                <v:shape id="TextBox 34" o:spid="_x0000_s1042" type="#_x0000_t202" style="position:absolute;left:9;top:15453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E5CC4" w:rsidRDefault="00397DDD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06C69E" wp14:editId="53FE5CA9">
                <wp:simplePos x="0" y="0"/>
                <wp:positionH relativeFrom="column">
                  <wp:posOffset>-149860</wp:posOffset>
                </wp:positionH>
                <wp:positionV relativeFrom="paragraph">
                  <wp:posOffset>170815</wp:posOffset>
                </wp:positionV>
                <wp:extent cx="300355" cy="267335"/>
                <wp:effectExtent l="0" t="0" r="0" b="0"/>
                <wp:wrapNone/>
                <wp:docPr id="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7DDD" w:rsidRDefault="00397DDD" w:rsidP="00397DDD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0" o:spid="_x0000_s1043" type="#_x0000_t202" style="position:absolute;margin-left:-11.8pt;margin-top:13.45pt;width:23.65pt;height:21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gHhkQEAABMDAAAOAAAAZHJzL2Uyb0RvYy54bWysUstOwzAQvCPxD5bvNKGhgKKmiIfgggAJ&#10;+ADXsRtLsdfymib9e9ZuaRHcEBc/dtfjmdmdX422Z2sV0IBr+Omk5Ew5Ca1xq4a/v92fXHKGUbhW&#10;9OBUwzcK+dXi+Gg++FpNoYO+VYERiMN68A3vYvR1UaDslBU4Aa8cJTUEKyJdw6pogxgI3fbFtCzP&#10;iwFC6wNIhUjRu22SLzK+1krGZ61RRdY3nLjFvIa8LtNaLOaiXgXhOyN3NMQfWFhhHH26h7oTUbCP&#10;YH5BWSMDIOg4kWAL0NpIlTWQmtPyh5rXTniVtZA56Pc24f/Byqf1S2Cmpd5x5oSlFr2pMd7AyKrs&#10;zuCxpqJXT2VxpHiqJNdSHCmYRI862LSTHEZ58nmz95bAmKRgVZbVbMaZpNT0/KKqZgmlODz2AeOD&#10;AsvSoeGBWpcdFetHjNvSr5L0l4N70/cpfmCSTnFcjls9Z180l9BuiP1AXW64ozHkLMT+FvJIJCz0&#10;1x+R8PI3CWT7YodNzmeiuylJrf1+z1WHWV58AgAA//8DAFBLAwQUAAYACAAAACEAmhkbfN0AAAAI&#10;AQAADwAAAGRycy9kb3ducmV2LnhtbEyPQU7DMBBF90jcwRokdq1dF0ITMqlQgTWl9ABuPI1DYjuK&#10;3TZweswKlqP/9P+bcj3Znp1pDK13CIu5AEau9rp1DcL+43W2Ahaiclr13hHCFwVYV9dXpSq0v7h3&#10;Ou9iw1KJC4VCMDEOBeehNmRVmPuBXMqOfrQqpnNsuB7VJZXbnkshMm5V69KCUQNtDNXd7mQRVsK+&#10;dV0ut8HefS/uzebZvwyfiLc309MjsEhT/IPhVz+pQ5WcDv7kdGA9wkwus4QiyCwHlgC5fAB2QMhy&#10;Abwq+f8Hqh8AAAD//wMAUEsBAi0AFAAGAAgAAAAhALaDOJL+AAAA4QEAABMAAAAAAAAAAAAAAAAA&#10;AAAAAFtDb250ZW50X1R5cGVzXS54bWxQSwECLQAUAAYACAAAACEAOP0h/9YAAACUAQAACwAAAAAA&#10;AAAAAAAAAAAvAQAAX3JlbHMvLnJlbHNQSwECLQAUAAYACAAAACEAEj4B4ZEBAAATAwAADgAAAAAA&#10;AAAAAAAAAAAuAgAAZHJzL2Uyb0RvYy54bWxQSwECLQAUAAYACAAAACEAmhkbfN0AAAAIAQAADwAA&#10;AAAAAAAAAAAAAADrAwAAZHJzL2Rvd25yZXYueG1sUEsFBgAAAAAEAAQA8wAAAPUEAAAAAA==&#10;" filled="f" stroked="f">
                <v:textbox style="mso-fit-shape-to-text:t">
                  <w:txbxContent>
                    <w:p w:rsidR="00397DDD" w:rsidRDefault="00397DDD" w:rsidP="00397DDD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Da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D76942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D76942">
        <w:rPr>
          <w:rFonts w:ascii="Times New Roman" w:hAnsi="Times New Roman" w:cs="Times New Roman"/>
          <w:bCs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35A140" wp14:editId="0477F6A3">
                <wp:simplePos x="0" y="0"/>
                <wp:positionH relativeFrom="column">
                  <wp:posOffset>-180975</wp:posOffset>
                </wp:positionH>
                <wp:positionV relativeFrom="paragraph">
                  <wp:posOffset>64770</wp:posOffset>
                </wp:positionV>
                <wp:extent cx="5441950" cy="2085975"/>
                <wp:effectExtent l="0" t="0" r="0" b="9525"/>
                <wp:wrapNone/>
                <wp:docPr id="19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1950" cy="2085975"/>
                          <a:chOff x="0" y="0"/>
                          <a:chExt cx="5442568" cy="2086502"/>
                        </a:xfrm>
                      </wpg:grpSpPr>
                      <wps:wsp>
                        <wps:cNvPr id="20" name="직선 화살표 연결선 20"/>
                        <wps:cNvCnPr/>
                        <wps:spPr>
                          <a:xfrm flipH="1">
                            <a:off x="3730663" y="1113808"/>
                            <a:ext cx="3960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288251" y="32811"/>
                            <a:ext cx="5137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W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835049" y="6691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1325986" y="6691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1757985" y="6691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2148157" y="6691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2615291" y="0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2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3084155" y="0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29"/>
                        <wps:cNvSpPr txBox="1"/>
                        <wps:spPr>
                          <a:xfrm>
                            <a:off x="4199873" y="934138"/>
                            <a:ext cx="124269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eta 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7271" y="391052"/>
                            <a:ext cx="3267075" cy="1695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27" name="TextBox 35"/>
                        <wps:cNvSpPr txBox="1"/>
                        <wps:spPr>
                          <a:xfrm>
                            <a:off x="4930" y="493323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39" name="TextBox 36"/>
                        <wps:cNvSpPr txBox="1"/>
                        <wps:spPr>
                          <a:xfrm>
                            <a:off x="0" y="682262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0" name="TextBox 37"/>
                        <wps:cNvSpPr txBox="1"/>
                        <wps:spPr>
                          <a:xfrm>
                            <a:off x="984" y="826241"/>
                            <a:ext cx="301024" cy="2674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1" name="TextBox 38"/>
                        <wps:cNvSpPr txBox="1"/>
                        <wps:spPr>
                          <a:xfrm>
                            <a:off x="984" y="1077134"/>
                            <a:ext cx="301024" cy="2674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2" name="TextBox 39"/>
                        <wps:cNvSpPr txBox="1"/>
                        <wps:spPr>
                          <a:xfrm>
                            <a:off x="984" y="1375532"/>
                            <a:ext cx="301024" cy="2674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3" name="TextBox 40"/>
                        <wps:cNvSpPr txBox="1"/>
                        <wps:spPr>
                          <a:xfrm>
                            <a:off x="984" y="1599394"/>
                            <a:ext cx="301024" cy="2674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942" w:rsidRDefault="00D76942" w:rsidP="00D7694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그룹 5" o:spid="_x0000_s1043" style="position:absolute;margin-left:-14.25pt;margin-top:5.1pt;width:428.5pt;height:164.25pt;z-index:251661312" coordsize="54425,208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gBJVxgYAAIUgAAAOAAAAZHJzL2Uyb0RvYy54bWzUWstu20YU3RfoPxDc&#10;K+Jj+BIiB7ZkpwXSNkjSD6CpkUSE5BDDsSUj6KJFf6BAgaJAFwW66DYoCrT9pdT5h54ZkkNZctLI&#10;dpQoQBQ+5nnOvXfuPcz9B8s8M84pr1JWDE37nmUatEjYJC1mQ/PrZye90DQqEReTOGMFHZoXtDIf&#10;HHz6yf1FOaAOm7NsQrmBQYpqsCiH5lyIctDvV8mc5nF1j5W0wMsp43kscMtn/QmPFxg9z/qOZfn9&#10;BeOTkrOEVhWejuuX5oEafzqlifhqOq2oMLKhibUJ9cvV76n87R/cjwczHpfzNGmWEd9gFXmcFphU&#10;DzWORWyc8XRjqDxNOKvYVNxLWN5n02maULUH7Ma21nbzkLOzUu1lNljMSg0ToF3D6cbDJl+eP+ZG&#10;OgF3kWkUcQ6OXv3197+//WN4EpxFORugzUNePi0f8+bBrL6T+11OeS7/xU6MpYL1QsNKl8JI8NAj&#10;xI48oJ/gnWOFXhSoseNBMgc7G/2S+XHX0/F8mFDT0/csR66q307cl+vTy1mUMKKqw6m6HU5P53FJ&#10;FfyVxKDBycFGapwuf//28vtfjdc//3j53Z+vf/jFuPzp5as/XspnaKSwUh1HRYNcNagAYgubMc3S&#10;8jMArwynAdANXMv3XdMAVLZtu6EVypHiQQumG/loUCOiJtFYxIOSV+IhZbkhL4ZmJXiczuZixIoC&#10;jsB4PVN8/qgSNYhtBzlBVsjfimXp5CTNMnUjvZCOMm6cx/AfsbQb8K+0EnGaHRcTQ1yUMJ6Yc7Zo&#10;mskhwVC7bXUlLjJaT/eETmF4sI96Wcrlu8niJKGFaCfMCrSW3aZYmu5oKeTe2rFpL7tSFQ626ax7&#10;qJlZIXTnPC0Yv272DqNp3b5FoN63hOCUTS6UQShoYK/Sy3ZhuHZruM9gTEdsaTgKXjk5zFv6tyGW&#10;eC4Zaax31V4lCI2VOmHoeBgORuo6oa2adybq2W5ge7WJEuJ4kfL2N9sph3EqLN9gmQWTBiktVlmQ&#10;ciF5JZanyzp0kXa9NbbGAgF9aBY4cUyDi2zEVPSXG6jKwzOB8ZQDyEHqHs3YOyTD2SBDRbYbkBG6&#10;nkUQvEGG70drXBDiBUETenfDRXNstMjuAxcIt3VE147htga1pWPYLsw9RHj+SMjw233sj2OQDTK0&#10;d29LRuAFUYhA9JGQEewfGQBvzTO0e29JhmOT0PaCj4YMlVZ1B8A+hCmElTUytHtvS4Zvew6OCukZ&#10;TQ3U5pe7PzCi/XMLmPEaE9q3t2TCtUJie3WM+tBMdEXL/pwWqA3XmNDmtCUTqFGjMKgrr8glKL2k&#10;XXZZre0Qx0cqq2pREgYWed9pbZee3wUfZZoM8LcREXC1URz/v9iCXuKMU7MZJH+nMfKYPz8re9A7&#10;ylikp2mWigul3SDnl4sqzh+niSyL5Q1Ia+psV9fZeC1nNVRS1jaqu6DmTZNHLHleGQUbzeNiRg+r&#10;EvWErGG6R7ImndN4AkFA5cf9q6Oo2yvLOEVp3lbB8rrZMISjNeHlGsxQI0HUGbPkLEcFW6tUnGbY&#10;OyuqeVpWqEkGND+lEF3455O6+kX4RVXe2ptSjl444aFlRc5Rb+RZox6xguPeYUSCXmAdB8TCcTqy&#10;R9/Iwskmg7OKAoY4G5dps1Y83VjttTJRI6jVApQSsupyv1UXsDSUR8oR1BJxKSFR1RRPngBs5SdQ&#10;G6hI5vJxXXSr52isXyiYO2QlB7K+NE4XX7CJlA5Qmak6cE1UckngBE21GdmWpwqlzjFdxw8sKErK&#10;MW24KIHWJKvFViTaEEbeueBsVZGuAm2fXMdXZEXH4XFIeggUx+BrPO4dnoxIzz+xA2/sjkejsd3y&#10;NU8nE1pIE7s9XYqJt+g2V6WUFe2mLy2nW0nLshxPpgO1FUYIfNaRE/VO/DDokRPi9aLACnuWHR1B&#10;iyIRGZ9c3dWjtKC335WxGJqR53jKIlYWDYN6J1kqTwWU5SzNh2ZoyT91OJdhAGqVMtlGuVK2opGQ&#10;q++QWLX71mDxVl7i746UG9tyNjIO96aJOIlkZEXihwvXUTF1xZcQcKJGLoBbufUsd+BJb5JuHK16&#10;3MUZJ/P59y4A25arpfJWMHBvmonXVPih4/jrYW3nVGjRY4+oIDpL0FTcNBWPQkgP8IsQVJA1Gc3F&#10;xxkHr9V3CB+nr8LqffqFFj32iQyZc6lPSJoMXWZvmY23ZNhWENiuAmM1Su2aDR1s94mNDYkZcQtn&#10;3Q0kZs2GG3ieuxGods2GDrb7xMaGyIzQdUs2vChyow/uGzre3gUbyBPUt26VgTXf5eXH9NV7XK/+&#10;74GD/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EkF3I/fAAAACgEAAA8AAABk&#10;cnMvZG93bnJldi54bWxMj01Lw0AQhu+C/2EZwVu7+aAaYjalFPVUBFtBvG2z0yQ0Oxuy2yT9945e&#10;9DjzPrzzTLGebSdGHHzrSEG8jEAgVc60VCv4OLwsMhA+aDK6c4QKruhhXd7eFDo3bqJ3HPehFlxC&#10;PtcKmhD6XEpfNWi1X7oeibOTG6wOPA61NIOeuNx2MomiB2l1S3yh0T1uG6zO+4tV8DrpaZPGz+Pu&#10;fNpevw6rt89djErd382bJxAB5/AHw48+q0PJTkd3IeNFp2CRZCtGOYgSEAxkv4ujgjTNHkGWhfz/&#10;QvkNAAD//wMAUEsDBAoAAAAAAAAAIQCuDXuM+JoAAPiaAAAUAAAAZHJzL21lZGlhL2ltYWdlMS5w&#10;bmeJUE5HDQoaCgAAAA1JSERSAAABVwAAALIIAgAAAHmtG8oAAAABc1JHQgCuzhzpAACasklEQVR4&#10;Xu3d2a+FW1rVf8/v2AFlIWhZSEojkagEGxJJiBpvNIRCqMKYYOIFf5KJkaqiLOyvvOHGG7ggMVFj&#10;iImRaCQBbCJ2hdJ39s2zz2ef7xm8u/jFe1kXK3PNd86nGWM8z3zX2mvv/c5f/+t//X//7//963/9&#10;r/8f/+N/vPPOO//rf/2vd99999f8ml9zkzf+tb/21974f/7P/3lXb/D/vfcwcwtucAtu1129+RvY&#10;+9//+3+3zOPGt57xG+fCGpZvgb0WnHEvjW9w2w2Me2b5Lt1DVLfxHjf4db/u190Mg623UuQGgjd/&#10;ONze//pf/6sgbRTnjc/RpXZm15qx+APttpzZeyk2Ad+Dl1vJKcs3c8HAv2UYsfiM33zxiEo8d+ni&#10;CaKgsOvmz0WEWoYFdHDNPpp6FszDMqcl1UsgP0jkV17cBXuMJJ51RA9SlsUti6MiDBl7oZoCy1qy&#10;EqfngimMBrxAJr/SRFa5uAoxgDSIhdSeSl1CQY4ohwai40R4zHJqMWUa37IkmswMSjO9WWy9cruB&#10;yVfovu3bvg1V9JcQH3zbmXREJiAZykS/SNByRmo0l39Y3+C2/Of//J8xl86S7GKRnQcl0Yy/fTAo&#10;7XYJuypiViRLZykw6BIcgogp0C1EUEpAWPey+g8Njlx9+OI3UplFh5aE+OtQVlLS9sf08UinmHmE&#10;v1otO+X9gD0Yz4JuVbFZec/muWZWqFiwYBXi6gPJC6nyg0ymdAqRHA5Ky0xb9Pr0w4Ut8qVbEe4A&#10;vJ4ddZgtCxbKOjs3eYEB8J6LWWp3ta4tjIxrGaA2uRq7l8fvetmY4055S7PEAQK6tCcjL9/95Cc/&#10;edc6M4+YfJuHjvIwpjBjmdzzhWi9QAOoA225Qdht/G//7b/JVkBFuepMNFGYU16QJ+xquPKzxkEq&#10;sCIphRvA3SXhiYcOPBRJ4mNzL60yWBDGApJ3k6JayjEqnTYGdfoGi+dVeTZvUlJlHW7Wp0vzN9kJ&#10;zEgsrBGTHrDqhjGgHpYlAu2C6TgKJSxYsKhyIQb450gAe3hs5cgx1mwMBFeTIq7PRfcLfN0Cgge1&#10;LEwm2pskPNZ4ZDwtKbF7nObhH31BGhT640UiJKWXumjeDFma8exhMuIwsjAK4KJ6aS53L5Bcwstm&#10;PmR7DezuUc24bS7i4pB/88b3fOuThbMLjmTk+ZbVI2UIo/KpZXYnjwN2kkgcsyyLM45FkzXUu8SF&#10;7Z0MzEpWGHxVGwJ+lAqg8lVUhzJTeKpLNiOM0PMy5IVHQzLqkNcsYFV47LuZLHK9jAtbytr4LnER&#10;+MKowBxrEmkSaGEOrnvg6HinM+HZSBVOvFjbiuJ00cbRFtUqXl5i8I6gFEhRVbTMyxCDUlSCGm6k&#10;UhlXEcLWLDw4LWb2LeM36BIVWKxJmQk+447V+CpaNpntvbx7wMQmNhaweS9j3/bX92t/7a/9NcKF&#10;yy1SbzdzK65vnYgb3Mt7Z9Kxb/FNYgh53tucAn7pl37pXv7G3/gbv/RLv/RjH/vYb/gNv8HnBWkF&#10;CiBQKuJeXgXGOGiUwY3P0R7LoRmFe2jc4iuMlSwjQJR49QnN7LDMNcHBKvuuruAsTiUllQSZslG+&#10;cGDT2OJEUMB1AXUVCG3kN2XLa3OvMMor9l2SpgFeoJGYklopSARuqv1eHq297IY2aznKuMgltZW5&#10;dQsukZivCJOHYDBrQdUiSPBWkwu4+XZZHAjpRAA9x85Sr8iB7y0bR+3iCw400HFFDEW+AfMFebmL&#10;5Maquu4Q0dZDo0K7q68a/pt/829CnLn/8l/+y+c///kf//Ef/0//6T/d2Jv8X/zFX7w37fd8M2dF&#10;MmfLp2gyufEXf/EXX0e4lVdvN5aYzzP+2B/7Yx//+Mc/9KEPrYwqHr1D9JUTNNEMjoCoYG6XO5QY&#10;hWMtPKHcAgdUfEctR+5EbNdixKNzCRWCScfLLZskkqw3ts2oFsPscqNImEJYBAlPqKUMop63GXXf&#10;lO7BW1REIIAM0iuDFltWq7ISJiVS47Bxb9nMcOS4DgrqFE9ZGCARKehjYQNeCjYY21G5CCfXAFRs&#10;Mm0l8BcTsEt5m8h25I0tkdhSzAmjihPJPRDH9aNi97OqUq59IEgRwVPwuU4/buj6vOaDD3T+6l/9&#10;qzK5nT/1Uz/1vd/7vT/zMz/zr//1v/7Zn/3Zm/nNv/k3n6071d0UVAzh9X85uPr/ju/4jq//+q+H&#10;uDwNkgidURjWIU5w1QOFFQngbDxrDpyQ0olYYLnTSYVLHGcdHclOc60GqnnBYC6OMUFV4unmhchu&#10;Xg1sO3Mp1cJTwGqezfJVXaEEIim30YJb2aFaJedOsnJHge18bZvoEqehnbIrthvAynvAfLFfkHvf&#10;zkg2y6teRioFufUpR8RteaOG4q1/PfHmp1QxXhYIIkhhSDxACgkI4NpxqpZOaknGAWIg8nxtprzX&#10;F0IPFJBU25KNFxtV2SoQR+SqZNi8Q/pFe3/mz/yZu0brP/ZjP/b3/t7fc/5fF7jnq5Or/7sLyCVo&#10;3j5I6vrlObvnL/qiL7r3AufjVp4mvvZrv/YP/aE/dDOW3XNnheT3x12YA6K0cbxihZFQxebZ4hXo&#10;vaz5uQRcKFTPnYocedzGlq1Spa9QrawH2yIS75XIBTGrLWsQU+cS4QrIFqAtLBBwqV3bYtRGaJw7&#10;yquzyMJL4xQJn9tbR9vib33psKOEKiQGSy2a0mLdTb6hKk4BxBT0rGQhbZS+je+1zddztXqgJRmZ&#10;LPE08Jap3qgmCQLb+4JILFpxLpWLWJgUQAFDoHZZpkHaGQBbGiD++k7j2hb70k8PZi7Ol076V/7K&#10;X2HlEv7pn/7pH/zBH/xX/+pf3e3A3RfcO3lh3U2+DRfNVfI936Uv+ZIvuWefFJ4hFX4zusDtuhbw&#10;H/7Df7ir96HAV33VV91txb1NuEsw8sN8CgZxxbllgHW4dDOZNDsEguNWKpWtRpErgArs0WjwRB83&#10;voECFnAiCHQ0PGIGl0vpYKu9yTjApZTLgrt76azz0uldnM0XiUvmBf8wvlqxMkiFLXF5nQXis/Ke&#10;e0kMu7eNyiNm7RJJ3vlCxwJVRgZkHWt7bHjD0ruJikS0+3wvL55uHvUyqYGIi8CnRjQRXlzUbWuj&#10;1Xmks3kubnH5WvY2NrLMY367wQmows7j7eWFzu9B2z2ELf6ArTnCFoMvWz772c/i6ZD1zv/q/9/+&#10;23/7kz/5k1fhauAW+GjtZlT7BargRSygngMRl5qC9faKG15C0V+ThawEdusVZxBvF6hcVch5CW5k&#10;Q2dboAW8i5AadMqUcYO6zxnxiXcFAG6VGfR5QQBFxgep5aL3GuYTovCUE/rZ6ehAbTq2Rh3KK620&#10;nfSlDNvSZ40va5B+4W1eltVGt2xSM3fbOCK63NksTqFKDV8uRZzcvewEFqeQfHBDJOSefaheIqSF&#10;4i3sBLDlEdr6TqiCDiy8EPzSCtVH/Uc6tccCI8v7lq6r5J0vls/IxeYZFJvXhudqjPC1L19Z/u7v&#10;/m6h3O2rG+yD9Y7xawd8K2NMKPVC99IMOGAdx7dLC3ircliIWCmmY5O3sT4HiPqrNM6XrgGFQqWn&#10;1b13BKlcM0ouLlGYsQIr0wX6xqC3mBGtsJIztlLuVgLnnjvWYkXKVrJjL1OuivnYsR1/5WJ7rQd3&#10;50vu0EbiKqZWKzBCD08rt2UIqS6c06AQGGG4KiqaMVkhyZdT85D0MvmFXouTDfsKYyUuTYBzWsEs&#10;/ilQRqsK6MFf1sKwBvvdn8uuHHdL7AvvC0LKspjR3QMOkGSWMHz+hZpSa2WROKUSYWZxFGvv3KeD&#10;+U5wd1mB1ZvDcbGWEtOyTUApzxo1iRKYhg4owdq8DOGizSegcrarjYkmRzdDWKUTiLVkTpVKbc76&#10;UA6vdFB9gsV2R2h9EAIe5q1ZHPDaDYWX1mM0Om9A1pFqpsVdgsPqpjAEIFpikhEjSiJIb2BGmUE7&#10;U7e9D2IjjsHuM5OEmLunsz6gOO0USTm2c22wWyiNPFgQ6iMpjm7SFyj2XJE143ReIyhNMkg/jy4p&#10;2VA6a1svZ2R7KKEKWy437mPUMl2QgyKaBFN4WQMgELYY64B1tBZUOLfm5buDpbG0KQnYlVu9E4I3&#10;r8bAhw/IqnzhuioBV3NkQdGXbSszWFeyRi8gnXzJOWrBkeAsTijbv27eW57kvsELmKPdFRp22ZJq&#10;OeLdLhVIAbfeFzHSIvvyvTWyu6u3mDLMSL8SDVUI01brxRMLhRREok1V6qoYokaQnu+h8RnLhci6&#10;GmsPzCuDIG1XxqmlBgeBm+n4ui139V5qi3IECGWvnn1uJZF1GllHittViiodBi0TQB9p5aI0XW2x&#10;7kCK4sQptC8e6FXS7CiKgsfRMsWIlLv6wG0VqC8wEkTIoha+XsK73yaC+M360MVDlLVYUfKxKaUb&#10;IFrmrZovF6UzG1kuYYIWELkHZQKK3d1uWQx1SmwBuFvGK5pTku0y3bHJ2BU/C+m1MFJeGe1eZuGz&#10;Zm/xGhS5ZOMsnlxdWdueDloAJZhgk8F7oKYauEFvaiSFowKIaDxGXB2n5iXBhyiTnUHHadLSrYow&#10;s/LaOAELcDqxgNI830t3WAQMzESfPqOggNHHTgO5q9XGRSWYhzyyTMDJQzr7rrDtGUwwLqXJ9cim&#10;RwXSZCJMxsJGqxg2owpws3vnb/yNv5EonXUUc4+bf++Dgpeu5odevjhwMze4Dw4su88RaVFbvat3&#10;6Xf+zt/5+3//798PFBCfUnHZ7VxwpFfSxPHtTTeUp3pTjDFotjAsXvWs4j/ohe9DzOw9esuQaFJ8&#10;EK8Ww5TNutIGSZHLUMzdekfN1sBikgiUkDhXH0kwFWaNzazdyj5DFbaH8GoZZ9+pVZA85lqpWPPQ&#10;2b0EYw3rZNNbP/XvUY+I92RtQTLYwhBDmHBHAHvA3nzxtxgsiMjOVk7f+K4s2axZGPfx7S3z5mgL&#10;Lxhpr+zYFHCZ9nIH+EKK7BBRL4hQaZoH8s3oPhRi5rbXJXGny7/YvJ8UWn2GfuRHfuRK+uffe6TX&#10;4+le3g8OdISr/7Pr48Mis/juvs73Kex3/I7fcazfFwT++B//4/32we2ClIiT1GJd0Gu5Gl7WwaFN&#10;SKnWy0h4WZaYhKofeX5ILUFQyVpLChWGkPJVvaXIarWADXCWZHk5ZA7A6qoAmHXj6qqkHoCUWuxC&#10;5pa5uaCn1H9Xa801aAtiv/g1YgGgMgYZpDxo6FOrvJi1gJHWVCRblnUcjMjXcwh00rJ5V92BBux+&#10;6sR451w9joTi0csSXwZDxvq6A1POvHSI4sBJqDfTl6kxWGoRBEMW+snIfsKlj3fY5KVooXcW9KMl&#10;Cy+J9oWav/yX/zKt/N2/+3f/1t/6W74jXCX8pt/0m27DfYMIYf+Xj/vFgTN4twPf/u3f/hVf8RXJ&#10;DoiYuAT6uIhMhSW+zvOSCVPblRmDWqDtMVpBYpcK2bfR+hRjXnhEACyqMs64YGxPQI3TN3cqcAHs&#10;ZbHdVe9WtgjvpSN0G1bglAJriemXsTtvwfjqqoykTCslkjUxiz8ZtR4Ii1jjLnG62xc0kaPP+2fk&#10;mieJDcZdYQzCSpBRvy/zvnbE4x4hVSSGVsbaHuaEEdR48ZJNKSQhRsDeF5DqUJ3GClDkBE829EO3&#10;oBa8ZUJNM7y4tKrrULEYJqovm+9+67d+6134oR/6oe/7vu+7bwclehbvez76ujPqrB8T932h+2rg&#10;Pb7svcdv+S2/5b4X9OEPf/hQcGd7veNrvuZrvuEbvuEulUZqkJKKCrLq0yCxguBeIsNLykChkAy2&#10;INuVhdvebzfe2KcGwgi7omoyJrq3jAaW8xv3lH2XUCsSBltzC4I6MXWjfssq/pDHSKBh+vbWQNmH&#10;TJqovIskDNEaPtSzL298bSjlKZvuAsrRgMcNQLJLnNuZCgNEbbSeRrMZI6VPBuYfZXzze0uclkC0&#10;FcUvI4Kv8CxOVCFMP7yXVJVZWZbF5h5WXV0Zs6bQYme5ECfqaxOIiC8G493A5DLLiJTT9juf+cxn&#10;Tt//4l/8i7//9/++G/5b50bxqv2+8BdPbvh9ln77b+DlPe6rRLfl9vrdoS//8i+/RnB94WTts9Oa&#10;0AYnc8p4yMj9pwyVX0hJTJE8rMl2dYZpwHXr0S1Wp5yUb/F5SX/e7tpVeCmmRq4wtvA4pZUONAuW&#10;M8s8p91Y5BTTqoIC7iF+md5ehwzKOrhgq9PxS2SO05TUpcQnwcRNyklQXiUl8TAP6luz83BGXPG4&#10;q18Gy1QwCkYAfU4ZO5daHz+L1v2gGLbGqkCT0OY3UoCz6USElC8YOFfGtfi6MOOSQseh/cF77/dx&#10;q910GgMH4ywQlQgDjVpSYMEHNeXf7fw9izPM3W0RgL7We6UXrL/ru77LLwL+3M/93C/8wi/Q2ZlQ&#10;vc4KASl71uFYN1p/FmilFvCXatmvyDfcoDcAaywGkEuqQhh0BqMtSL5sTN9aEkxbEH+MP+yYtFE8&#10;9ziCnd4Rb3DLIL4dJO/Wx3GAswxwsQmPrxB2KTztan0Fk2JCCT4Jq7EFmCLfpCbOM6VIbBGMboIg&#10;k7mmsPKFfyV98yoEgAqAfB+SSAB8hQZTGBdeK0VYkDWaW6bk+kyKJqUgAEa2NkoNLKSSkGLhlp3Z&#10;vc2UY6ztliqWSvO4PNZfaMOyWyDxjpw0gMF79paEOy/DVheI2ZZZ/PKtoX5wLdXSq67Y0n05sLdT&#10;IijpOFbczXq5x5QZ4qsMyja46bvGVg7yWQXoNXK759gVObEGpWVkd49L6u5lJNjHTnRJB9tK4CN3&#10;4dUZZWQ9TdBHBeOSxhFtmyB38qqV5OKateJRRSxI9ibBHmJyXNEQui2g4M6jak+ypa8CPW6L/p59&#10;MDLrrk0wSaLtAk4G3VCkWsAyfmN51T42BivJFf5eVicVsDBKdmWwIGyLNF7oJGvSc3GWTjPhhtkV&#10;D++xUOMTf6rIBYhwvQG0HlalH4DQsMUz0huI9h6vHcd3B0MtZMOIlUQgyc25UEojIovjfrP4t/22&#10;33Z/ucCPGOQvxGS0VKkBC7Y1LtnAylTWpCpC6aAKJYFCaubVaqwU/13tcIiPkDUgxLSujxTzirgi&#10;p9dbJkeCE1iFJDZB0mUFHB0mxUBh9xCM1tMl2GrKnN6jOrwm6P0/xPRTC4qfIw9xhmqfmMRgpqyv&#10;xnYeL4K0Ef5JMRbeKuTsXIJuuOQiKmDSp5eVtPQl2K67mirayO+DuJsES5WclqIbX0G0RuCZljYq&#10;Y4th3gFgZnPhvflIlzjX3SywI5EWLErsvChWFwD0/Qrg/UTwxt6rX9D38EZgrWSUDz8LPJf38DEB&#10;x/CFy625M/DecViZkhKr4MBxz+mD1NzqFMaD+OSeCrEbBOa7d+hO6aHR1IMJaa6CQzCFkYUK6Ujs&#10;BoffWwND+muLeuMlSYHORlcrWo4qidRQT7mByIUtJJaZ7VSJfkbOBSPqJK0TBjHEDu6EvYB7yWMk&#10;UpFlwcuFwLLzKLzUz2aaqYBxx6y8jLmOoHTbPGRkzYhLldYmtU0KsBCrgbJwj7NWm+iueasm0S4j&#10;KQqqgWCwuejscBNJcdasZeHRSsionXat1F/Gf/7P//n7FPAuXxr/8T/+x5/4iZ+4zwhurIRQ6M8E&#10;sCVVqsouZC+4+8HBRz7ykY9+9KOyClkCZTCMkBEN4t5zVbb38PNVC9iUaj8cBs2FVClK2DL4rm6C&#10;o0TCJVUpWkZu/d6SpDMQu1S0e54zEgdtJC9mI5sRCnMJ7LyIPwvmwS7rFksqeB/0V3j+9GtqK9OF&#10;i2uNwPl/yy6dOimnRa5Iig2/gpFXWVRL8RJWLHiQBIjay6D0W5mjVt6COsgqJ8BTRcCe695vnh00&#10;lQVrELuBN8gpNiM3cJ+ClFoz5CW1dkyGJKyAACWJr2AyUoS2FxuybsYCWgrM+ALLu9/0Td/03in+&#10;suFO7OsId8HgbhTvJ4WO8UuV2u5xyd+jPzd447vPv99K5vgUcz8ggN2Lg/c/KsuLrgkgkSW16Cnn&#10;lc6DM0BA2SCmt1rkX4mCO+8Z4ZGd1twyfZDChJoiQZnm7BIkCi8w9Y/XbeGv6M92MdcdmNLmEiI7&#10;eTTPssJocS8NxK90nfyblF3RQTTaE7FajNCVXWhsSbuFCUzrybrJEgltEUokhMMkiW/3oWmxiVkK&#10;PrkwFrNHvOPFGk0EX8LbWhWzmWCv5xaelD2sjAg8sn9j8cP2Zrp9CFUIeA6x4t9DwgJJBcKZrfEJ&#10;z1UB7HZ96lU5f+Ev/IUrcqni5kpaiEHgzxJR5P0cwqeJ4cXxrbkvC913hK4FXPuIGDaLAxZbk1zz&#10;7hlwH4T4ni1eIBhPWLxLvTXtJ7rJCx81iL7sGUDtjTyVvPjW2m/+LHR7n5KSUTPSxLqr+7m6TIFz&#10;y1Lt7SKy+hHm8B04qepmdNUMhiRYzil4bXGV/WYS7rLQuwOS9UiXgrfRpF4sHhkhtLA3MDbtLdOM&#10;p28kehnCi5io+NIUuAsxhScei6tPG82sSCiKRIufcS9xVJfcIMN2k2W8CFNy9VWOS0TY3tV6KF+I&#10;SNKiopCFVIIdPzqOMMoLie98+tOffqiwdViMMKfQPfuw+uWuYD7LcWj4TsEKaP0JAp2s3Zj9hUnO&#10;bsykugpO0JqCZUBnMDiSaTRUk2uZ97gUiZlVamHTR3dcy8GyVeRN4o8jH25BWPBFWw1sTaKzqDpD&#10;9CNm90Ri8CzoEbegdoBEErznBC3fYNwaqEggjPdubZKjQW+IxJBIdqPYLA5w211aqRD3A6KitYuc&#10;wvwW14IZTG8qHJgu3cZErkJISKV5qUYKrPmCv8FWl7e9Dyq5Fgzw7UrA1m8u279i/wEFI3s6VlOM&#10;R1Dwyi4M3/nc5z4nyWACOnRKGw3UQ52tJyNqDq+yjcIMlrOsmKJRiz0kEBnFbUugC4NrZVBPUQAW&#10;oBD02Kr3hakUWna73PIk2ThDVYVEynBwycpuO9eIyqyKylf/qhK6ZzlT3a3ILnaW1OACFECiKcXT&#10;xxZkgEApPcUXuQQyy7KwVztI2Rlfolmr/GwkAJd4Yfwuhdit2V0WYxBTrnqGzz3vW84SgYYtd0vr&#10;Y2zWVoorjFvffVbifxTVMpJigQmoHmGVvNOqXJiqns30rK/lIkkbBEsW9vBPllY+Ynv5rySgL/ml&#10;sw2RVNd0730vext2pvs8Of3JHE+RnXypE1jJd9XgKoKrE7hUMFsMMLpL+BM/iNl/nMzbAvj1UNgq&#10;uS+EJJctOcYDUNEuVWk6tio8URWk2Eo/oVvQoV3MGdwZKlcMELuXyA2Ku1Tp8sJpmrNdXry392ZK&#10;EKTwR331aRxHeeSidzGpv1uVTml76xfJVyScirCUDUxeGy2LCyZlRiIEaJij7R2o4QgyoLD4Zjpy&#10;AsoWzxY7gVR1SO5RWvyMBDj7Ashs8tjTTgoUW+5MASrk2enRyf0S4XUBcFgEI8gioG9uZVc+yjtE&#10;gFi2YV0pcr/xgd6k9Zhu/l5qMXSstlWg8HzKDQVXC4ydFkdned1ViVcGuQ6KW3M2O0CkjNe6IUFL&#10;IYITgcB4KU7x073s6DVioBrB6AhA+ECs8l52VlIC4zpAGA8ceaUhODC4+Gis7YIk9KTpEXq399Yf&#10;PkHU26iEC7Fz7f4op5Ilnoq5qykw5UQNsq4FdDgVJKdskqsUQlsM0YSRW2OeEsrRIOPUa3v3gK72&#10;TedYsCzv8uKr7XxFa1fZ7KU1SJGySEw+qk8rdFUAtPfuJz7xiS2DookSpZXsalGVgWT4Tu6Bm5Ie&#10;vVOUvBAo4qtkhElPxEWfF/OZWkbtsr2YwZdiWmCm0k3KZrLfWXGyoLaApmbrK6e6TBD1wUSXYEtk&#10;t+yhXS6AD165G2/7NhlK5dJeqg2WB/j2ioTThBL+UQnz897pRADaRBIHr6SEWru0tywYTNxb5Mbs&#10;iySpSBnsVfIN+JLseenzFy8zpcwYuceSDnNGuNi6yO+lwxeRaOIEnIzzeEb6tcKwFXaucVpIaaki&#10;z344gM6fC0+oKcF6GrhH55nPLBLVu3/6T/9pQdggvnKI77zarB48dldCIVbPiIGsgETsUspusY0s&#10;2xV8ESPmHtHAuDq0ppM276AP/QRtkqmiIu7SdDOchRJpY+dGdZ6kSvAGPrAQ7T07ii2IHhAtpKkn&#10;zd0CjEpZmVkWrcx2LLRMIiW7wdykHBFUX1uIhA1VcEU6U4wL1VVarKjKuhw7bGkmCcGEBWcys0GE&#10;bs1FGFi7rDtLAjNAbj1CExKn6KbV4jeWbwgzZb6sQ56pWBOesBMDOqBNbLKuxcd1CAMc6W0ERcG4&#10;CgfhZQcF9z7X+hcW7r+S5C/i25bixV1KWj7oAyIpwHTRaXuTLcYB150kgGAE91GStvAdMTeOOegD&#10;CwpkFEzMklpdiUa5C8SVOGuu5nqzrvFbg1FjRRhWgk9SZVrW1AkuOBtUJ8aAfeC2chFqz9Wzz/ZC&#10;qTTTqPASgEjAEpL3sjv5pI+gEN7UrFHJ2yUznlJvgQiTGbNcIw5ToVSOJnt/CiIdR9kAGUr1Tfb7&#10;BadwoL2Lx0oI2F4wMlprgqzSEmf8kmI6ob1aUrEtlXHBOwsg8hCSHIvQrvJtQf3oJaN7R+DjaDFJ&#10;OHHYXH+1oMX3srdAoL+rZMHCQwqtkVt8VFcRWQFXkOmmIzQLcbC88rXB1y9Wr3DHwUMfQSzfcFSN&#10;4V6OIgRgvnpLDF4qZyGeGhvoHVxIgfo9b425BGcLEseut6z6b3EEpR7eQwOwxWm+GCLRlm0ZN96u&#10;dy/jsWBiITxXuwJO93zZ22f7wi59ucOt9mGNGWLgxTIxGFfG6YpH7L+UyvsHhsWLJ783E1yQ5M7V&#10;zc5nJQKoeovfXi+bjItyTBWbo/IUhhLgWgekxpC05iW1+3QQEGm9cNliRTToZMVLkrUlsvthuMWr&#10;ZmGZecjLyvUCbmZFDB3FtmazCZEg8MFMZh/VcqCUjvhLKpWIAVhQyjWzssjLMmcsfpG3lym5EEQn&#10;zAPPVpYXOaYelRlNeymatyqKGb+pKiguKnfRroo/s6uBcK5UgtS7ceAQSXBZnDA4gmECTXIRQb59&#10;Vh0jkbv1tjJj01swTheilWIRpmqhnmXGkSUkfNmCypwm+wRwgxUbJdCSQTZjE3pCNanc7PXcB1Xe&#10;+KQ0uyzzoMAMZtyWl88FSqBKkE8E3KCOwOLmzJkg7CpKdlKtq47fe3Ts4EYx3EOq+4Ht/XS3UmQ8&#10;ESBsC9VV7RZSApYO+DYF3gV/z93iJtygtNJeYSxVltnVljQKh3IXYSulIJeNMH24xJ0EDTqRtmi3&#10;14gkBFKV4Dd3NJl0tZ7Lu/MkBMJQDCm1n32gmNDTnwQ7JDki8Rc5zhs0M1LeFilCNrMf8lDixSCO&#10;BLxCwo4PVjpvBPMwIn1rsgwQi5u0wPq9JJfQsMwa2ZXjfv+1vOzlpb19wVyR+8XQe7hD54sYkqU6&#10;JTa7XsL4E3/iT9wHjCEO3+QoGfSkj1tQza8KKSxlI2mZICBhFYT1OqV5mQsUbWYEIFum0tZt50t1&#10;QcfG3msVG72Wzs0DKy/ZSXDAtZKYtg1lqmUWR6HFezVfAq7MEnECapcKlGaTqKlHVE60dev9cKi9&#10;RYWFKpkFV4XESx6t5zch5o4pmmYHnp4ZTJEZSQMK9aHXoLhLSCyAqK94yIxf1pLfW1lKIYU4yVN4&#10;tYHrwti7G/alJh2DqPmCX9zGAkgrBJEnFdpb4cEtiKhXzJUt/G0EI7PKymKD1EtIr5bv9wjuT4Ot&#10;XtvjHkyI9Y8rsPsF4fvDRDe45zul73cQ71cJ778S3x8au8WdvRpnWbFzk1S7pNbGLmhIYVcO9+jN&#10;jDRuQYAi3hobX9vbL/+phO54BtEDKaWSGoI1XkMceUHRAtllvAoxv+u7MeG39BOEjFbEKYwmEvp6&#10;N5Z4y9JiW1KAZcVmbx8uZk2y1S3YYWuSHthPtbbnQvwx5eTYD6EA7vcyGLnHEdQRV2oS9LY26Sf3&#10;wlZa/AKfTZHH4BbDXYI5vZ191Q6iXMSLcqq00ArDRY+uJHi/YtNRSmyCJAO+DBjXTKUAXgTdQxY8&#10;bs8NeVdRI6NEKFTuYvYV4U996lOHezchrHQUXJHfPzK+f2F8f4b4Bv/m3/ybf/fv/p2/L3i/NWTx&#10;hXjb78+Q/sk/+Sd/z+/5PUUQBAKKmO6K5Sw3yBoUaCLboJllrXxWo0m8ulrWb9yHvX3LAojJ+vy6&#10;3YgJWhGh8JIXSkDhW0zeu4q5rHG5fCdKFhKN05v9IIJhEN1837lOr0lKMEHUXpOWqav8Ns+pSxDm&#10;iJdMWVDJ3ZY6BSST9Y0lXiF1dRNXqMh9bHFyOCHEGaFQgmokhkOQdrAtRPZWJJi9h15Q7oyIHwKr&#10;BKm5ulHVJtgJ0lWLfF2VcgWsBkMscAoMTRHtZecrs7FswN09GPHhHdcvf3eQOPxUA+I3uH78z/7Z&#10;P/vn//yfX/3fbw3fvyS44r8/QLCIqyjwXRf4xm/8xj/6R/+oGoswAd3kzSgtUN68XlMX8PZMbokm&#10;oUSYNX1KhJK9g93jHRnW4Pii9V+rVGlARza510q6XUckLYrfTBvZD/oz0jFo5T2gVzllQXjFgyoz&#10;ALwt7ow0Sle5hn8FaTFJra9OLbskbnvl16QsiCypiVb6DiUWkoTFXsq9AFhWMKEkZgYDnNkAYbCb&#10;hY6TYpO+jLqXLLZisGBzkY5bj5WcLTW1shMGyxBgU4da6mHSGnQI0vawVYcpqkaDl6iHnuA5Csww&#10;j7u9oRY8XVVuwSWel433/whYTDTGV/9/+2//bV/Gvi5wt/13/l8Z36V7B3G/O3yfJtwbAf/d/Mb3&#10;x8h/3+/7fdcL7k8S3JrlRjIJOhF38rtvuYceRGHRvLjLGXCWmTGo24W4POk++d5KRbJvNCiShduS&#10;MghXOhzZZbz2lw8xpzyCQ+0NgtoyBk0KjC8Bl+mF4afZvVEqffYZt777HZbVWGdF+NxMIrYsZRRA&#10;hVpGVTgG885XtFpfkWNBeVhZmpAJT6oN2yLsaNEU+rBg8UwhrD1UnXcWwgQp1YyMUB/jcJBC/JYI&#10;hTfPspWxb40YcGe8fSGU7Epm5KrCs5BBINOAjVEsqawZcC2dl6XXBVJPZFy1318f+zt/5+/cuwA3&#10;hFf2N7gKvzcC9wdIrhFc/d/jzN38Xb2HjiAg6G+2EDFPyoBecXgZdkW/exdTFh5oxkeihF3nCYbU&#10;iUdh8JgiSY33elMivslqQF5cM1KctSESoarOUphATAvADTsKIGveMN9MBSCGWGff+pX1uevXaeSS&#10;i96nCC9ACvUGhSR3lxIofIqkWtpgtms3r5toHE16GSbmw/zmfbKQwKJ7v2B6QW6hFrNQ6yYxZYEy&#10;Js4HhuCCbUWofdsoDDi3bLFywm13i1ZdG4CWif8Wc7rwRsEaDy5Iuu8rkdt+UQk745yy/853f/d3&#10;M9FBeqv9bXKfCNylq/Db4C8O3eNeOkNY7+SBlCgpuOoNuHCXGPiglnxX4om1Qu2urMJjPNGnzsrb&#10;3jhIQDx6uYEl65vUBdi/TB83IGmF5mg9Md2klzUL7by6LcJb401TdD5Cwq5nWoHYjVO2BZ2ct0CF&#10;30NgHSMCaDEqXU3WQiqvh7gjlP0MVrTibFnHTmhwdAvUEtdCDR9Sxh1aERH16MuRjf1i/xq3JY3V&#10;VvbtN++taUtCrfAqRVx7W9ExU+536Y7GDjw54uWesSk7SqOxmyy8SC/4ELZYAJQgkhi8GeCwhm4G&#10;HYHieUHV/ynMB1sZda8OTZqoj4YXblZAZrrpahf3tzIRx6IYtpOZkbOBxYwvnQJufTAF+muq759j&#10;yM5m9sHUy3JXV7vM3mWoGdCLwaPDNnGIhy959Qncjd1hbfqxFdSnubo2Cy4JCVCJbAsp6Googdx2&#10;ZXaPfp6CTZIKbWNtkRz9vFrHEdXStzV2W2oHIk/9tidl9020B9h73GDPtPYGVO3gFtfdDEioSlCi&#10;N4mmG+DaJ8dyTMlIEVuFYLt0blI7uDVVBIja2Dw7G7w0hUceaTVA4v1XmkkJW/M0gBQF2CH9sv66&#10;QHHI5xbVvYjVnpal3T12JAk+aUAKeZsPRMAdIhAPZestK3QvKzPuEmVkl21X64jbuQRmMdFwqn4M&#10;ePcyAVV1VlrDV5xBZuPvBmfJ6JZSDCmpJrWwgJ2XG5xB8jIpF1d1+q0lcUI+lfQS7J23LJjpOX7F&#10;H7YcYVxpeRl9UbxcOzzDWfwlG5UEKYawMugRbhAOnBubwVdh6yOFBxBMCSNVmM9CWbNwy5TZLQOd&#10;sBmHg4ZiXPUGe79lYEslE8shhjJetlrFhoLaolxur5CE2qN8w+dFLfeOoOSJmG/vsjzYxS6wgrIF&#10;FdIep6URlNJIc3pBWCepjOD1Ub21JNujYSmvaKWdntRD5W2epq0MATimttYgaYWYPhKTgGPIr7sH&#10;UWfFBklV8o3I4OVdqLfAJx3IfltvUeZSqRVzeLoLtSaUlvfGj5SrPZhX+ajZU2TJJXczLOQ6iSe2&#10;vcH21+5vvdNywWfhrPUVwOLJ0Q2WdzHwqGKzmYs6rL2hXVFtgW39G4c8F5Wc7M5IhwQQEhtY0phB&#10;JZBg8JIkArmVMoKbZDPLCL0J4+UbxKYYSuug0a4YShDM2bWN+V52D7k8tV0+JZbiWyyrhFJ1sSAG&#10;lWDMWhyYTGFK2sYG7myRUaGyY2+CKF+DIJI+C4lGGPdMu9tKXCr+CE5GGV+PiKjYOL2XeijYhVpg&#10;kR1lvRlxdxBf4onHyEX34s94BmOq+bcztzh3d9VnxjSXFo3ddVtceKK6yRZbIOB6xwrMeMVTR3sQ&#10;DdWaYI0Atlx36xcUpKKVXzA+C7u9iV8N2y5ULHupKZiHrRnp2IvZm9F9WBOqlXg34zZwLbO/H2ou&#10;17U5rMGW39ew7x0BcyQVHIujCCobaVjZc7IQNGvG1UAQQMSaHjz2HKnAAqgtRc+RLYzD617G9EMu&#10;5W/N406Ekew3jo9i2BQKG4CldmPvEoszuaRa4VlAByykGBKRvqTC7ZXC94UryHqiqxsMZOC59i0r&#10;yA2pd6omU6cCSLKrH3SsRuFzgblNqKpl6o2hhnXLeAzGBHl7+/REg1hmE8AZ8fNsxZyK1FudNyHV&#10;CFyFwz16Bxdi6uqW6ZVhK1RNrdt+yEAM2s0UapDajv0UuNypI9rwc6JqivdVIAEAGZItvpcwbJcI&#10;X35SaFbQ+KsMvJTAPfvg6r440LyArIdRyWRKtluWeVxN669pSHxFtYDGwcKHvwWxD36SlEg4MulR&#10;+gEki4jEHIG6JB4erURS9RABQkrN1u/HjX38nizKmjXRsnOP+h3hWpNY9zahfMUGT1s8Ynyrzi6p&#10;WR+DISbCQoJAn6faHrb0U+m2K++bbyQWgNTSdFAXg8Gyf4u92aGB9IZ9ypRyLAcgwYPRXlt8/F7w&#10;q9XaR/JT1V6CmtlgKbbEQ5ZW5hrF3SZsbIGG1piKL6CxzzLRujUzFuTrp4NmSS3UCkgf0ucoo2RW&#10;lJzFjQgooGjYLCDMafMYqjdLnrU93/BnVw3I4qhNx9XVrdekBFAlQHwfd6n2IWXr2ReMedxYD3Fo&#10;CAMxWa5HMGjvQ3Ahw1QJMtJnXYynwm5n8HIB4Ksqqkg2KgzW7Dak7CRHMR+A+wkcWhPThsSjBSyn&#10;gfBJcuFmC9WSWYBLqjBcImI4L/jspMM8YtDNyK2B/0MA7aKQSjSP2K/S7lxcHS6eskgA6cdMKysl&#10;LrYRPJRpga9LyLHappxq+wbebUnnBnufkjDK/fXvDrICu2B1BIWvkq419KbImvwhkm9Yh2BZAUg0&#10;Kif6E5YuyKyQKqR4tbhkWFOicVBeISVaUdX1zKRdcoc46YQjOpMIO/y6JOW6iaxrfALeNloKN1+r&#10;DXZX6xogNVmOYjiPENsPayK01GIEwgW8YOLUI49hVQNa0klTVBuhSW+LqNaCbVjFFjXW75Zw1sqD&#10;VHg2Vh423iXPXko2Vcc+BBaNbQHoU/wc1T4iMSUvCym8szf9C8n2ImR29bzrzd/DeSkLjDCF9Luq&#10;/nss1NVRHKHy3U9+8pNkgYkwFRB/MReOYMWux830Voodux4fF2Nr5XIbFY8CKAxtntkzJUn0vwUr&#10;sUJ2pX8v740iI/m9gcDMSGcDgInnmlHg2FUzusHjUM0a7XJxux6fJ0UGy93OBHg6iI6UJ7BiMG8Z&#10;s0Ji2aOrKGi9AUI3pOYtTidFtdnFbCFFtApcd0quosU+ghbbcoHhEpE8SsreUoMhiVYqpcm1ioJM&#10;wDJS26qcrLzn2xukkhUzXzeWCDwLiRfhsdA5V4MrjOKk/G5e5OIRnqx57ltD3aHcyoIUQ37rpy8/&#10;KTSrdcXrdlaI3+8X+nDyTsgb+Msf9zjH90nBb/2tv/X+PZl3ht0ygWNnALFU3XZ31Dt/u5RESoIa&#10;UGSS2tKKmM8ajhPKdYGL8Cz4SwqVRN0K+hC4sd+e8A4C8WDxvDFUHnsXEKmuFieD26FuhvoFjNdb&#10;kILV5Bb8AvKAyCWJBNFZ9nEGxKSzGhIPv11NOu0KK2rbfItWG+1wW9CCIh5JzuIgylQdp6gqQqKq&#10;GJJNWctFy+iqQhIh4+xsZ1kKBE8YFntpV7zfTO8flSK13MDHeK0EoAfBS5zlWjBMVgBpo8TTAB5B&#10;yvIj7HqNS8DsxCr3198jqEnIU+af//zn7y8I3F8TuN8muuf7TvFV/pUT4d7LM301fFf//b//9/f7&#10;Bd/yLd/yh//wH442WEhVBBIOCO8zt0dGpFiVdEyk1IBjin1bgLLZ3uQZ8V/V7tefzojaq1oAxFSd&#10;kikxICZ8DQI9Dm5+b8VZi7AqdvMFS/3Fmw4px1AWWikkAWzh2bU1SWoroxLk+i7plbwEnZfmAza/&#10;zEpwCcVU6bQG9eKPWZFsSVeW0br21UlbOEJQvC+J0RrIQrVYsgVvpi2PgWVVeIuDa7GSozXkDbct&#10;7xKk8NYEXfzK2nF7y+odG3zqVbkLAnBMinZL4wO1uBeQxjakH/iBH/gn/+Sf3MxV+z0cp33iehZv&#10;7EcG9+sG1x1u/Af+wB/4s3/2z95vHLGOs4i0BQ1g3QYW7rErZ+oJZWScBefbQ/SAlq0tYO1eg02g&#10;CI8o91P6WlUCtUa+tchEk7b4FVJs2ZIQN6ob64OrqlvsfV1vWCrXAqtiRdg8qOVVgm6dbBFYWcMw&#10;5QWaZO9qPIqwLpBUclSFK/i0GHGyuIc7beNFw8tSKEe+vFzNbK/pqjAAXqYkF+/0sLLcXrDlJ5fQ&#10;E8mDdxml6lss2iRajrUwRh4hZZbBDr/qIuVLTTVZacsirxD093BQ3YuPGF58/aW/9Jd0ryXmTv7v&#10;+Z7v+ZEf+ZG7z7+j/ur8WgBPKv9+oejOVf/X3PeTvvIrv/Krv/qrP/KRj9wllXxx84Eb9t2udzDG&#10;X3cpLbZllRfiSdxiZaxf+l5Hdcup5BukaVdBBh2R18K85MLiOogZG+/Z7/wKTFLFb6MEu+rdQS9X&#10;sky5tJ8jtKaNWsY2ccB6JkfkOnNCu74jC2tQRqC4MxOG0WE+SB9NPwsFUAdxdCcGfi9+GQEwoJrc&#10;NrcpQHXbrqsIlZdEpMB4iO0hWeLVeRAFRX2ZCwGLn0iSZWNImhdGoC2A6rnUWHtkulJ5FMvtdasb&#10;9Yx7KchehonYzL98LgAy9XAXzuKd7T/8wz/8gz/4g94hU9uH3ntc5d+7a13gNl4LuJf37Gb7/Pkb&#10;HqknjULTZwpBA1AAmawZF1JHVsA5uoMYuIuj+oGCq+Ty6I6hgEsR3rOCuYeTHHA0dOObYVwigrdR&#10;1q/Ivrerpp40W6wygfbgDxrBYouQGuRFUlx30i6wtwA4e2oFr7+P1F5mz0tFAqU9c+p3K1YncB2h&#10;SwAhiQqeC99S71SQQnUI6u19IgkBV+/haAk0NNkejCwTeYvbkrQSIQteiiH8TXbJgnO6vSzvlmWq&#10;HAk42Vi2XZI1aJDHDcBLBqUDYeF1akLGpDPyISHq5eL1W0P2u3DjO/mvEdxfGbrPBW7+1HP1cM9+&#10;DkG190xzUGCxNzk39ukI4gVK9AK6SeTJFj2BYldAmI+8rajFN25M8uVTU8BVMDyWhVYKJtEuc6mK&#10;nfXCiMU0tzJ92CSslaCo7PJ42OerybeNjFMw1vg7TmtniBCPQ2P/Xu2qvPiLqsokD3cxj6oG2vZr&#10;qkgP9QhgupRw5fiqyPff/O+x3MG1ZivLpB8aLhEAYImWqBANW4Co4f1YJ+N2JTNjj2WHL7VnDYNh&#10;9Ti0lutFOBkgqzez1udav7iHJh68lkmwyHcgrzN7dVHJv7wjiIACVS0wtc3pdy+DNZLuarJj6nzY&#10;yyBQAF3LtCCJx00Wanu8b5OrDnGJYAHf874Vt0vhQbCDMUB1h96MpUjBh+ZWBae8g6XxsrtaaVlv&#10;1DvBEgo5ApYyEOGh2o2pDcJmfH1FItsF7JLLlkRVkV6LEBf3kqAxCCXZFaEtiX6jApEgI5qRnVw5&#10;YVDuAgDvasPNswKTVFUnQYeW8wZ33LHTFvR5tizQMmijXeIRkkcCWA2wVqO3LPHfmCClaVnGTQpY&#10;SFvbdsWIGKy5gf4rIwBaUBEtZcHC/ktW1wUKSM49B5+2vXUYYXFmpsoRh2eVf4Ozg3Ur07QMiRV5&#10;iMR0dD54TQGgCbvqEKBQ5u5m8lIVVTYbs5DKOrn4uWaCAGLKiBg3ID3e0tOugqcVEfJO7mopHNJu&#10;KknHvSdKBB3Od2d3b+KsBEV6kotHkysjX8vnV9i4hnOSKqPlAoD7SYfsJEVpfCXf+pqzzoki4HNB&#10;FbnegAl9o4pBLtjRfNMtfYJ9MXktj/kIOdKrfymXL+/Jj7VVyOKfNrawd7sFIs91xhtY5mXbRSjN&#10;+qza9CmexaryZeX9hzJWoBzfJvlwSbZeKuzUgx5bLOPJshvoIxhFc4PWwEhYFm96wVHojPg19XO3&#10;DeiEa1mSurEYakMc2XXPScG8Okz0QiqjeoQgw4o1Kdsu5XvwfshohSlJnHb1bGUVsgmyyWxx2rgW&#10;ilB2GgoMN/G6m+aIu9hZlulGvjVW+AA/+wUmbFWnleTdlvAkGx9C5QLgtHSLzYNFpumw9nSTvQ+V&#10;ZnJKD2JIBpINQGNhJ56lwwKWYWWxwAgALAKWRRpwNY83FjCCotUWxtcsa+J/VeSc/7GQbpN3TIkk&#10;yoxf/kOZmJguNzM9FHyiEZ/TtY2LeyCG7yNDuZWJZV5KZmeWJ/MVhnyqmRt38rAvvPQdQDbKy1XL&#10;WLD3LsViA/cCmU0W/UWGxCej/gCWyB+CW7W9d0C+futhwcSc8MKNO9GmNoPtwrpPYDaQQi8DP/09&#10;dt1KidNN4Ny8M4dr4ekpsRmnyy+PYKxXskZpfKX7uxRTN2mZZLuERxHe85n1Y1d2rIShm4JHtcgi&#10;oaKj1M5CZKkUed0a1jLeAEpyrJ3dS4cBy49dC4UEZdf6qsPGhZ2Y5bthr5LNJ+xXtXhHsI9C30l2&#10;A6XCk6Et+b4PFyNPVuADsS0R3EbcrzUpeXdQA8JNb4QoT1bd6Z0LzZUFbz28BEGfmraFOCzja0VD&#10;WyFQnJjwKeluZCH+qpPNAn+gk3vwMmU7uBynt9h7DaFWb0qiXbrb3fu1MuPxUhXJKxwqsNATHptC&#10;KtNmDC7C3q6zkzDgAxOuUZbYIHBr6MTewLE4kGWXVISEOy4QxEvv+BLtWnsI2/Z79ulSkMYmur2M&#10;IG9zbORu08cCPK1EXDZLuWAUiDcpupWxjg9tkUjZTKLdvgyBVRRwQvilPb3tAjDaFpBe9XiX+O7l&#10;udnbVHXr54ICdXbdwLf6b7yHqk6JTiUKNYw2UBKWhSPEb162Eja+9T74tabirN5glIAKqTvkFPmA&#10;RVRSYy39QcYCXQ/3+yyjHvuWnpK69MDZSxWyMaSMvbq90gJ5LdpgDJBKF/IcpbDUxssKoEttAQI6&#10;traZXSEVTyAHqcWgNhmhhb0Sz6w0b707gigWzJpStDlKmbWPChIpMKxG5Atq+VpGzyJPgcIg4/Wo&#10;pNV8WlKrCsEj/Sf48uVaqPpswotcHr9AFbztAsv9ajH9yXDr/2a8qRMlXGoBgrPG3yZ4vG8/j/fw&#10;t1w255TNo6wOpnSAfrzSXCs1BYAiqavGVcs2Req05R7nq0OSfY4eVZosOuVwX6mUSHywjzB6ogPz&#10;KLcYerqqeUHmy8suNQgKpt5avnlmeaEPMYgqtLMpVC+91zBTAAmjbiJ388ZI2RkGicSPoquEG/Sy&#10;RBjpxLORBcXgl0EVVbwXfKoACzsJjwXybi9TfeOo8CIFfWCUZsee7AScUFuGyjCRi2De5qUpRAEj&#10;8goTpFxgSYt96BUM/F9VVBegNouYTh8bUFd7I3QroZb7G5PIffW4+av8w8Vt7V3tdy04TbIqLQ0F&#10;h/xRG/1ci7Mj3V5wWw+mGFV72sdbwtwOyEUZJFy7HvpYxFM2X1xzEWH8BrWkAkGHAhrYE3enR/3l&#10;Bt73PrpAToWRApACny2Jqitfxc+Fbkh/rMn6/JJNOl5dCrgYooAd4KSZm1lgQyymWOsLY6EaiVs8&#10;MGEkeJN0uTsqzIf2IiPflFMjq/a2sBcWrunT/APkSNk1lSuIoqkiNxmkIZ9Qu1rBS+ce3iGGW+fi&#10;y2Rd4C5XmcVdrCBmLnxvGWGZ13e9BdAI7kEo7gu8FzBgp86XLLYBJYWVNfUk01W2FBRGkWtb20Tw&#10;UYMQc7VXN0zoicmMvkNeewZyVKu+Xepti9xe4TEltaNEkKXPDqirWxtxwU79guuQYWfbZS0puW+T&#10;Uq4xq/jzAqIzeJOOWaRToS+uPOxX3sWcghWGozUjikF21aTcwxzC7LjU+iJPKkUIirYsYm2Hm2WP&#10;OzLuercvBtaI8MFO7gzqArFWMJkqEXKKxFayk5CEmoQWivBJh8AUat+gY+qDStEFYEdGpWccK05F&#10;x0K3MdD37E2BXT4YV/M3uJc9/FaiRqDk7lIfYKxGeS+2vcNPQNYE8Q0CokoIWR8p+XuYnaIAErnA&#10;avkKY3UcIHmE8u2tkYv5ngW88SQg0iERCAvjtugF0E4QGquy9Lix5pV8i63ekbxwdCv5FfPqVQzV&#10;4UZeCvUsjPhZjKtKi7s0GqoRZCNRCsPDzXNIQs9i9q1nf9+BlwJkxL8V4s5OK4HqrSE2gDDupU8E&#10;975GgvDc1M6Fdy78CrIKEjZyPRswrrZvV7FRAhctZtxiu5htTbda1ghJ7oqcl1r2vfRlAaDJ/TW8&#10;+2+lHPRshZxBwPRt6IPZTgChVEKUaovyZuESvuL3s4Mb35dY/DROVlqG9MyUWKwIQFbyvMX9BcS0&#10;VV0JA1VBY/tN+kMD3J0m3LPc2O9QQEc8DGIiDpZ7uMHdFriVTklZk8ikYLuH2uuTQt4hFqkbUu6g&#10;7VNV9osw5XFRYFY2uaSHjEHtg45Rw9RqF9Hmw7xoUxFy1zUQwkEuIVOhsrmxodVkJ3wswO3RWapY&#10;OFiczjWLemhSlDVmPUObawHjomVlFEQ3Q2m3xTfWVwygq406a2W31EfTCowLjJ8dKhIYfoVNYImz&#10;yF+4+MxnPhMrwSoHxSYISd7DGcUWWdCTQgrEm78SvWdHK4n4dPDGBhU/lQMxDvDKkXwg5eF+FVh2&#10;3UqTRbso1z6u/m8ZpPqGn+Dv4WNL8cg9g8Jw634LDBaZNCGkun5hxI3bS5WAQvT447ZZBiYcwMJd&#10;J2ddQJD1xySSMvKVLABONCYtpsV7TlhummTnzg4RFc8KQ4RRpmDOhdu91Y9LFkNGjubFYBx3gMK1&#10;8KwRj2dSYVkuwGk+m0k6XblUFbS9gqnAQsBi9N1YSEXObyUjPI2AtDrkK9pV761PKu68sNDeekf5&#10;8s4vlO7ZxvNFIUVY0/ng9wiqQ0C4a6IGiD8Aim/UWiwa5X1jA1L2fsEHBL1NcJjvdhslkPfeMuim&#10;sEvrXPR+IQlG/FW+FPxa9K000PvlJUI962YKieYEDE3gSPZxC5CAoL/P1VjVFbBC8s8g6akecQOR&#10;1EyL5LZ3XMjUM4jcUBRkkaQAeUHYyh5e2tLpUeHhdxUMkxhhsMrfMBRAQrSFr3uGPGwLDxoO3nSM&#10;CADmukG6zXIzEaTCk5CBhqvwIIksVwFeva0CK5atf3tFxZe3AFlbJSyeCQMsylhsj+3Fb34LVngC&#10;o3PW9HRmux9557Of/Swoi4mtelv0r9SsITIPKnSWYhGpgEjEukB3AbfGTw3cI93DrtjKcrVxA4ch&#10;7+jkaGGNpCDwa5FSa3y7GLS+P6Zy8/vbWqDs0OBdsUEP3CCqhu9leo3CiEyjZ/m2Hz3+WIPilJoW&#10;4COVIM0UTFbKFJNSxcZRYspvWo9xeQnbaXyBdV5VcjH7qA0I8JjT3K1+lBxwEujCG6pbM3UBN022&#10;d+OmTuL9ECtyuVismPOrNiKl+AWAd2tYNrAFSoUq/o3BjF06oKssVDgZKRgq2qiq5zppNVj934x3&#10;hRzV5iqBW3kLzHcj8ALO5z73OceLrLYXkE49guDkX8kJNDJuYBmheL41Tg9lZs09m6Ry2q2eERBe&#10;wrtd3RBi8R73Nj6yLaMbnN2zj3x8QKDAAqKUzzIQbuUN+qtqUngYPHcdtjwSXGpOLqpUqECjEiR1&#10;s+cdyt0L3FV2MEQHGuuNNVCh3hoBd17hvhy3eHiMWbAUT4o5p3rxSrx2CeR77O0bBpniIuSrjUgp&#10;cevJNJaN0ReSq+OqDj6BrLBt1CjB6KjgnR2+3CXZ0mJOCcCugvFSaje5xz7LKLiHFHJkF7IonAsL&#10;bAmKjIQMiqsvi3NxL8/m47OJYLHYergFrAba54ju9V66gJhkK/91douocAPFeuvL7QaYUDws6wV6&#10;tpX37KWHXaxBB3mCYeFCqg0hw8paprBtIbgyT0AN7FWl8DpMWTNQb0wJciEqwrhM61VXElSf8V1U&#10;Ju9ZpXnp5xfyBftN7icsCi+Z3lVvkYCDYC48ahZJ39VQgoPw9o7GB6g+OumjAbo8X37oG2swjHTv&#10;SpgV2+IT7HHtqvaargQmVM3Rn7QBWp8B1b6RjqwiUQYuVfOJUGVGWUxZaYsARIIXMtNZdAEu+CJ+&#10;NZyjZIloGsMXrKAknt21lhl3taZcyVgZXGnAYYPB23WHzbYGy14+HXwdva+ngrCtBFbWtQnFXATV&#10;s2jw8YADBLfFEUpYt9JtORRUHcvwWoZsj1fL4pJ6ZGGQHC1DGw5cdZ6INtePLmBxtbTiCJmgY3zj&#10;NJZL1GL9QFBsJ3HxCJg7ZV9X6q1BkUuKWTHHTtqlNoxEq8W3xvFI1gYmPbt1ChZYXRh+4kP09jp+&#10;S1CyvbzFwR56sZbMeKeZGzi1LgzvTQ6iopWvQu0zHR71OLlYBiU2bwFhF6Egb9e5I+mtRmGDru2a&#10;5hXVXXImVZkUfgt8Fr5Z5/Qm3VE+4LLgvPiljPZiTTXFVE4xSzlITOdAuLzwqG3dMu89cffOpz/9&#10;6XvBxD4vhTeGI8RhQQGWodACabhkXp0TNC8VmPVVkZfBLUSTDaolOViMEtwbcOQHpIAzSRaANiNa&#10;YUOzmVTOS6llJMQDpwAs7jlHDjFSRu09e8OibeMyWNSDZ/lql4WaZLeNEn0BQAZZIomstMuvIhSY&#10;qKgHiffwnk5v8oEFxIoH1LmTbwgvldQM22hCa0ES+l09Km9Au90IyOJiqwsQHiPMQjKbN9BQbtnt&#10;UhJaW0UlqlrGDSILXCC6hx85gc6pfpPB0o0b7tDKEXbSIcC1UcoMKC8fxN2y9Cxla2zPvqiAdg2r&#10;twMy7S7mnfu+gALjDGqS7CUHgKjqymH11K0O1veNTQ2yhsIgMhK9X0SXidzURlKjCaKp2qNQepV3&#10;6GQTE547EBSVZxZoa+cJS/ValnSKllxyUQplF0MSv2eCVnv1eMsqda4pqUZZpdVwu52usFlmCuxM&#10;SRCb4DLwJdNbXFeCm12E6K7knqXvrQH7JJ58K0KaAQvvCBLDFgNM2MkvvfZX5NUtnEVyz/2Il5Zu&#10;e8aBiTKDwJc1nEVYVE6OVvLYy7PjrsTjXnrm2mfhQVQTLK9WmhFb79ULUo5enjX3Kel/tS02KVsj&#10;F/f/bujuuXd5fAX1671ASZYqUhGZ+jULm+tASMVf6N+C7vzVMM09lJ1AqzeNI8VAh0zjPrXVldgp&#10;i9gSJ0TkIk7xHC66rxypJK3cgNBJ/54rPFW05YSt7ICo5+AWeWGIocDuEv7AaLHHjamKTCUF5PAv&#10;gNSzDEqkJsIR2G3sHorONIKKZHuxYEiTFn1ygSMg3BreYSU1C9xNLFnSEYmQaotiKJiqjhcFpuRu&#10;Yx/r1muCEcjUBViVIKRYVszJVdgFb7E21I0SyyYFU/rHjsC6C8bmLQiZ6MYCdwJIQsC3C1aRFVxJ&#10;lEFAaet9WVbYYXvWwPvSBfLaQUf3aLMUbcrAQ7jpXjm5pOruqs+caYVu0BwTElv6XaUbi3Em7bYL&#10;iQ5EggMFlhxT3i0GpavmHwLN9XqXY4lDpnePaIszFlRC0QpPFlErYFlArB4fOAZ3yWcBMZJGba8U&#10;eZGUSDLlUimrh2g1oJhbQ99RjAjp3IMK0Y1Tlu+hJd3kQc1+idvLThyhiS+W5StyEPWxVucbCnRP&#10;sDj/bTejOyzFjywCh6plZ1KE2p/4sVNgd7VmdPM+zbG3+i+Am3FrcFt8TJDq4BOwvSSYSiM0xImX&#10;FRJfkBQbEeqe9XQfrHp3kBS9z3r9bSIJp2Z0Vl2wSHBMxKsIvNTzQJnumWVzYWJEk6seYqLyMAB0&#10;rBQtplMbdM7g3l8to4XNY6Ey7qwQMBm1PhCs5MjVYt5x9gUfc16SeASjMBgt6ASw+CZ76wTeeyik&#10;0DZO8V1aeOFDJWUnkmhdxYdSRmqm6RI424+yXL6MC0/rZJncPRKe1Aj6Fm/V2ZUqqmG90kYPbGpY&#10;qBEhPJfQxS05OXjOIKxEwtTN9HFAxFmpDd3ALY+HwHgXYWjjWkZgSczIZXYLyjkEN9bsrWZdVfZ7&#10;z3JvEKAKUoG9JHXfGuKG78QtgpjjLClL4xYo+0BcCRYl9It49SEB1qwpbfxVGFmWMBDr98XDKTJu&#10;0pcFGLkBdB4lsfoL0wSKoXvuvQO4MLrvBuHDfrhZQDdJinHzYBFhtWFXH7LoYhubs8WCZe2tgEK7&#10;kOR7j+IBWu9Nik08IlwliM0lwApP+s20YBkPTywoVwgk9zN7xLn34Z1wYVhPR3HSVfYeSq40Q0ls&#10;niGAGpSpCsVvLyG52kxACcky9HXIPRqlUEUrX5jQpPAEwxo8Lbtn957WCwkjJViZsHYPn4vXRm+8&#10;zfTW997nZc19Opgc83Fu7l8SiSNNI+MRn6v+TwnoF+LNNhGH/uOmMamtQKFQl1mh3LLtQbs9udju&#10;8Tj6gvgWK6fO3hTZbTN6bpk10GdWN+0AuXkKYJ9kGTQJQ7TJ1Bb8pT9gcicdy5SBSPClWkozHNDK&#10;761sPSK6JIykLOYCkyZTD3VeMGmdkV7GYKaEHfU1iGBBUK3B4ir8xghip2DuJTq4hk9QeFmmVkpQ&#10;p/CR0wJVacmojtPLiBOeZ0TAqtxpQ28KT+9WAtn6KGMkxtNJH7GJPy/bAVV1QJHZ3kwxbiZCofrO&#10;pz71qcTa56v/8B/+wx/90R/1bZaztR/vWywUNxvXAu4LfL/rd/2uP/gH/+B9kFtKC8cqOG4EjbPS&#10;Sxbw1fZqddVGCdNTyhaYVINYzk42plYr7Iuw029vTCqDumTEU57tIMY6O4IpeCEVea1BeCxUTqlK&#10;AfvRCayKn+W6Ejsr6xW9hhJQ4BWhXTyShSMx1kxql6VwW4CvFG+NlsRmIik7VyNLOsFumUgejZIM&#10;7lnAi5t0irN4mBLV6vDi37M3g5GoQQSOpsOO+0o0ya4ByWGnmk/JMSKkfJmXb7nnrvO/GhEbeClQ&#10;eCsbcQoy4eHOvUDzwfhi4b41lAIOI59k/NN/+k/vX5XeXwpS5/dvC/0ucMVz/6fsZu7S2f2lX/ql&#10;n//5nz/3X/M1X/Md3/EdH/7whwWqGIzPtwQ0V0eZS6lQMpVcV5uvqisnkJkHaCWdXzOtaWX6CI5i&#10;jmyXqLB4EEB5jCQIBJNmrSH1s4C2isFeazp5wFKVemkZTW+yipDNJEJVXpZOuRRzcHVO5rRg8iiG&#10;vLslwenW25pKwZbtvVX4L1Np1EbPAK/wFrr23gLlt2cMlBJJMpACVE+Hoqoj9Fbi1iSAZBl9rQ92&#10;pIM9FzRpUgmsziMasGXNdVAzayN4l1OLc+qW6l7WDmjjHpcsNG7sgzOJv/vN3/zNWwadA1f5fsCA&#10;jHvc/pvxE0g/fryCv5ea6/WFj370o/cPS/tMoi4VGSXJdxwTnNuzdEC+56X7wJdwf/k7MeCax7eP&#10;lG/GZ6HWsy8FNpd1C5jqfikozYeAlW2/l9KUTlTpcYjsqgAEYxcVAtAlllOYlRi1karCll+WPZuR&#10;iJBuspujcrcYXOTLEcnau5EnAyu5w04U2HsLyiisWHNgClIkMA/5DitZ8FUY1ksqv0HUiXdb+iS8&#10;Y1ao9iqPPj9Hge2WQQx0kBePjQiyrNhusSMThi2LoNRoDbRv7NuHDKqC0DNYIgRfXWCQRAtJwMXP&#10;b7wDoauvqd29gLC6W7tQ7o7gbgSuEVyzdxeQpDCti/QzElr/8i//8vt3psBlXdfpfU4AmTwjHWK3&#10;uBuNxNTb/u4dhPH2UGKtt9asIQCOYnBQ1IBL5KLNl3eMSOoWAMqoNX8DdhSnNs9X4T3qqgMtKdvC&#10;OIP1eGuc81gX+S3rXeKteZw/iX5PbHh6WC/Csyz4t/G0vl1Wpkhq6eoyEpgsHyn7PoIFqWWhGzoJ&#10;bki35gy6kSZlsoEYsjzuaufkGseOisWdqyAto72fKv3NkWsyuMVXbMKgijOFJuGBCwvCY9/4JsXj&#10;YwKiChk02Rga2bGeltpSJCkQaPUv+S6wOsgrp/5zOa95Kg7op5L0FBYUnHWNJ0ETAWvlr2DiLHQg&#10;nrw2KmMSF3c2jSv7IhE2fO/ZrwmjoTRJh550AcBBo8XrlHe5bJGHHmqJwHMBpyG1jQNXoUEcQBAG&#10;LgUQ/QJYSUkEJmWxrUrWrsKqYEAkkjOyHb/CoPuE215Zs5b9hVcWq5ZHJcAZIHLPV95rgiyv3viN&#10;a3tJAkQJ28xDPzLSC1rf9sreIGa3kz5Kt3rObyGVYxV+lzSyzaj1ohVMoKEpYXeVcti5Ry2AbPom&#10;CI9wpvxXd/uXyLe64lIQlQQHOt9NojngjDm4ZTJ0E4KeexZonSJB3zLrz2MnM21FUij3JlCHKwBh&#10;hyxE4O4dh9ogHaFCqvcjCQtDQm0ZX7HSmaAeKrDEEW2RRHZbVIynSFs4grZjp7evMGSne4QyEgOC&#10;E1wQuSp+CZ6LSKzRYKcexNT2C/nmNKX20ZotwNwHvwFYpWEhGIHZHZZ5Ir6VlfrKkgUey5d+tOOs&#10;BY4Ew7nFQXQz3TKI4S6dHZKmOsYBa41IwCVslDHVsRoI7LSFNtgsKbkzvnhGTbI02AYX6VpA0hL8&#10;y+q6AOs27EFaYuUJI+ASkAQAWiVw5hnuZ+oQvHrzO+qyIu4FImoT5S2LLSsh1Y1DJ0lakUVl0CfD&#10;6bsftq+8btntiieObovsSo0IJI6YPbrjg2VA8UsQqrpljCSacDMZGhHUfU3sYmTFEWImu/OittAu&#10;d4GJsxpjvxnzNSAuWPBcgulVjpWHYEDhYcYySIZnGy8q3whCRDhYCU95rWCy9gAwlJSZLByPkOG3&#10;pGy/lReDEkrSpRMIilaOjIBoayGgSr/I0wDLoRE+tJTqkmX2QXQL+rzAXkKy8QaKX5wvM/d9Acgq&#10;m9482GanTraG7qXGFqb5kHyAGtsrsXtUwK28BVps1D5crCJxFvEGGAJ6VbrvL9qFUcBxx/i2z2iI&#10;Mxklgluwh4BE7qr7/JCpojpSUBsHbRR2xFtTERYtgh1rUN2DsV0pLKA0uBVx1ZgjaDxoTSu2WyxU&#10;hZF+bqVgWgBYCPecQXyFDL+488bkcTMiu2LYXGi1mcchwWOY1ILXYLykZH0H0TTmWaVh0AMyvSmz&#10;ppIRVSu7AamrJvuWtWU1yWBOt3fInWWxnUL8BmE6YbP630bw+t1BDjZPWLOYNE2WnjiqJRrSq157&#10;zPsaZTk0O0Nu2UFwtwZBE5HMQqoOF/QGAtjc0txtub38hl1RecdBBGnOgZmCpdYpuiAsOLESSVmQ&#10;yzmSoPTN6HpiyFpgsglqWFlZUyjyW2BXH4CFjEJNB1bmblHdw9ACvWb5RZ9gRNJnGZs4F1vb5fsg&#10;tNhQYGNiS8rkVJEfccS9kQCnZsRIOIg8d4JXAy2reJJfaIc8mem/xZPrsoNP7pAutt5gIiUk06d4&#10;PCMlCrYTtWaxpY1qtpbNSBxZkxTJ8uUnhWZtc1lKMYEkVyWAM9matEUQ1c9CCXfpbY+I4w5wBpXK&#10;PaSR8W4ZhBfEdRYECOwefRC6jYbEA90PV3hp/aN3tPjWPD4moLM9YchUskW+A1kQR2iAFIa3EVAQ&#10;kClHUXN7t+GC1962dMvGFKcCky8LZRfycdpGM4zQDFNi6yXX9+xG3ZZoWgmmmbRrZt+/xIJ6CCvu&#10;UHy7yLLbio2KzfJa+iTuEiOSNfZjVIMy5ZcRkxi55/18x6781n8j8Tay7yH+uNZkGWfZ+AZyNC/a&#10;pc8YR8BnXCFETWG8CrV3BCR16wR0m4UuSfkku+IOfVchvj2isYBysV7SZaDY5VcSW7mQYSKPN+5e&#10;lJdoa6zs7armFykIWsCg9Mu6SPLrYw4pI5677im0f/ooZmMYZjO/PC4UYesNTh9kVsAM2rVEVOR4&#10;6f1RWnHjTX8GbQ+l6vAGSjFHtqw8iLL+IovMiiHE+C3IpBIRLp2FTo5tEMI4uDBFWnIseNsFIDAt&#10;kou0UQdHYp9xRkr4NMM710W1EuK3Y0AkbgCj2KRoEwMcemu5l8g1vXFthuxFXrULEjLdPaloyMvr&#10;3W/91m9FreC4tI65aI7sZSuCE2J3sDezx2M4poxNSaDC6vYMbTY2SJSrMKESwT3r01Ei4Hu51WhB&#10;UYUXldxLprbAeDHD3d5TrAI6RgIQ2fdc/OrfpMAMZBrIcu/2OzSq3o0Q4AGLsoKUb8wWj3l+76rU&#10;wLsQZblME3pRbZFsGBk3eQ8QVZ8p0oL6oBTCbfXADqB6+yMSD0ac5PLiJRxM3kuNabNAcSkItQfM&#10;y8U8bXDNrPAKHhdOaYlYA0/j8EdlssxjLQNNhaFq9jtOolJZoiopsH/Qg64LFA1AS9jtRwdIvZMJ&#10;0FvcOXwWijKXnV0PKDdtQk/6+iI0jSXsjK2tFrBJRm6lThQl1YmBh3SWSO4K0neibgaOFVhxCiNH&#10;QbfB3y5yT52WpRIYJoUt6Vi8NX4u4B47zS1c+371VtZJizYwN+ZCDZkzDhxyXAWLPFSTTYmHnvrp&#10;/vy2dIOaanO95cRvVerjm2rDmKkATGZ9sQ+e7BiXuxmisiAxr5dbUDuWXRogiWSjFJeI4JUgQZ6j&#10;Bi0oTQa5MAZyUmFhGwqoLW4v4lBpsnHVFDiMvwLybd/2bbfCjWsWmbhFWkBJWtBBF38G+HAOsxDQ&#10;i3jcqEN6NY4hSSblsk1wZW7AphQ8B2JAVPxWJvQQN5AFsLokcbnXpBHDvkEEh+T6CpZiiyopCHvj&#10;X15vfK6juWhBl3rYqUhavxE+dHxOsRbgaUUApR9ui0zptD38bYdndvYmdu2zKRK7ZGGM2VVCkhNA&#10;7wuKLTk1QyfCw3XSFRWnt14ukcKXSj4k3TvsnVelntklgjUsx4gwhMQX1w+/UmbfONDkEpvGgizH&#10;xNxkhyXXL+vv08GyKqBgxZx6vjGketMrH5W8wRlHTJqom7BgvhMjgHBwlw5rP4vi/Z4FAI7AcslL&#10;IaHqUVEiF5gtt0wkNOEhoy0eOJaRXbDa2zZrVoJLcDXAixhaDCu3tSv9uoM6jNF9q4W+ZBQR3aok&#10;CEZW2eVVCy4FYVDMnnUPLQa7UBEU+JKFJ/rIaZVWJ5XgvbQg1amNFViCvmW0Zw05ldSKIRAsA4Ln&#10;tuDFW8JtN5QvZmtkwW+WN9Odt6DseIxKu6DNcuGlyR0E3Rb/xgbDB+maizDOe0f1a2D3jiCIbwXg&#10;VrIiS5qtqQaKQAl5dIMKVru2Msk96TyS73aD93Uqto0w4epHEhNVcGRHkKRsIGDrjasfXsBdRl6e&#10;I762/BZ91tYvLot2U7jxXQJyEUK49fISXqWSKAFYAKJaCzAp34TFZvoOnGbQt0Tw5bnI2Y8sKs94&#10;aHcqWqkLV3IV/+O24iF9pFRa0ZTHItx+IVSm+jFtOKRSWQDTdqCVncjvkq7dI3Jt96BzHpvMBR3W&#10;Z6MvbdwCXpaCQA5/ieOXUPfBr6s9iPy1l907gtJzw3n75a8pIkagdsJxS8WucIRRwKn2xUXQIrhn&#10;9OgIC+tKYbOSSUwrjHsWcGSwT4gpIIasD7st4IyvMkxCOW7ClBcv1y+e5BWqN9n7ZBuBY9y3p8EO&#10;ojBnjQUKY5wFW5YOi7Nf+ot/rkEn/r1L2iAf0cYXR4+vLUh/WSieNgrJMpN75KxwA1PAHsBJjTST&#10;pCswgvRY/eBleWQWYo9o+V0wxex0lcJt2a/rFKGGsm1lYYHqXa1tPSqCX9bgYFADvfF+AFfkVHcv&#10;a0biDPMXlx//+MeXKkSm+FW2W1b1hqpgihKqLZNitb5PH4LevP5yTlUdF3EM2WYiKd3UR4QUGekS&#10;T9uYqvmgBNNjXr5VvsS3qGqOYN2vhYj58ZahLztkaqOVvhSWKnREZ9xXsYUtPJpOx7HzGMQy5Ffc&#10;UbzFJjZAWVDbXWRSaqdIluOR3PndhihHPFZvklrxmCk2URVeCjk73Ux1NWSKysDNnXcHHhVYFZjT&#10;BmfN3XU/8tjgqUvWNab6Ql0ApL+SyM9C5wqDhUcqYbWNW/x5z0g1smfVu3/qT/2p+qhYrROWVqfM&#10;9s6E45QqH1VEIhGzkxlnbRuSmDBUd4eLHuHqhrSa7q1d6ryrfhh+M2UOpu7NSF8ij/ugWk8HhWTN&#10;J3QzpJbOYkU6mSr+jZx3KgyfZMdRncJi6qyGu2Mql0swTjPVzCq4pKK72Cr1WG7jarH6Jx6UkWm6&#10;h+HCwktqCbpbZjKomVp5NBPmxVwhWV92gql+xFxInSItW4I60ppkZxPnK1W3skqLGn41jrdjal+C&#10;0k+DeC/ZBAn/AETEZtox02ldo3z9KsiF7sBkXcFokGfLdxhkCz5yXHbJUeYJEToljG+ftLNGIrDm&#10;tzxDpOpVq/aKTVSVSuVRbWgQ1gibqtzyRE991K/68ILX5JsdG7UnwZdIEKXjvMj9HrpS460c6bhk&#10;YDHdhLz0K6Totx2PjAgSPiv3LGwJVbfJ2tUtKrCYOfttwWAuWgNw0T6cPnQsWmAuCDjtjDXum3nF&#10;z/vbflGQIA3VCErGkZLUM95eyEin1qlSWkMVMWhLiCWtW3O7Toduc7YQ4jolCBuAFvcFIdJty4pE&#10;3QFQAIIJ3tez51u+5Vte/yb5+zdFC9OKCcqVq0N+YXp0TdzjQAKiv3EoKzNC8SxcCzafFKa/yM0y&#10;lxb3fq5+BvuwJBcKu/J+wPeI2S5hkynyhHeXyqW8JJ7Ew0F2WYsJkQfUltyt8U5bFtzdAr9jt9JM&#10;35BJ0OFjcXqtNXTwVqjL1Oom9XDxBctVhNEd5ia3DUVx+Bc27RK3jQxaWT3s/OoQWUvryokpgQGz&#10;/kLS53c1meV1YXvxQEOCjCM6ATdTFvcFELvSEka2s0hfyj0CJGy1xeJZX+LxvHdYq7GX7d/0Td/0&#10;qCWBksJmDjVR1gvhuIvbtaIh4o6vCsb76gRaMURD4r6BSSgEFlN3qcM8dLb8bCm1WCxyLIq5s33V&#10;/FADEGp8Vip+FqQssLhMfKlZRrWwVGKlUqdOKwWsGbW3Ai4qSLbFy0A4Iz6hEPYqDLyk3FWmHmUf&#10;XLbXKMOkpGpzkZg0G6xT40cZV1GLQGv2QCqF1C+XTqAHLOJ/RIsUMmOQhZuBW16wk68b+DPqtzHW&#10;Hh7rU4EcwhvGNpG4eLwxd28vmP7pE8mhjIsNgPYq25ek7mcEiT4sutMGUCicOXcvxdQl0qQeu2jO&#10;m/OgdMn51k0dcW/7TJfJsVLxSxHSA8HetFtfhPVRMdzV3ilAJ4xWl1L2rJhVnVMChZoOWZR7tCHA&#10;YpEHPXzM1CC4c6naVk6dVBbscVHwJWL9cryAVCqoSb6LvBhSZ0S8nZda9lsJjXIJvRJMDPWLLj14&#10;hxLoRBuPqAcgxrdJrZzg+QVDXXc7vsUaawPpCJi1qrGbshzZ+ygi9rc6zKQ0mUpHB9kalmPrV9gu&#10;pXl6Y6RjqY1spqLXO18mboMM+5R7i0TostIdi6mOIgjKSNz3UiVw1ieC/XFIzHkfu4KrwOq7vhjT&#10;2+P4EIzH3uQnRHKHWmkCxV9VFpvURJjsmr8BajUF3n0nnKNqddW2HTCeetNe4qBbfSSIJRsmgUBS&#10;XkpHtJbFgplbYC9HgvTGMsVsDKtX0gyWR7VIH4x8dWNyL8lJx2xj+RosdCJP7l6K/LZ7o5fcEZHW&#10;yTgvcLgAjgVhBMWmwGCgcX0PWrqNm5fUANhKouo39vAoZpcAG/hBUfrkBOdz4SGvAhAVQLJvUPBK&#10;QIS8eKkEqlymfln8962hIhCumNSnh3w8oiHQb5JLecbxzbgvMi+xXSMOjlaOO39jmXAB4nWRYtjh&#10;wr0Gm3aZj0WTSRBnK1+OJCXIG0DGpfC1IFgfrAspoQegsMOHEKvDvDcT2gK4UIVU2dyYTXu9XFQ3&#10;fmbjui3oqzWHdgJKOlKuCIuTa95LnEEJJqpyDL26lRkLYF7lFLYWFo83rkLwqAW0ht+b15LC02Tq&#10;AlpsphDqFf/SbbHUCsZtwm0xSOFiKPFKjLvk5+UWPI+wtWsjDJy7xMg6EsCt0QhWFUB4yfE+HbQt&#10;xQB6WQTxA1CmxbrvlF7tvvl9EjnEQWkEq41xfwMp0Xr3FBR2l+5Pd9zgwXSCTogw4iVWJOgbyljU&#10;O/yTBZFIDXavN07v/yphXSZS2+VS/cJedhApnm6X8M1dBId29FPYukuLNw9/fvEIt2omiuGwkq1o&#10;V2TIZQGS0cQFcFYSfHlsLtwpic5V4xooa2ZgxYgFElzBcO3ZoEqwHpIwzwshAV/k1d6tLNmAvQEc&#10;2AxYY5gXW3CxnJGgC8ANyVVZ78bNghczVGpQ4m832iL4G3QAKygsuK1+BeoTn/hE0rT5dsZQg7BI&#10;vqVavRWcxSnSfBxUIbHIQmGwzMj2F3bCq7+D3jLiw+6uhIjsaKJiACUc01yIs9zLlRoXWLHXwV7A&#10;lJ0El0thIKByErnGGiAR3HbAJvEwzxH0xCZyyebuMWmBMsARaaY8kgj8tlufuMO2mBlJgsHISwXW&#10;AgGLMySFR3UPgd0aV4VXpsUf/ixbpleaQZnAIJ8ms9ZdABfbFDiq0iC/Ss6ISz3gVtgYXzCtFB4v&#10;mQWvIk0VrEnkHk473qEdAtlx/r2eZ5/73Ofk320MTXT6ZUiGwkoZOItve28N2ri850dY/XEL6xNW&#10;6wOFZZkz6FQho26iwrHbB+srKl+uXEdxsMbtkhRFUsaN4dg417SIGOP9fPhmsnZrOoUizMZwMA/A&#10;3LHvZQcmItb46gw4oSdsWRBHz4yXQhDl8Rbvb1K2HryeizAws9N6g+POxzFldxai25qg3iqi5ptJ&#10;cjaCNJrW7M3f1drfbieqdPsF0YCAS6k6GOsOIRAOoSG82IygeFnoTC7sgkwJUAJdKLV+cbYMcWSp&#10;EKzpaKe0l0807ruDWbQzdkNc0QaiPlSBsVWNxZzJ4KsBM6s85Ck989EjKiFlv5VqAD23xpeaAnc7&#10;CzvbMoisM2HJEwNhMWI7d5FkcjudTHFWSZuhS1mkg9RZzBlPdrys01usnwbXyugRJBGsdBbhDebm&#10;e2dE9/ec2jqcZXGRw6eMpMm7wKAh/v0A5SYdPqLySAxbYBtApOOaGOjEsoxAPu4SMLT3Azx7PQdm&#10;iZRL4kn/drVxaQUpZPqWnaTaLngpB5o1Jm9vLhafoi3HTeGRTovNw5xyquJl+d17R7BSqzbsITsL&#10;pBfTESxua4TYiZcuzW8xCMgCD9ViEru6YNVVWd6kNuSz38TBQp8mLtaZtWZNGS83YRrfqxjhuSUx&#10;TvrWd+PDFwWgv3xtLN9bo0OrvTq3BVphFPjKuiAFv1fhTGHW3EuitKteLylSI0R1EhSBjyDxZ9nK&#10;dhUSKsFCLbYnOwN+w0HWvf/KWoDAfG1KjbtFzHyUSV/kdTRabVIkVQgELOCRNZF3OMdIQIk2rlcJ&#10;1VG8BILAhM1vAEaQFGJ8+V2oBQAWd3BZTgDsVF8vNq8LQMT+GIpyAXkpq3vejnuX7h+WFh+RwS7Z&#10;cRyItJj4BLCZWxlMWBE3m1kAh8ViE62Xrcy7yK3fxzKNp12WXoWa5chAfHx0H5j6H2K6jd1xEF8Q&#10;8WsyOhokVpGYv2ftW0baH4/W3LOblCS4MC5QoI7xG3TrWwW2N1gUYbjdoNZc6dae0jrEFNU9fKTS&#10;ACYIBWwLXBJqvV4WCa/0YxwITEGJSADosTqk9tbILqxYi7jSrznyhZpoio7lzlWwqNt8sYDHLaIi&#10;CRahehnLuzH6VOh5UcgvLu6/kiS4/IUy390B3peT7nEfzt8N5FX+DX7u537uPle/ZR/72Me+6qu+&#10;CmflL4eIQWftxq/QBofkxb1CEVWN4NbsD9isvDWyAEQngxlO2QHl//+jkB7LWBYe0bQgDFtQTQKk&#10;l8ll+yARyKWvbFQ2Uu6UwLfHo9RllyD2HMAjjRY/LuCjdO/Sypc1V5m9rBW2jX7OkkjMh8buvcn9&#10;6JSpZGqljFh4JJIA2gj/tz9tLUE3TRct9MoiAKulGL+VPnW6MBKSO6naaMRRXZgreOD0VRFh87iw&#10;hycYE7AApBYI4rx5lbh08O7O9C7tTxBumVtmBVJ1CIMYXo/VT33qUyiU9l3270l/6qd+6id/8idt&#10;PkO+fXEt4J6V/c308sx93dd93dd+7deq5NLekznhyo1BX7yJ17QVK9AvgTrCDbYAWAjQEFyeCqB2&#10;UD+KA6JM7s0DWl5fsI+0RSWzXOu5cZg8ir+ouAD4dkPuym5bwO6NZoKgYHaY9bVWduTY2AAsEnTV&#10;81avSmBfs7iX9TUzNMcOjw9rzdBbRhhfmoLaslQrTh1T5DD3DPa75C8RmglGIeX3tstFml6uBqJy&#10;izM6RBtojbtNEAxOuaYEJVqCoKgytw1Fyuu5/X6pQ9UNSzUiWtpb5YAr1lDwAV/f+Z3fmWhc+PEf&#10;//HPf/7zP/3TP/0zP/MzStotAHmx7hkNV8xf9EVf9A3f8A1f+ZVf6R4DKGn3IdyLwL8G2tZzi29v&#10;PTsZldWKYEvCSr6ilvdtpQVjTfUpmIs57aYAyMqlwzx63ibVzEpk9USauNzHRltgFTBpdl9wCx6l&#10;Qg2ZpXvbA+Glwb//0ylCB87twgUNPM7VLHO6L8NzEynxRIYUkQQja+QUPtLspXGH2IpbtQuVcX7Z&#10;B+bmrgJTvEGljt/0DLEQtkx9shNZdrm6qZXv6iF3K1ddj8G38kvVXIQYwBULeGnGvF2ZXZpKvLA/&#10;KIpPf/rT9sf0/c/yX/zFX7znm7RTN+0kMXNx+DDpBl/yJV9yjeD+E/ulJL4CjSqxyrmHIiQIKUEc&#10;KJteSZJs0GRTqB72giOk6oVJpJKrD6qlqogRB4VOQaYNuKsfS3Z7fNbqnkVIOhtefWch2vXnuryK&#10;IYUZOA+TLxDuuXNyFWklkTXYUryNKENKInN3Gilxxw4EjlnHRt7RwSlk0vqu3PRjkM06CIXkqODR&#10;gS8R5lSaZVc6ciQkxbYVTurtItSb7GDYTsFvCMgdOGVKdRKBwxbzNhR0h3+gWZ8Xlnvs+xd+pSCY&#10;rFkmkXfqAqKBQhEDet0IXSY+t5RPzWzPOsveQnAzBb2p7nzKQ2RNRMsIu22oxWlwsfku4LUn9DBS&#10;a3tLpHRqVdtK3kqTQWqris6+n7qdkfRBQ4xLJxfbNaT/yIKIee/8fKystIJaMbjNycJbIkTimaoq&#10;FR4DRJ0QTdrtYLgZjkDBiGXLr5ed5CsPSKKVa7q6lyyDTl76ctKCmDW7hREWkCIwDX1bcDatqWaq&#10;1TRfRRA89Dzu5euXcObeobBFXgsQ2546RRsCISlBejNZPAwKwGEWC90vhCoGWdtgXv4ridD5cPnG&#10;Plk5ow78nl0VfdXIdzPYCtDGZrbMzFDYowVIu0JKefmiSJ+l8b4WsNVdU0hZmV+uA8UlyO6ydFa0&#10;QKwJpvjUX/0kxGqD8TrCjVH7doHiFOSt8VuYWwDVMJvp0rIvqNSbf1xiXAB6AVOJ21iFg6J20Jo8&#10;xj6b0R3Fanj5Na7kbkxasQNV6VRXkeIqBIjTWJ1HjQE7IWCvLLJDPAGiZdjOwgYmngwumJiNFzZX&#10;VymNQWUVbtsWH4VQBylrAzQl4wKIUC1VkHB4AcRPCssqZ76lD8qtCivbAhoJtNeMUEK55MXRy0Sz&#10;gzPVbVjoJ4IaKt2Yr/zyLlTt7At6CTi8PqIiF3mVY3plPDUTx/JX2079lb2N5rvKhUTY2ZgBnl5L&#10;PL8FTzq3EsGZ2lIpo50UQPdHkS6kYrYX5imhe++yWLpTtiDPcv/CsNpzKd17qRf4CEDfSc3iEX/p&#10;BJoe7e6dKcs8okaOLaBMhVS1wCQ85VIYBszeQPwegUaizUAANea1V91ZqNZkinFrbuCjnLqPALwN&#10;F6fagee99MUBeD5UIaqX7w7mY6VmMu7DC9D5WHRWKLYHh8T2ZVA2GSjC0H3QLB/jnm3cDxTyWOeG&#10;gpWuMl7NsJAWpYlUu8RQGFuciGENVpBJVesXQ+8XzutHu1WaO9I6jnwLQwrkeGOXOvFQYEEPMXQY&#10;3ryKCgEQRVkqDOEFSqb82ijNjh3B0PRDzZVuckIZU5FeIcGwwhBzJ0dRRdNmLc60LuvlRQ1EBO+J&#10;AY9vEWg+EvHFFAug3jsIkKa6zjDpIOIGe8NStNFdeJQmwbvaN8ekL0LQVSk3SNscvdWnGF5+p5AD&#10;PlasYj1D0QYgmotyEYtD1QVrBisMgxasfKt5CpOelCpOmhBVXJqpbm0kRwNjceZdLjbyWO6bYCzu&#10;dq67wSvCFnMd2UVYGEq3GDqFrNwUOpdKsANH2Nk0f8u8S7pxH9zImoXFfPVd+puFOBNZ7TUGlZyX&#10;sr6HVhXX2se+vMW9D6U9kC7RnNrVQbdazeaCVgAGCenBfmhYUOWczd5dB3h97RavIKFa5T9sqrqX&#10;GnuvGusaBYYIiVvWWds8iqvN+Eo8tzcBswPGlJDmNQ61bFnpvHSBFXpgGSQ42+AiXG1GSql2FYyb&#10;ztKSN99ZRAHLLg2l6YxzlxCTCKHI4q4KrMi3/a9cwKRmJJWypQnNlZHtiSPcWp+FW7Z9PSOt3BOy&#10;KsqgGZE/pAx8kVScRaVleKSP7gICuYLMwjKodziNq8+FrvrsFqYzJ9lArxhkVIGlIpGn1HYltjXS&#10;SrkXPLofUvSRkLunleXKhsHwEZXEWdsv4YCCqYrzZjozslwWLKMybUjNc/MrquwbqI4Ku9geoqqw&#10;ZcR4zxAuWvEL6S69/MUxCQdr17hHfwUg3OBY9byVZu/oVq+7THDxtMquEmCacHm/l3sUFwYsbk1l&#10;1nukRxaQXZrDIcWH/kZYERLNIiCwm9F3a8xZhnPlLdTHVcSX5i5+y2VCId802kq0MlLxpK2twFTu&#10;OyDFViTZ1DFToULtdEKoxUto45wWEr6ysKoLUk7PbMcAg7yYzG8hLZgOhvi6SzfD/j3c1IjBWWJl&#10;CL8lS9b6MkdpA/uFVw2v2iuim+TdgaSVL4PRarvmIsI88i4eyrQLreql+bgw/+4nP/nJyp5jiJDO&#10;ltCj8PraRtUV6wbIxly6canQDQQQiIWxlsXzqDoL4nUTxsrqzMvUWbQ32Qmw+lukZFG0wHXkirxb&#10;G8nikryozbzOxZp8xfn2KKuuUn804/IWUIOM6D7j5unpbbtM2QlFwD0n0OASJxcmC2wzktcSKlnR&#10;dokF81C1sXmoPhSVUNNMxnelGuYL6bVjdPDlRobNez49U3ugiac6Nw7zJI1f6CXIxGMmfiV7L71r&#10;A932kZvJcinYkp63yYpZOpZVXIm29a5KfxvNy98g1ockSZfdFHmZFNqJv8Iq/27ItzvGPWgihpfz&#10;LsN0TBNeRht0Np41C7jbGLhpNAiydivLdF2UhQCSC3DpMihgvX2BWQs09Xvsnb+kVsppFyz5TUOp&#10;ZFcmza2iaKoCQZcpCAMNd7tAdrveMgFI3Hppumq9sDlyKToqG1gxaCWP6U2xBektc3dQ/WChyLdy&#10;AmdDkixfG+2u0bsl3gcci8PN66HBFUSBEES1LfE86hw41rC5HrewubtlLYjEs+k2MxLP1P25Hbil&#10;RtGqr5eTav4sjZtfi61/6Qj3fYGkKThYR3lQqtX4MwhTRupMgiht9IeXjY/eRm2PSxUeEOEb60mQ&#10;ts6jzMUpz4fyxBmXEGlNx6ZIiicaDEDUSSLIFzTf/2xG4p5dggZqozmBJlZ0np2aI5TYkRoBBYiV&#10;dlWWENjmFVPb4kvfys6KXCx6lLfqTw8Zz6lImI391qdCoJVg+NsCf7h5SVcG6c3VlUc4RFw3a2i1&#10;oPMzMSct9JUCZjsv40uCoqphoebxIcjSUeGAlHpDDJi4rlDhsBpIPKTlquyMiSRTUqsk4+Ulx+sC&#10;hMUENzVdScLinO1HtRJwFXkxkYUSMxAcGfkuFyMxyhqDAR1GdMACfZQY3AO6mB8QB5MFSKVCUJKF&#10;aMUG04XSOO+hF+J2haEEYVvYdI9pQRp7wIoLL4VnJS6AIEiL82KGzTiygDUbtx+5muYqs+RV8BX2&#10;4sCymWgKIrkv+IIn041QdgUfEQ/GueC08g7M7inYscb9v3G5y9p8vwXYKXh7QRSD1tcRGG9NR3ey&#10;AXVBpn/yoD2DuI61agr7ySO61Uit38YQu4FqBa9dsfMQ8EsX0MakZ/PtqQ4VBl0KJTlm+qEA0WQw&#10;+gVaATyU8VYQqQqa2SFlDxTKs4oqnioKjtV5MhIPNAVWVKIFjqyrtLwvi0F3VwOtIyImUvmiSuXw&#10;l6ZoG1SfdlmmZvq5YJN8ETE7q2Pg1P4Kw3qSZWGVF1DWi5Yqlg65i2Sx3ZiF3QGzLJdmRcKdxem+&#10;dOIu0DAYel6iT5VGRJ2U4DsANL5ElQaqoqUgqZc1d/CpwlUK5O/5PML/XoonNNJYOVoD2EfJMNjK&#10;MmXtnu/tA3nweOt9/XQxf6nT6wLVD2fVf3yfCcUm7kqCOa3R82qOJz04URYBwW0C4EiU0rAxsMLo&#10;obyEwshqoiDDKy8SL80l3qSVD/oZzEgk7ZadFE/6u2U1qZvXJkwCtnyptnI1f5M+lxWDXV4KoHkR&#10;3rPfG0mC6iEduFTutfiUZCYv4nlLhAV0v/i0UngehBStN9jWs/Oga8bLKA5YlcysBUGx4/1G+ZZ6&#10;wkaELdFEh9UtKoUEtzxCYD1akCnp5yIQbkahphZ0exlBSglcTZ7BPas6gcx3r6TiNlOhvvyDQt8g&#10;lhUmSMeMXtJMoMP6nutnIpYGfGP6bTFT/x7j5Uz3GwbvQuqBA1WxMIXy7looS+Fh8BE82rZDp4yz&#10;zOkClTvBJJF9GamPHnHrMdePXVLSTd4YL1gHDoTLpfWpEJ4eFjOedLaq2aSwSEncTKG7yFOIpEoZ&#10;KQ9h2N6ldGwGZVUag+FZd7iZU2PauAEJiZmRBZZBCyBwV2VND8nmVjbJiEuJ0F6T91zX5g5iFvSj&#10;PjPKASAM6pIFI4wHaDYqn4KsQZyLbTS3pvTr19yV742v1Ot6TpcoexFGjVasYmKuCi8lSWLCytCH&#10;SKmm1C2k1t/gQqmAmbq9yf128V6GLMei+W1s3Rjf/P01hOTSrryTRe0GteKvxsDkJdeLjPXmLxLj&#10;VBL3AeWSb+MAGZE2bqhShrOVAksrt/726uvW3GK/9PGIUJqrMwgoHnRbIHEz27Jv8owDFvJ9cXXp&#10;BlFNH3TKL+9yh5ICbktCgpL7lLhIJOpHmhnniKlUZCWFtL17TwgQj2dpMr7YRuhDbIUHQL0JqjUI&#10;lCXp4DUP0j4aowrtvkoWPIr91WaP0gSF3ImB8VAiLQvazhqu2/LyjiDBVSfl0AwKFed5QhVS0bDu&#10;eU0EhZUj0a87gCZELzndZSyQHfubT1UR5UlzFc8gEGFKVTvfmBw5WmJsJyMsLtCVzQ2UHHxY4Jfi&#10;SYf9YpC1ScvEQ22A2ooSxiOR5CLZJHXzLeaoyrdSJHR5CzqBpSD4C4PBMFyob3LfhHsvuvDym7Ub&#10;ZK3ELcB1e8UmfkHeGnozo22FcH4NtFdK7s4LmOKP6Cwz2/mUQTm2HrMWBwXERMsvkeDOsjDUMggD&#10;+Plag4tbvW/lRDAAqTrkaKb53hi+/DYRVRXoWfR/BG+gCV1wd9rcHxr8+fce97cGf/Znf/Ze3tX7&#10;1f2zpavJxyBhyZn9WH9bk9Koq3lpC7MYYspKVyseLh73DoKJXeElkcdLkO3iwliJvMU3cLc+00eq&#10;JQLKiOCKM9ciXCJtYScQgKy8019wCYkRRWJxvaM2amXAhk8CvZn+E3waChDySNCrXTbbApB4DPxa&#10;EvTeWsBpvET9g8os1zfTvS0iwcKCLBLnM6hDW8C3JQ0Tj2Om7Pze/T306EqgdLDmPNiuyrj16V8Y&#10;bglF6+cXN3/jfjfEESIRwUhEbQfvxqkYU06t7Z3PfOYziqfL91eGfuInfuLq/P7i0N1a38sr+Btf&#10;KPfwSaHufn+Y8Lf/9t9+3zv6iq/4Cuj017sqP4DW56pn0RduVfErDTYZGQp7ywNMriaaAAoCe7dK&#10;7+XWycZMOtY7QKSDnrwwngv5Oiu6UUxh+E5DffKyxym/yluaijmOpbn99y51viVly5ArGIOeQyzK&#10;JILloBDArYFACNt1W7xfjaYSF8mtqRTDqnqWF6C6yygwuLGfYFCgrvIr7I44L7VO9RZoBOzeGLNl&#10;KoUzcuKnagGHnnytr7PkN2RgLn0f0PJ+K2MhZJI0d1FGJCmNKa7VGjXWTerIMU4SK+PbCL3q5eVv&#10;ELsPYfrG/+Af/IN//I//MSDO5e25FnCNQKDXFCB4dwe/8Au/cIM/9+f+3B/5I39E3B07YSENlqNh&#10;K3MVWb0BAspRmEwNABqLsrUrenIKpm06BLeLozyPKHxC9r4ytpykCesNOJs3v1IAuHgg35EoThyr&#10;roVImuhPLuIEPoFulTJesqCrxtoIoraXSGjbVdbizCzvZLParcByVDqA8mBNn12axGNv89WMNB8q&#10;F4Yt1VtaylQ9FxRQMl4eM7XRrpFgIT/d6h7uo29Xb+hAJ7zUguX8iiQxJ7+OCvkS/61UU/dI6gkD&#10;OEDDi+NEqbJs4+u9gCDO0/2Jrh/4gR/4R//oH934tn3xF3/xDRw4d1t49//3IMHT9H118SMf+chX&#10;f/VXf+mXfqkbFcgGa1UNGvlXVDWF1gfNFnPox9MXbAdy8xyLt0VHvxk/74gSkcBRzGYM0lwgblIJ&#10;d9sZ78XWRmR005672HKGe668s4ZsGVWBjCcdibRG/BTJTpfupT8HmJgeG1OqNcFSvdU+9h5nXbDQ&#10;Hzsrd8IlPuG1a8sAPvu30ni8+TxeXo7EikScZ1AfCahXlc99XIyvVgWzeyFcaW09ux2+mYNIIsnm&#10;tnjpfDLPLCIWT9WrLGPBYnYsqHZihH2WwcVRkag1ohKJdDwWnFcV+buDZ+X2KPj708M/+qM/eu//&#10;r+yvzg/ue2gBNxDKPd+l23XPN/Ynn1lHD8e19lupDFD1OIQRcJe6K1EMuOmB8l4Gq5bfy8cuZiFl&#10;ZRIMQYFVVxXeLYjRt/EEOnBZc/ikMFGpUl42U5cETHPwoYl79sZe8KKipKypau/bKwOmxONRIbmU&#10;wlYcyVFIdCa1ouKdBtgpNaK0kYWiFQl4JRuV5Fuond555J0vOHAqrywH0Z7nNX3s8BvUYXh7iVMk&#10;qUWoIommStSMOoz0s5CGme3SLXYrziybdRk41NeSYqeRxRi5QdWEoHtoNDau67KmvVvweNv+Ashn&#10;P/tZKNt/gzN3gztCIeuRbrzcg51St8hRLoGYK3lhYRdP1gggXiMbW2UO1h65TmF7iTQrpDXeMpGk&#10;ZmF4cC2R1URKcvVRKptOuIHCpSwDFj3JIqUyW1EVAwTgxn6xyVcuNQIJEgqa+jShavRuxbI2RoF5&#10;7pZWwGZfGMIur1zba97D+BYXsO330nl+0QobKYuzyKtAL0EH5IKRhSA34GiS8jagGBce72cnfaKs&#10;NEv5Bp18BSwjKddimKrv78mUkmN2WQ40V2ElnuQkNTwmfsvAoj1l/91v/uZvFjrrfiB8z/64uNsB&#10;PwhwU0BGt97tkL1gCrIwCp23cql1sdDeZJTZ0t41knGp5yar4apri7yN1RsjqbmX4gdlKGMXi66m&#10;ubqMmZZVOVWdlWB5mwh3SYSAiHUrYV2IKiTrHWFSLgujFPhKrEDLWlWUyAigXhZuVFXNKJvYqRLM&#10;sKb8BClCOLsNlrgAtDDI2B7124gbP2RzG7sJQqjc76HLRNZKRUYQ81zYpbCY47TErYetopDmnmRS&#10;DhORSBks4Rb+Zh4LwnBNKYRdT65yrCo/+FtDqC0CEPuRYZfiSTL33NvsG2xYjcvkjFdI0PHswYXc&#10;vExAj6jqlJt28TTZLnH2yEWtqr3JDmcXRkKHbIJgDb5OrcRqnBpugYJpb8UvzQWKPqDUSXJryKiO&#10;dpfqxRhxtZrpZWrLi84S/lZmxLI0IIZEXO0VofhVEakt1PbevI9mWD6bREWgTp1Yq97IgGV5JZLt&#10;PlAVoRuH9FYuu10MYFlCC8YkvopZmnbJndpF2310CZqHiUlZpJmbdxX4RWi+LWkJTXjvDCcVodaJ&#10;NDvG97SnOhBBDKTSeekCgoNj4xvspxHpVfGEkdyYXqZXxFWC9xoch0usFGXR5wu1ol96Yl14CbFB&#10;3a6z0bIVa2Mxx5CMgGDeAukvCMKwIEHvm1LBo0r86Cc+fBRVYSToRID1HNnOdcq7NakcyCyTGvA9&#10;CvsRv5e3+Kq3ZBnBEb8FzJRHQpdpvtiJR0d9kK7c6RVWdpGs9dIRQB6bv5Vqw7JikHtA3aXeT1nG&#10;URre7CoEpCc53tG3lxgXQ0EWdtRveNVCMgjJNKAoqvAV/IO+jCzRcSSSdM71y98aklukPhxXdRcB&#10;eupAyQv3OvfyHWRbuvVO3DxgNQPZRGOyrKq01sC0IhQPLl/zHBWG4DrKI2pXE6selm1EttQSRJRE&#10;BqGgkKRqBxTzSHO1mHFmA+EGvaUSEptlUWF0F71lX0gVUnp9yCBC1Z6rNKA+vQQ+73QmWpeSPne3&#10;S9aSWuJuY3dD2eEXKfdcU1Dzi8nKLDHE8hYexEpnoSsjlvPu/K/DisS9TKWVVDY1V+UlwsVKOpCp&#10;96HjFvvRG4VUvYK3JWs32R3KFsjiwALlLGWv9wL4y7f8H27I+lbKpzyDXn9lahXwqM8WNEhqYnjb&#10;j+AovK4m5a3YFWIpmKwshYfOfXQgWHwv3UFINvpTT3tLpErb2gAUhgAIQ2FHcJVsJps1ndKR+L1U&#10;SwFiSych+m5SItnhul0KiceYkm/f/KV4xu854RJ3lLHpmWtxytpeohTbQ3LibJnt94j0x0sWsNPi&#10;RF9ej8RzWilKjTUyq0dQZjGnwD04hVftCDgujD1j0CAZ+MQt5ayp7ITAowRYdlWcySaEDaTgat4p&#10;+QVzf4k85eEMEG0IoFJCWIDKQRDraYEuvvVFdu2ip+KxcsugwFJSSUIkNT9Q6CWbb+W453M8AaEA&#10;bnyEaQ3mhVrAFWqUn9/eU6zuEQA0KYMdnXiV0f4U0OmHl5RB7oxXEnRcbYBrsYW8mYd6aODWq/Ck&#10;lpgEAIGCr0TJkRHGK2zWCmNROms1F7tyF4DsdH8BsVy0BUHif2ibl3vuHXIlFB392FtGgUM2q3xb&#10;wvaBsHhiRLSiqo5soeqOJWH3nqUALKOclMZ7aVJsj/QpX3t3jMSX3yaKvxsUCqwZJc0b+CTsXurZ&#10;WKwJCc7KZIpyjkGWhsxsSi0oDYjQ3EbSguSIHu7ixjjZRWQ102LCDVPwFU8D8zGaDtwZ+mGMIxR5&#10;vkDGcjY3JJeAlsgiG8FxCV7lsXLM+A22KbhZCBbLgghxpMmR9TzyldosexXN+7+YIIxbfM9+d7Xq&#10;ilbuKEfixAOWBdZ7JfOLsGbkkRKKRPCd/IF5K4+ImnvvQeS1ogIvC6KVkYADJ23Aai+JLdJRqXzM&#10;l2YMpkDWEhXB1zvcvcPZJOMB8iiZ0LDGS3gSTIzT5119sdvvFN62KKz7buYCClb7dY1Hw0tn4khV&#10;e+v1iH7ZlWei2ZWVBNRg3XiVgQN7G/cSsvYa0F/5bjx3tdI6C8nRPCjtRRWVl7j3Ait3WeS0FCpC&#10;bImcHMulgy6p2X7PCT259Bn7SiHZiZ9EABLsSxzG7QJL2dEA1/t5PhhLoUISqod2cGv6QV1XtyCN&#10;q1umomnZN+YX416KPNHvu2KXbOn9bHcQmo69NRSLxdACRopTdmbCNlISHjAfcUZrquarczfVMRhr&#10;1q9seF+0xbkV8UqonxGIGCgWMSoZHBc0aFiHnasWsNOghgQjkZkMzSaTSHJkKo+5WFm065H2o52X&#10;XUCXYO7aIv4FMWHZpYyN7ZLdQeHbk8Luwz/egfDICMjY3ftVMcTijV0F/rmoWjhKi3S2n8CVCxcB&#10;njS1g0ql2jhHPs/38x3JChXRBn0jRWEjt2gBZaPAOOJRnNsyRAUTFLSr9BecRBsRIM0sa7IWSTMa&#10;d53OlqRSnFXOoz/CM31yCj3BVzhyR31isLj4JfXoOFtWKLD9xkEtbFetT6IV4PYsPaVkf9k7grTL&#10;SoZWvrcGZNuKElmDlBpAoqTpBuG1twlVqUlIpQb8sdDAMo88iiE9MeJl8+CASMG8Jemxy/Z73kbD&#10;wj336T2qkuMNykioMLSLTZpIsr28q/bKLpXfTFDYiOwtKpNdXdxY25q0N6lF9AJb2BuGBbYHIFOy&#10;awyQHltCXZI4UynbVU7F3GeuN9m7TlvKN5tJKBZuy417t0Lb9ho8PEZ6C3DhWe4uaQ2ijaD4vRnC&#10;S1d7/ISMDktXZWSLHOGA0LJr5ub77zIpthqnRqZeu8B+AONCyggIxOzhtgHFfe+EN76wKJoGjFSx&#10;q/swAgRMjTtPFrJoqP/xwr7IN5LqAcRcVAM51fU2cgqzoAITW9SmYFJbbuytUKVwprYVUglHYRL9&#10;VYgyEF4p3MaiIqCKZ49ZLC84+06w+GPhRS7vhdTJH3FbyYHzFjHBdBCl3VwssIFZdrFT1fG7yk6T&#10;VF6+KrN3tTC/jb5MjZGORzMrOQsive2wTVoRJCStxJos6DXAp0bPAO9m6rz7nFK130u/hiBfFKfn&#10;1BXdPHZgd8458zIiktefFCoqDMmQFcGBw4PUJFY0kVd3uRkfklU/4KgmuSsm6emgQZlTA2vuWV3Z&#10;Wy2FdZKi6eKUUY3fS/hWM6zZsgFbvIxGT8oAl5QhszF3ftb1t3Ju/bZXPKXCwMxF8RRwpW6jg/GW&#10;5Rd0h9uare8spzCRYO9uEutdEl5MpQobUx6mFrq0zn5vxRMJL+Sb4tMDwaQTC3avKgqlNnaoQol3&#10;y6hoZQA0YT/u3eztLUx2Kg2M95v/6SqlUXisybR65pdrTUGyOUozXS3HhQX14GIklAzy4uXrfy5P&#10;voXLMVuPwU32bqfayJkffi5D5XYbtTpNZ5PcPHlcwgTd50+0Um4VWz0Fjsm92NrCArPCW2Jst4sj&#10;bPUy+6FEH6kcYg87bFJkJcRsinQJODQkgP2e8iaeQcZtt0tq6Qb4AmN5td68eApeGXRjUq+JHSub&#10;Bxpr9j6glngRSm0RSIqhtzbv64xuf4qT6819G5ZL1qh5iW+vwZ1ld6nPaMm4c74gtwLtTQ+JpPRj&#10;xC427SLXhHfj7hn3rNobNGgnNsjXyIBQT6GT7EMgZuPohdy+QRxeMUo01Wdg2Z8W8wRlWzzSugi6&#10;Q7tL7hSKOxaLMnBLzJpQCJECVoTNY4LfZTpiBJnQk0suQMyvdJKL8Gr2Rau0WimGe6mjU3CiETAA&#10;tz7bLveI4H2hKx4RLno3wyleuGAwHS8spVMfEVLCXWU/hBFHKJYj4zeuEVQJwg60G9SweK9DZSEK&#10;Mus72uBFE/Y7deo4KbZB9SbO7SxxKhILNiMwJnU4Z1lq3ZIwoqoBWP+qIlJsyfK7KDV2ScqwRdw5&#10;fduwkiKUAMtL2b2Y8n2BmBb9Pfqm90MKi/USpqLoW3quwlSeVRSbHBkHdF9JkCHuDVbH7bIxZQco&#10;EJMdO+ipDu31Eqxtb7JEBMymZfeyZY03x425gzGRVfnMlm/GBRxuuT5TRfUgTmz87vb98VhZZ7y3&#10;ToI/m52HBRMy3mtEfV1Mo/GnXLiW123cNzshJs6lPgltyUFJO3NapuzNsXGKiqwqqg9ocA3z4K0v&#10;POrND0cyYhcE1pcbVSs7nG+NgIuZXxv7yuC2aVf3nVRAcdqNDPSYMs8XGYuzj88esJfjKwJ+sxjQ&#10;scIKvuV2MyrtHkLEOivVecSLr5xTpAXrqF6+RXvbF1a7aiuhD18rK2+hWtOREl6h9gjj8bI4pU+g&#10;4JYsEaC8eZjsAn4t211oCwfWghTgu0DYgWA95CW+guYoXgSvy6DMo3GpwZOjhMJRbLaGxNM0p6UP&#10;kyJhxAxrBh7htvcsMWUNVOOUtSYtAHJ3QDeoAVmwUS1EBVYbZXzJFc+yyaamvOVt/h7K+7YIw3O/&#10;nn8LeqMHt2hdutsebrJm0FjYLNADrm+yr2Ogm2VXP9Dt/Q3ie9Fnp9Qpfw5Sw2173ManKlj0BgZV&#10;qYfmCr0fpMmkq2J6SLA16UBgyXQXpC0xuxR5pWZ+H9Y8ZlbT7GiUgiS18Olw3nuHTrBKtPJGT6WI&#10;mDMI4YVL7xcblfsWc8vkZYHE937nrnYjcAv6QM7izg0SCbeK4ZbV6zvk4wIsPYuQahHkj5es5STI&#10;CPblUtZsVkjm02Ev0VHHB6CXWcYRg6nLAjlyZNcjjHt5n/NJgfFb44f5eQEpVcRCwQuv1MLhUfzg&#10;umeWhXGD/UQgGa88Yk1qj0N38cQ1NOpNkHl5eV2g8oBdZNuDV1FKfuHO9OPzXns7pqIQXikADSv6&#10;7Jv3jO9qtcBSLZVcMBVAupEqvyBWQlgHSnbMWPOYLOwqZGvPLo64tr1bACmznOBygcXWsAPSc7fB&#10;WMZy2t2iZVO0Fj9uC12NkXDGProFGexQklqklK+waxYlLl+XQgba3fWIxKT5xBAvLm2c5Wgx9EIm&#10;ppCS2RhfpuDDoMK7rLmua1TJcIj3HNmbBqrGGyj4u+pBhKFRg2DzkbItjMtCOgLjfdXYssjdG2Rs&#10;ujXgV6W/kH7vCMSK4wB63FfcJcVzjzVUWAYprEBFmUTMg3JrYPNJwYtmIjCg19Rskpfsx3qgJ6Yu&#10;PeS188JrBh95B2hC2ZXWKCfp8xL9QDZfqfQB0u3tlHvAG24qBx37E1mTW1pi4K6jpnZ582kLd6mK&#10;caGqkySb9zKyt3ufUra9xld4UQyB/blSe0F64ZFB96GCxD77Dcq9M0nMQEBovKR2u1wSYU7NPz4K&#10;8RUD+UZW7R74YdUnLDfTDfwNfJ8n2SS2RXuvylqyQLPFm5HIUqeJCu8+4zOWCzWm3tffKWwR+fJR&#10;JkCvk7WGuWhDxm10b7NayasQwdGPG7cAGMRx971Aj62AFmfGC0Z6vaQAqIVXEt+ChDtfpRwgNLeS&#10;YlNG2+kKuALIOy4DZykJwLzwZX0yih1BgjQoUAmWEKMtidRbg66s1QDY921FHYfHYHyITPF0A1jw&#10;8qoFhAk8sRnX2yuTPvkCOeKqh/KtjM9acue6sIkhgvAShtlvIPgeq5bVQwsqwrMAituiULlOyZUY&#10;O1HmiBbhbalc69cupdJ+ATzk452doLAL3TdPhC/g+M3iW7crxGeFP0N6kZ2PbiGIyRqeSoMPDspz&#10;fbfL3Vf6iF3xdTNCkQuZlcvTKrueVeGlWlvAqmxW0MZClWD35OlVdiTVcSTgTFXMD8TzCBymNrX0&#10;ERf1OwGIvN6/Ad/YsSOq4jEQiXMjvkDRpGVpMYOyC3NZJBjzC2bYIkLkFfnqpPpfppiqwDJOjYtz&#10;47NDLTaSCtlEZboHUeAvnivjwqgnhsA6oqiSWiWkh8Oqj+gY2ePtETOKs+NlegjSPXV8WxfUUU8t&#10;0iRmprYEXH35ddjv/M7vFNa//Jf/8sd+7MewezP99xFC6fMMfeUm7+uNv/f3/t6PfexjuKGMW+bu&#10;bvs9CQpxy54iq7ryj3g03zLdh2u+9nyGbLrZPLvk6l3CR28Fw6UIo593HsXmJTsiF0lq69Ki3y2P&#10;YGx0WN0lgHc3xIKVuL/1SVy0t0YwS3M2b76/eC0Fi6+bn83o2za07Fi/jRKnRZ6kbiU2E186g3DS&#10;p6ibxOOeaVzLxbJ7NBZkCx4suxSqsaOxIq6uxxSmbKSrYDSTbpd9jRICnrOQWqrDnNrVXiyTMYqr&#10;zP3YdfNFJY/10+KX4KOwCxJo7b3t3oOUQtp7WfkX/+JfvEBPIt///d//wz/8w227yQ996EP+6cB1&#10;BBpK7veviu7fk90/Jvv2b//23/27f3f05DtuRMn3ezeMr+8UgOID2CoqXqVaPUT2qv/laHi/21lQ&#10;oQqV01XJjREfqXlUbx5VBTsdHXurFgeKnILThEiSlES4cAcUeUXI1813X8NF8i0MeW0LkFHBZ5+7&#10;FfqiwU6JiL9jylgighe/vIg+ZtlhCpsWl3XNK3hZCLEbJPQSaXCLvZcGAmvFL06QJhuOBBn+eziF&#10;LUzqF8LIVCwo6fOigwdURSE2iUPGMoBI0K5V3Z6LVw7+aRoZ9NlB6FUXyTIixBw+4V8RkegKtSb7&#10;8ukg/d3U/cex+79jbjCoxx+6UTkxrXTv75R/9KMfvRZw/79o6woZ2zt7WyIHSPWcZaQiL5i2SFzd&#10;YnusJJq39Z/ZpJb49rOJwttkE3f8beRb3tuzxHkzQN9GnutHe1oK224veCsJkfi7JtWhLYETMgJY&#10;4w+Qg7r4tx6Szi0LAZ821Rpu7GAh395G2cvdNgV1tcUWrWossa76hUcenjPerYrysx1NSrReZiww&#10;dtyLZa1W4moGRatSvPNSqKqRU1tSbDAuF/myBX0Bsh/jmYfblkwFQrq8ZwF6wXtj1JjcIG8j4y8G&#10;7x3BVb7bgfsnpXfC34AtAOlJ1w4UmNwO9/snBV/2ZV/24Q9/+Gb8bWnOCC7WKSBMeV3coxZ8pZSG&#10;gpURPDX5GKBzyUgWC3rGFVJqYy2VpDx+gfiIMFaAto9aYVE50FT13imoHKZSRl2JzT1zRFJGFpjZ&#10;86ddANfrb8Cdk62ANwCNu2CQntY5svfmybF4Sja1pNRU0TkRpB1uuMvXBpmQFiKRyI5CBJDkjF1d&#10;0HZZUAOh7eUCCvFTIEd7r2FxD5Fvyllj31WVv/B202EyC6sN3xlhkCNhR2LZmRSwQ53gc/rC9ac+&#10;9SmzZ+sE2n+tyUfdKHTIyBnlRDrTXno8togjyZ6vvTsQ3+r4bf1DDQpZW9CBVSVsF2C5BcirlTQA&#10;X0euFGrzYoY4gw7ATImtkHaebgrp0U028aRvS/xpx8jmKCJLuQqvIGXq+R6disnlZvzKoLDznkSK&#10;QTpZKxfyivEytTJRLn2MB9RGJcg+/QHvspAG1Emp8YuR1YAC6+YC19VVcg2oraWzY71o4x1KZWRZ&#10;wijC9JCRW9MHJTGyYngr2gQfnvzC5AZBBOoKuwpKpVs7zgkUvN59fNd3fdftNwtZgpNecgRfOW9/&#10;8tXxVXN3ICBYpnGg8tNrORis2rqtYt+j0m2mDrXLmGJzaYMI7yUuozSdo9S88nrrZcHhN4PuCBBT&#10;F9tK2HkbH3LUg95rU68HEQRqDSJfcOBmgUHKwL10OAJIjLwV365UqPTQB10oK3HWaH0BfIjey2rj&#10;xt0RCJuQMOhllg3cdcpdwZNuzIoB/kkfI60sVL5owK5K7tb0lwicDasuiXQXJlp4ZtDYpPtBpHDH&#10;dTcsFbntrSmX9LalysjjHVmRIF0YxK82X050v01kCqYWWdfZKKyb7My/XW4E3BeghDTPH2o7vrb9&#10;wMIafPQWV25SDUpMJNMlQNqxBeJOxXhiLWptoU6R17bkmOitMVNIcVZdgaVggGBvG5tp0qCUYb4M&#10;7aWtpZvv44xU4putttcCxNw3jjekhS7GYQ4Wylut33wnML1aXEYJS4OQckZSfA1r09/Iq8PQS5ml&#10;gKOoh0P0lRHSyV08wKHtlCA2RtJ8IjEPlhKvYhnhguaFzfXmKIZdgEpoF7M4lXfNrpebY/oUW4rS&#10;ONbCClteAtNYX75B/Ai6lxFzDnqUm88IQwpAldAt2zuCLgn3HnoHFweEyklYm554VmqNbbcgoYjw&#10;ZooQ5VGy3UH8db1q9VcKoGBWItgqEs1YzE1uSeQl+uvoguydNlWpPdZqZ1aStXqgpIfI3KlJv5qU&#10;r8TFufWfSqqZtCv93aV+pMm1q7e3ujJZFq2RaXSk2sgqwW2IxUA/dSsZbZ1LzZrOKkEyGCANglGa&#10;j4auJiuQpSPv2xlbLNQAz/La347JCHcetyVYvqCo5FUvQHG9Cebdg4Tn60eM/gYxScWuscmuwtdL&#10;EXOThixOl6235h61YVn5qAyLBFGevNC3xYUEuAiG0br2UpCcYr2Vwog2e2v2AZTaBEOj9ua9jEIP&#10;JlVd97RSWEwKz2TuxB8sKSDFp2wW4iiRFV7oyX1bYbQaJKzQu/n6uMQVBnceW/B46ewK/6AL82rJ&#10;Fh8ErMSZrUXeRlseRdiNydIt02DhYjUg7EjkK8ulT5DSlEKCAcsmuG3rlt3iDsXVjMoU4X4ic6Ye&#10;n5RhJHi5Y5Nfz257KTPZhMBtvxTuh/0JRpwO3eh4sbz3ArcashYtXky7tCos1orH/WcWxCcNyk49&#10;F80lL3+PsoXCMpr4qjdb6JKRTtQ4Tq8dmHXl0Gx7oNcmrIGXcWVAvgUcdNIEi5i9JKMEVzwUY3tv&#10;s0scqqlHylHg0io4F5bBYWFMvtFRSciOTY4Iy6SHn9gzcg8nuVwWmcKuUC1jJJsJA1BkDaLQTmA3&#10;XxmUxQ3EkFqYCigve8Qj+96oSrmG7mVbIp1NjsL8ZkS17c/2IlnqG8s3jli+l9QCGRUe+1t6d7X7&#10;a7c53LVetHtbik28o6zbxpdvEBd0ZMS0WKUUTNUttu5BwcZLQ3wklDUIaMT0GUEoS0kmSyS8PIQU&#10;dnC8Bcm3dqAShGfQpXaF/rrbZatgawKnyi8jOIgnalOhS5C/ASIlEix4sqW85IsOAcNh3wiYEUk6&#10;W5ZhKB3Wkj6g+C2YOK08VvRwAKlHrm89+myMhbdcFMODu/INajH7dk0CsKtGA0M2pcOOLR3Uqjfd&#10;gpT9TG2B9YvStkTfykkkaaMwOEIZ1rJQTSYqBi/H3sgEcgIziCYh+YgtLuCTu9vS5zUJ4Cbf/cQn&#10;PiFQTbGbwHhNAaAJwfRtu0c3TsURVctKJEG8KDHNkSJhUyaL413qxoa15N55YiZW0uISkDqFZ70H&#10;m6orTQg1bRkgwxbuqh+xLXPVsxxfOHiPKorMDiMVs5ciEX8QFVu8LlbtqrN3VxlxD2oWk7vksF3K&#10;rFceK4/0lx4EGTIy7ZYnZNLSbZQdF3WxdGVL7NTC2mivQ/7hl2UEYe3i2U8xhRdZZbe9GDjAtJjH&#10;IHpp5O/Rumn6sNyyWH4obUFOGOe6n6FAEvIhyWZhpzf3mHpleOYxXwbvfvzjH1fYlt4jmUbSysVV&#10;lWZxeyG7xSCCZARBNXODPb4QQ1i4tyZ91BHURmnw2NmVR+t7hE6oJQXZ4awwYtc9DlY8i5MjDxsD&#10;MAXIVN0Gzi5L8d2XWgalYi5UGrqHaOv0ieDB7r3cDyZchS0xSVOtyuIufXCjOH8bUwwLWloPE2mG&#10;TPW/6VS3FQN3YLnne2mm7Ytty9g8X/vDkcpVCyCnx+mXWhbVRZLfFRinzdgoWkiCIuJgvqpwpNuC&#10;YlXqjv1BemZtEVtwCY9HsrFd1VSPAdi5Xve3F6qvQHUvoH0mgjKnYya2KVYJBttHkz4j+74lKLfv&#10;yIT9koRF1Rju8cG4NEDwYC6ZrnaxxZfYzLx+WPrL/4wMcFVjOfJlV2ORtL6aqXEwootLrZrpUo58&#10;dFStyqvKV7SBph2czVJAcI+zs+8Pm+/zeVAwQklg9/FY7/WSTnqQvu3VhskwJ+X2hozmuIG1UYTw&#10;YeqW3VdamSIVGx137BR5W26A31u/ezkyQz8pH91pnrvwl0gPl1og7Gak0HO7GL+X4ZxsVsbG/dZw&#10;eCY5lsNWmr1UDgKoH0W99JP0u5/85CeTFHzF5EG1oZnXFQTUyIg/fKBZHOnbSrCiuedAITsKKJNH&#10;8QiAo2zeAKkuZTwjhcE711qPS+6+ELlUxZmkoCkRRuIgBMwsArykUR55IWs2N52z3HHh9FjvVgqm&#10;u6GODvatL6+NuS03ed8t7S66SFi+l30KCNWU7aUsKoa0ZWVANQ6xAEGil65inyMcOdItIIb6eFLh&#10;gvbE1nMIWHMLNE1BgrHCiCbW9sQufdTztdvZFGGySfBbfgiCsJRvjHEDz5YFNayCIvAxK6p4F0OX&#10;yiu0XX35XGATuylwy43Fc9xdALu0dYMVX/ExaBdqnSo32b9MijDWJNDNG7OPwHqZnkAALC2gLyC5&#10;FHzLN1+gITXNjhHKc4YURpSAzwOC7BSJ7YIBZlczfr4gI/JuZ6iHcVKoYIjYFh5Zi2aTbiJucX+Z&#10;JxbSE4gsLrYb9AsOOSKDIApeVMKne12ud70Iq20p1y9AqrVpQPjyqAxW9Oa1JFjh13xbfEUiiVLI&#10;9qksRJb/AgTVOgiblHCPfv9V2ChOSEUu4DRWbO5WVjOiYidma3A+LycPgqwkVVPA0qRc6HAVJala&#10;gzHXQf1Bsym+Xx38KgK/isD/Uwh88BHU/1Np/2qyv4rAryIQAv8Hb0P410J1R6cAAAAASUVORK5C&#10;YIJQSwECLQAUAAYACAAAACEAsYJntgoBAAATAgAAEwAAAAAAAAAAAAAAAAAAAAAAW0NvbnRlbnRf&#10;VHlwZXNdLnhtbFBLAQItABQABgAIAAAAIQA4/SH/1gAAAJQBAAALAAAAAAAAAAAAAAAAADsBAABf&#10;cmVscy8ucmVsc1BLAQItABQABgAIAAAAIQA2gBJVxgYAAIUgAAAOAAAAAAAAAAAAAAAAADoCAABk&#10;cnMvZTJvRG9jLnhtbFBLAQItABQABgAIAAAAIQCqJg6+vAAAACEBAAAZAAAAAAAAAAAAAAAAACwJ&#10;AABkcnMvX3JlbHMvZTJvRG9jLnhtbC5yZWxzUEsBAi0AFAAGAAgAAAAhAEkF3I/fAAAACgEAAA8A&#10;AAAAAAAAAAAAAAAAHwoAAGRycy9kb3ducmV2LnhtbFBLAQItAAoAAAAAAAAAIQCuDXuM+JoAAPia&#10;AAAUAAAAAAAAAAAAAAAAACsLAABkcnMvbWVkaWEvaW1hZ2UxLnBuZ1BLBQYAAAAABgAGAHwBAABV&#10;pgAAAAA=&#10;">
                <v:shape id="직선 화살표 연결선 20" o:spid="_x0000_s1044" type="#_x0000_t32" style="position:absolute;left:37306;top:11138;width:396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2jxb4AAADbAAAADwAAAGRycy9kb3ducmV2LnhtbERPzWoCMRC+F/oOYQq91axCi6xGEdtC&#10;b60/DzBuxk10M1mSVLdv3zkIHj++//lyCJ26UMo+soHxqAJF3ETruTWw332+TEHlgmyxi0wG/ijD&#10;cvH4MMfaxitv6LItrZIQzjUacKX0tda5cRQwj2JPLNwxpoBFYGq1TXiV8NDpSVW96YCepcFhT2tH&#10;zXn7G6R35U+v78ly83E4+Z/k8PvYoTHPT8NqBqrQUO7im/vLGpjIevkiP0Av/g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VzaPFvgAAANsAAAAPAAAAAAAAAAAAAAAAAKEC&#10;AABkcnMvZG93bnJldi54bWxQSwUGAAAAAAQABAD5AAAAjAMAAAAA&#10;" strokecolor="black [3213]">
                  <v:stroke endarrow="open"/>
                </v:shape>
                <v:shape id="TextBox 21" o:spid="_x0000_s1045" type="#_x0000_t202" style="position:absolute;left:2882;top:328;width:5137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W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adder</w:t>
                        </w:r>
                      </w:p>
                    </w:txbxContent>
                  </v:textbox>
                </v:shape>
                <v:shape id="TextBox 22" o:spid="_x0000_s1046" type="#_x0000_t202" style="position:absolute;left:8350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h</w:t>
                        </w:r>
                      </w:p>
                    </w:txbxContent>
                  </v:textbox>
                </v:shape>
                <v:shape id="TextBox 23" o:spid="_x0000_s1047" type="#_x0000_t202" style="position:absolute;left:13259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h</w:t>
                        </w:r>
                      </w:p>
                    </w:txbxContent>
                  </v:textbox>
                </v:shape>
                <v:shape id="TextBox 24" o:spid="_x0000_s1048" type="#_x0000_t202" style="position:absolute;left:17579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</w:t>
                        </w:r>
                      </w:p>
                    </w:txbxContent>
                  </v:textbox>
                </v:shape>
                <v:shape id="TextBox 25" o:spid="_x0000_s1049" type="#_x0000_t202" style="position:absolute;left:21481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h</w:t>
                        </w:r>
                      </w:p>
                    </w:txbxContent>
                  </v:textbox>
                </v:shape>
                <v:shape id="TextBox 26" o:spid="_x0000_s1050" type="#_x0000_t202" style="position:absolute;left:26152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2h</w:t>
                        </w:r>
                      </w:p>
                    </w:txbxContent>
                  </v:textbox>
                </v:shape>
                <v:shape id="TextBox 27" o:spid="_x0000_s1051" type="#_x0000_t202" style="position:absolute;left:30841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4h</w:t>
                        </w:r>
                      </w:p>
                    </w:txbxContent>
                  </v:textbox>
                </v:shape>
                <v:shape id="TextBox 29" o:spid="_x0000_s1052" type="#_x0000_t202" style="position:absolute;left:41998;top:9341;width:12427;height:48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eta Actin</w:t>
                        </w:r>
                      </w:p>
                    </w:txbxContent>
                  </v:textbox>
                </v:shape>
                <v:shape id="Picture 3" o:spid="_x0000_s1053" type="#_x0000_t75" style="position:absolute;left:3472;top:3910;width:32671;height:169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/cd4q/AAAA2wAAAA8AAABkcnMvZG93bnJldi54bWxET8uKwjAU3Qv+Q7jC7DTVgUFqUxFRnJmN&#10;+AKXl+baFpubkkRb/94sBmZ5OO9s2ZtGPMn52rKC6SQBQVxYXXOp4HzajucgfEDW2FgmBS/ysMyH&#10;gwxTbTs+0PMYShFD2KeooAqhTaX0RUUG/cS2xJG7WWcwROhKqR12Mdw0cpYkX9JgzbGhwpbWFRX3&#10;48MoKH95+7PfX9ZO82XTXWe7gq6s1MeoXy1ABOrDv/jP/a0VfMb18Uv8ATJ/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f3HeKvwAAANsAAAAPAAAAAAAAAAAAAAAAAJ8CAABk&#10;cnMvZG93bnJldi54bWxQSwUGAAAAAAQABAD3AAAAiwMAAAAA&#10;" fillcolor="#4f81bd [3204]" strokecolor="black [3213]">
                  <v:imagedata r:id="rId10" o:title=""/>
                </v:shape>
                <v:shape id="TextBox 35" o:spid="_x0000_s1054" type="#_x0000_t202" style="position:absolute;left:49;top:4933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bSq8MA&#10;AADdAAAADwAAAGRycy9kb3ducmV2LnhtbERPzWoCMRC+F3yHMIK3mrjYqqtRxLbgra36AMNm3Ky7&#10;mSybVLd9+kYo9DYf3++sNr1rxJW6UHnWMBkrEMSFNxWXGk7Ht8c5iBCRDTaeScM3BdisBw8rzI2/&#10;8SddD7EUKYRDjhpsjG0uZSgsOQxj3xIn7uw7hzHBrpSmw1sKd43MlHqWDitODRZb2lkq6sOX0zBX&#10;7r2uF9lHcNOfyZPdvfjX9qL1aNhvlyAi9fFf/OfemzRfZTO4f5NO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rbSq8MAAADd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0</w:t>
                        </w:r>
                      </w:p>
                    </w:txbxContent>
                  </v:textbox>
                </v:shape>
                <v:shape id="TextBox 36" o:spid="_x0000_s1055" type="#_x0000_t202" style="position:absolute;top:6822;width:3009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x1n8MA&#10;AADdAAAADwAAAGRycy9kb3ducmV2LnhtbERPzWoCMRC+C32HMEJvNdHWoqtRirbgTbvtAwybcbPu&#10;ZrJsom779I1Q8DYf3+8s171rxIW6UHnWMB4pEMSFNxWXGr6/Pp5mIEJENth4Jg0/FGC9ehgsMTP+&#10;yp90yWMpUgiHDDXYGNtMylBYchhGviVO3NF3DmOCXSlNh9cU7ho5UepVOqw4NVhsaWOpqPOz0zBT&#10;bl/X88khuJff8dRutv69PWn9OOzfFiAi9fEu/nfvTJqvnudw+yad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bx1n8MAAADd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shape id="TextBox 37" o:spid="_x0000_s1056" type="#_x0000_t202" style="position:absolute;left:9;top:8262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Cvf8UA&#10;AADdAAAADwAAAGRycy9kb3ducmV2LnhtbESPQW/CMAyF75P2HyJP2m0kIDZBIaCJMWm3DbYfYDWm&#10;KW2cqgnQ7dfPByRutt7ze5+X6yG06kx9qiNbGI8MKOIyuporCz/f708zUCkjO2wjk4VfSrBe3d8t&#10;sXDxwjs673OlJIRTgRZ8zl2hdSo9BUyj2BGLdoh9wCxrX2nX40XCQ6snxrzogDVLg8eONp7KZn8K&#10;FmYmfDbNfPKVwvRv/Ow3b3HbHa19fBheF6AyDflmvl5/OME3U+GXb2QEvf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gK9/xQAAAN0AAAAPAAAAAAAAAAAAAAAAAJgCAABkcnMv&#10;ZG93bnJldi54bWxQSwUGAAAAAAQABAD1AAAAig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shape id="TextBox 38" o:spid="_x0000_s1057" type="#_x0000_t202" style="position:absolute;left:9;top:10771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wK5MIA&#10;AADdAAAADwAAAGRycy9kb3ducmV2LnhtbERPzWoCMRC+F3yHMIK3mqxY0dUoohV606oPMGymm+1u&#10;Jssm1W2f3hQKvc3H9zurTe8acaMuVJ41ZGMFgrjwpuJSw/VyeJ6DCBHZYOOZNHxTgM168LTC3Pg7&#10;v9PtHEuRQjjkqMHG2OZShsKSwzD2LXHiPnznMCbYldJ0eE/hrpETpWbSYcWpwWJLO0tFff5yGubK&#10;Het6MTkFN/3JXuxu71/bT61Hw367BBGpj//iP/ebSfPVNIPfb9IJ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zArkwgAAAN0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shape>
                <v:shape id="TextBox 39" o:spid="_x0000_s1058" type="#_x0000_t202" style="position:absolute;left:9;top:13755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6Uk8IA&#10;AADdAAAADwAAAGRycy9kb3ducmV2LnhtbERPzWoCMRC+F3yHMIK3mrhY0dUoohV606oPMGymm+1u&#10;Jssm1W2f3hQKvc3H9zurTe8acaMuVJ41TMYKBHHhTcWlhuvl8DwHESKywcYzafimAJv14GmFufF3&#10;fqfbOZYihXDIUYONsc2lDIUlh2HsW+LEffjOYUywK6Xp8J7CXSMzpWbSYcWpwWJLO0tFff5yGubK&#10;Het6kZ2Cm/5MXuxu71/bT61Hw367BBGpj//iP/ebSfPVNIPfb9IJ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HpSTwgAAAN0AAAAPAAAAAAAAAAAAAAAAAJgCAABkcnMvZG93&#10;bnJldi54bWxQSwUGAAAAAAQABAD1AAAAhwMAAAAA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shape>
                <v:shape id="TextBox 40" o:spid="_x0000_s1059" type="#_x0000_t202" style="position:absolute;left:9;top:15993;width:3011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IxCMMA&#10;AADdAAAADwAAAGRycy9kb3ducmV2LnhtbERP22oCMRB9L/gPYYS+aeKlRVejFK3Qt1r1A4bNuFl3&#10;M1k2qa79+qYg9G0O5zrLdedqcaU2lJ41jIYKBHHuTcmFhtNxN5iBCBHZYO2ZNNwpwHrVe1piZvyN&#10;v+h6iIVIIRwy1GBjbDIpQ27JYRj6hjhxZ986jAm2hTQt3lK4q+VYqVfpsOTUYLGhjaW8Onw7DTPl&#10;PqtqPt4HN/0ZvdjN1r83F62f+93bAkSkLv6LH+4Pk+ar6QT+vkkn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IxCMMAAADdAAAADwAAAAAAAAAAAAAAAACYAgAAZHJzL2Rv&#10;d25yZXYueG1sUEsFBgAAAAAEAAQA9QAAAIgDAAAAAA==&#10;" filled="f" stroked="f">
                  <v:textbox style="mso-fit-shape-to-text:t">
                    <w:txbxContent>
                      <w:p w:rsidR="00D76942" w:rsidRDefault="00D76942" w:rsidP="00D7694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E5CC4" w:rsidRDefault="00397DDD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C1D1CA" wp14:editId="2E99F9A4">
                <wp:simplePos x="0" y="0"/>
                <wp:positionH relativeFrom="column">
                  <wp:posOffset>-201295</wp:posOffset>
                </wp:positionH>
                <wp:positionV relativeFrom="paragraph">
                  <wp:posOffset>119380</wp:posOffset>
                </wp:positionV>
                <wp:extent cx="300355" cy="267335"/>
                <wp:effectExtent l="0" t="0" r="0" b="0"/>
                <wp:wrapNone/>
                <wp:docPr id="29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7DDD" w:rsidRDefault="00397DDD" w:rsidP="00397DDD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bookmarkStart w:id="0" w:name="_GoBack"/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bookmarkEnd w:id="0"/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1" type="#_x0000_t202" style="position:absolute;margin-left:-15.85pt;margin-top:9.4pt;width:23.65pt;height:21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5HKkgEAABQDAAAOAAAAZHJzL2Uyb0RvYy54bWysUstOwzAQvCPxD5bvNKFReURNEQ/BBQES&#10;8AGuYzeWYq/lNU3696zd0iK4IS5+7K7HM7M7vxptz9YqoAHX8NNJyZlyElrjVg1/f7s/ueAMo3Ct&#10;6MGphm8U8qvF8dF88LWaQgd9qwIjEIf14BvexejrokDZKStwAl45SmoIVkS6hlXRBjEQuu2LaVme&#10;FQOE1geQCpGid9skX2R8rZWMz1qjiqxvOHGLeQ15Xaa1WMxFvQrCd0buaIg/sLDCOPp0D3UnomAf&#10;wfyCskYGQNBxIsEWoLWRKmsgNaflDzWvnfAqayFz0O9twv+DlU/rl8BM2/DpJWdOWOrRmxrjDYys&#10;yvYMHmuqevVUF0eKU5uTbSmOFEyqRx1s2kkPozwZvdmbS2BMUrAqy2o240xSanp2XlWzhFIcHvuA&#10;8UGBZenQ8EC9y5aK9SPGbelXSfrLwb3p+xQ/MEmnOC7HL0E7mktoN8R+oDY33NEcchZifwt5JhIW&#10;+uuPSHj5mwSyfbHDJusz0d2YpN5+v+eqwzAvPgEAAP//AwBQSwMEFAAGAAgAAAAhANnXlgjcAAAA&#10;CAEAAA8AAABkcnMvZG93bnJldi54bWxMj0FOwzAQRfdI3MEaJHatk0JDGuJUqNA1UDiAGw9xSDyO&#10;YrcNPT3TFSxH/+nP++V6cr044hhaTwrSeQICqfampUbB58d2loMIUZPRvSdU8IMB1tX1VakL40/0&#10;jsddbASXUCi0AhvjUEgZaotOh7kfkDj78qPTkc+xkWbUJy53vVwkSSadbok/WD3gxmLd7Q5OQZ64&#10;165bLd6Cuz+nS7t59i/Dt1K3N9PTI4iIU/yD4aLP6lCx094fyATRK5jdpQ+McpDzhAuwzEDsFWTJ&#10;CmRVyv8Dql8AAAD//wMAUEsBAi0AFAAGAAgAAAAhALaDOJL+AAAA4QEAABMAAAAAAAAAAAAAAAAA&#10;AAAAAFtDb250ZW50X1R5cGVzXS54bWxQSwECLQAUAAYACAAAACEAOP0h/9YAAACUAQAACwAAAAAA&#10;AAAAAAAAAAAvAQAAX3JlbHMvLnJlbHNQSwECLQAUAAYACAAAACEAjZ+RypIBAAAUAwAADgAAAAAA&#10;AAAAAAAAAAAuAgAAZHJzL2Uyb0RvYy54bWxQSwECLQAUAAYACAAAACEA2deWCNwAAAAIAQAADwAA&#10;AAAAAAAAAAAAAADsAwAAZHJzL2Rvd25yZXYueG1sUEsFBgAAAAAEAAQA8wAAAPUEAAAAAA==&#10;" filled="f" stroked="f">
                <v:textbox style="mso-fit-shape-to-text:t">
                  <w:txbxContent>
                    <w:p w:rsidR="00397DDD" w:rsidRDefault="00397DDD" w:rsidP="00397DDD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bookmarkStart w:id="1" w:name="_GoBack"/>
                      <w:proofErr w:type="spellStart"/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Da</w:t>
                      </w:r>
                      <w:bookmarkEnd w:id="1"/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E5CC4" w:rsidRDefault="002E5CC4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7375AC" w:rsidRPr="00183A0E" w:rsidRDefault="007375AC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CF5401">
        <w:rPr>
          <w:rFonts w:ascii="Times New Roman" w:hAnsi="Times New Roman" w:cs="Times New Roman" w:hint="eastAsia"/>
          <w:bCs/>
          <w:kern w:val="0"/>
          <w:sz w:val="24"/>
          <w:szCs w:val="24"/>
        </w:rPr>
        <w:t>1</w:t>
      </w:r>
      <w:r w:rsidRPr="00183A0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Fig.</w:t>
      </w:r>
      <w:proofErr w:type="gramEnd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 xml:space="preserve"> Western blot (</w:t>
      </w:r>
      <w:proofErr w:type="spellStart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uncopped</w:t>
      </w:r>
      <w:proofErr w:type="spellEnd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) for Fig 2</w:t>
      </w:r>
      <w:r w:rsidR="00FE514F">
        <w:rPr>
          <w:rFonts w:ascii="Times New Roman" w:hAnsi="Times New Roman" w:cs="Times New Roman" w:hint="eastAsia"/>
          <w:bCs/>
          <w:kern w:val="0"/>
          <w:sz w:val="24"/>
          <w:szCs w:val="24"/>
        </w:rPr>
        <w:t>A</w:t>
      </w:r>
      <w:r w:rsidRPr="00183A0E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491D63" w:rsidRDefault="00491D63"/>
    <w:sectPr w:rsidR="00491D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107" w:rsidRDefault="00767107" w:rsidP="00397DDD">
      <w:pPr>
        <w:spacing w:after="0" w:line="240" w:lineRule="auto"/>
      </w:pPr>
      <w:r>
        <w:separator/>
      </w:r>
    </w:p>
  </w:endnote>
  <w:endnote w:type="continuationSeparator" w:id="0">
    <w:p w:rsidR="00767107" w:rsidRDefault="00767107" w:rsidP="00397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107" w:rsidRDefault="00767107" w:rsidP="00397DDD">
      <w:pPr>
        <w:spacing w:after="0" w:line="240" w:lineRule="auto"/>
      </w:pPr>
      <w:r>
        <w:separator/>
      </w:r>
    </w:p>
  </w:footnote>
  <w:footnote w:type="continuationSeparator" w:id="0">
    <w:p w:rsidR="00767107" w:rsidRDefault="00767107" w:rsidP="00397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D63"/>
    <w:rsid w:val="00022468"/>
    <w:rsid w:val="002E5CC4"/>
    <w:rsid w:val="00397DDD"/>
    <w:rsid w:val="00491D63"/>
    <w:rsid w:val="00565E8E"/>
    <w:rsid w:val="007375AC"/>
    <w:rsid w:val="00767107"/>
    <w:rsid w:val="0081266D"/>
    <w:rsid w:val="00CF5401"/>
    <w:rsid w:val="00D76942"/>
    <w:rsid w:val="00F61F85"/>
    <w:rsid w:val="00FE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D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D6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375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397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7DDD"/>
  </w:style>
  <w:style w:type="paragraph" w:styleId="a6">
    <w:name w:val="footer"/>
    <w:basedOn w:val="a"/>
    <w:link w:val="Char1"/>
    <w:uiPriority w:val="99"/>
    <w:unhideWhenUsed/>
    <w:rsid w:val="00397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97D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D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D6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375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397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7DDD"/>
  </w:style>
  <w:style w:type="paragraph" w:styleId="a6">
    <w:name w:val="footer"/>
    <w:basedOn w:val="a"/>
    <w:link w:val="Char1"/>
    <w:uiPriority w:val="99"/>
    <w:unhideWhenUsed/>
    <w:rsid w:val="00397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97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9</cp:revision>
  <dcterms:created xsi:type="dcterms:W3CDTF">2016-03-16T00:55:00Z</dcterms:created>
  <dcterms:modified xsi:type="dcterms:W3CDTF">2016-03-17T07:04:00Z</dcterms:modified>
</cp:coreProperties>
</file>